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ED6D3B" w14:textId="77777777" w:rsidR="004C18D1" w:rsidRPr="004C18D1" w:rsidRDefault="004C18D1" w:rsidP="00904271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right" w:pos="9072"/>
        </w:tabs>
        <w:spacing w:line="48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FB3A3B">
        <w:rPr>
          <w:rFonts w:ascii="Times New Roman" w:hAnsi="Times New Roman" w:cs="Times New Roman"/>
          <w:b/>
          <w:szCs w:val="20"/>
          <w:lang w:val="en-US"/>
        </w:rPr>
        <w:t>Network Analysis used to investigate the Interplay among Somatic and Psychological Symptoms                   in Patients with Cancer: A Scoping Review</w:t>
      </w:r>
      <w:bookmarkStart w:id="0" w:name="_GoBack"/>
      <w:bookmarkEnd w:id="0"/>
      <w:r w:rsidRPr="004C18D1"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14:paraId="1ABD4FAB" w14:textId="0D11FB96" w:rsidR="00904271" w:rsidRPr="00AC70AB" w:rsidRDefault="00904271" w:rsidP="00904271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right" w:pos="9072"/>
        </w:tabs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Journal of Cancer Survivorship</w:t>
      </w:r>
    </w:p>
    <w:p w14:paraId="6BA60219" w14:textId="77777777" w:rsidR="00904271" w:rsidRPr="00AC70AB" w:rsidRDefault="00904271" w:rsidP="00904271">
      <w:pPr>
        <w:rPr>
          <w:rFonts w:ascii="Times New Roman" w:hAnsi="Times New Roman" w:cs="Times New Roman"/>
          <w:lang w:val="en-US"/>
        </w:rPr>
      </w:pPr>
      <w:r w:rsidRPr="00AC70AB">
        <w:rPr>
          <w:rFonts w:ascii="Times New Roman" w:hAnsi="Times New Roman" w:cs="Times New Roman"/>
          <w:u w:val="single"/>
          <w:lang w:val="en-US"/>
        </w:rPr>
        <w:t>G. Elise Doppenberg-Smit, MSc</w:t>
      </w:r>
      <w:r w:rsidRPr="00AC70AB">
        <w:rPr>
          <w:rFonts w:ascii="Times New Roman" w:hAnsi="Times New Roman" w:cs="Times New Roman"/>
          <w:u w:val="single"/>
          <w:vertAlign w:val="superscript"/>
          <w:lang w:val="en-US"/>
        </w:rPr>
        <w:t>1, 2,4</w:t>
      </w:r>
      <w:r w:rsidRPr="00AC70AB">
        <w:rPr>
          <w:rFonts w:ascii="Times New Roman" w:hAnsi="Times New Roman" w:cs="Times New Roman"/>
          <w:lang w:val="en-US"/>
        </w:rPr>
        <w:t>, Femke Lamers, PhD</w:t>
      </w:r>
      <w:r w:rsidRPr="00AC70AB">
        <w:rPr>
          <w:rFonts w:ascii="Times New Roman" w:hAnsi="Times New Roman" w:cs="Times New Roman"/>
          <w:vertAlign w:val="superscript"/>
          <w:lang w:val="en-US"/>
        </w:rPr>
        <w:t>1,2</w:t>
      </w:r>
      <w:r w:rsidRPr="00AC70AB">
        <w:rPr>
          <w:rFonts w:ascii="Times New Roman" w:hAnsi="Times New Roman" w:cs="Times New Roman"/>
          <w:lang w:val="en-US"/>
        </w:rPr>
        <w:t>, Myra E. van Linde, MD, PhD</w:t>
      </w:r>
      <w:r w:rsidRPr="00AC70AB">
        <w:rPr>
          <w:rFonts w:ascii="Times New Roman" w:hAnsi="Times New Roman" w:cs="Times New Roman"/>
          <w:vertAlign w:val="superscript"/>
          <w:lang w:val="en-US"/>
        </w:rPr>
        <w:t>3</w:t>
      </w:r>
      <w:r w:rsidRPr="00AC70AB">
        <w:rPr>
          <w:rFonts w:ascii="Times New Roman" w:hAnsi="Times New Roman" w:cs="Times New Roman"/>
          <w:lang w:val="en-US"/>
        </w:rPr>
        <w:t>, Annemarie M.J. Braamse, PhD</w:t>
      </w:r>
      <w:r w:rsidRPr="00AC70AB">
        <w:rPr>
          <w:rFonts w:ascii="Times New Roman" w:hAnsi="Times New Roman" w:cs="Times New Roman"/>
          <w:vertAlign w:val="superscript"/>
          <w:lang w:val="en-US"/>
        </w:rPr>
        <w:t>2,4,5</w:t>
      </w:r>
      <w:r w:rsidRPr="00AC70AB">
        <w:rPr>
          <w:rFonts w:ascii="Times New Roman" w:hAnsi="Times New Roman" w:cs="Times New Roman"/>
          <w:lang w:val="en-US"/>
        </w:rPr>
        <w:t>, Mirjam A.G. Sprangers, PhD</w:t>
      </w:r>
      <w:r w:rsidRPr="00AC70AB">
        <w:rPr>
          <w:rFonts w:ascii="Times New Roman" w:hAnsi="Times New Roman" w:cs="Times New Roman"/>
          <w:vertAlign w:val="superscript"/>
          <w:lang w:val="en-US"/>
        </w:rPr>
        <w:t>2, 4,5</w:t>
      </w:r>
      <w:r w:rsidRPr="00AC70A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AC70AB">
        <w:rPr>
          <w:rFonts w:ascii="Times New Roman" w:hAnsi="Times New Roman" w:cs="Times New Roman"/>
          <w:lang w:val="en-US"/>
        </w:rPr>
        <w:t>Aartjan</w:t>
      </w:r>
      <w:proofErr w:type="spellEnd"/>
      <w:r w:rsidRPr="00AC70AB">
        <w:rPr>
          <w:rFonts w:ascii="Times New Roman" w:hAnsi="Times New Roman" w:cs="Times New Roman"/>
          <w:lang w:val="en-US"/>
        </w:rPr>
        <w:t xml:space="preserve"> T.F. Beekman, MD, PhD</w:t>
      </w:r>
      <w:r w:rsidRPr="00AC70AB">
        <w:rPr>
          <w:rFonts w:ascii="Times New Roman" w:hAnsi="Times New Roman" w:cs="Times New Roman"/>
          <w:vertAlign w:val="superscript"/>
          <w:lang w:val="en-US"/>
        </w:rPr>
        <w:t>1, 2</w:t>
      </w:r>
      <w:r w:rsidRPr="00AC70A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AC70AB">
        <w:rPr>
          <w:rFonts w:ascii="Times New Roman" w:hAnsi="Times New Roman" w:cs="Times New Roman"/>
          <w:lang w:val="en-US"/>
        </w:rPr>
        <w:t>Henk</w:t>
      </w:r>
      <w:proofErr w:type="spellEnd"/>
      <w:r w:rsidRPr="00AC70AB">
        <w:rPr>
          <w:rFonts w:ascii="Times New Roman" w:hAnsi="Times New Roman" w:cs="Times New Roman"/>
          <w:lang w:val="en-US"/>
        </w:rPr>
        <w:t xml:space="preserve"> M.W. </w:t>
      </w:r>
      <w:proofErr w:type="spellStart"/>
      <w:r w:rsidRPr="00AC70AB">
        <w:rPr>
          <w:rFonts w:ascii="Times New Roman" w:hAnsi="Times New Roman" w:cs="Times New Roman"/>
          <w:lang w:val="en-US"/>
        </w:rPr>
        <w:t>Verheul</w:t>
      </w:r>
      <w:proofErr w:type="spellEnd"/>
      <w:r w:rsidRPr="00AC70AB">
        <w:rPr>
          <w:rFonts w:ascii="Times New Roman" w:hAnsi="Times New Roman" w:cs="Times New Roman"/>
          <w:lang w:val="en-US"/>
        </w:rPr>
        <w:t>, MD, PhD</w:t>
      </w:r>
      <w:r w:rsidRPr="00AC70AB">
        <w:rPr>
          <w:rFonts w:ascii="Times New Roman" w:hAnsi="Times New Roman" w:cs="Times New Roman"/>
          <w:vertAlign w:val="superscript"/>
          <w:lang w:val="en-US"/>
        </w:rPr>
        <w:t>6</w:t>
      </w:r>
      <w:r w:rsidRPr="00AC70AB">
        <w:rPr>
          <w:rFonts w:ascii="Times New Roman" w:hAnsi="Times New Roman" w:cs="Times New Roman"/>
          <w:lang w:val="en-US"/>
        </w:rPr>
        <w:t>, Joost Dekker, PhD</w:t>
      </w:r>
      <w:r w:rsidRPr="00AC70AB">
        <w:rPr>
          <w:rFonts w:ascii="Times New Roman" w:hAnsi="Times New Roman" w:cs="Times New Roman"/>
          <w:vertAlign w:val="superscript"/>
          <w:lang w:val="en-US"/>
        </w:rPr>
        <w:t>1,2,4</w:t>
      </w:r>
    </w:p>
    <w:p w14:paraId="5AAB7503" w14:textId="77777777" w:rsidR="00904271" w:rsidRPr="00AC70AB" w:rsidRDefault="00904271" w:rsidP="00904271">
      <w:pPr>
        <w:rPr>
          <w:rFonts w:ascii="Times New Roman" w:hAnsi="Times New Roman" w:cs="Times New Roman"/>
          <w:vertAlign w:val="superscript"/>
          <w:lang w:val="en-US"/>
        </w:rPr>
      </w:pPr>
    </w:p>
    <w:p w14:paraId="7EB4DEB6" w14:textId="77777777" w:rsidR="00904271" w:rsidRPr="00AC70AB" w:rsidRDefault="00904271" w:rsidP="00904271">
      <w:pPr>
        <w:rPr>
          <w:rFonts w:ascii="Times New Roman" w:hAnsi="Times New Roman" w:cs="Times New Roman"/>
        </w:rPr>
      </w:pPr>
      <w:r w:rsidRPr="00AC70AB">
        <w:rPr>
          <w:rFonts w:ascii="Times New Roman" w:hAnsi="Times New Roman" w:cs="Times New Roman"/>
        </w:rPr>
        <w:t xml:space="preserve">1. Amsterdam UMC, </w:t>
      </w:r>
      <w:proofErr w:type="spellStart"/>
      <w:r w:rsidRPr="00AC70AB">
        <w:rPr>
          <w:rFonts w:ascii="Times New Roman" w:hAnsi="Times New Roman" w:cs="Times New Roman"/>
        </w:rPr>
        <w:t>location</w:t>
      </w:r>
      <w:proofErr w:type="spellEnd"/>
      <w:r w:rsidRPr="00AC70AB">
        <w:rPr>
          <w:rFonts w:ascii="Times New Roman" w:hAnsi="Times New Roman" w:cs="Times New Roman"/>
        </w:rPr>
        <w:t xml:space="preserve"> Vrije Universiteit Amsterdam, </w:t>
      </w:r>
      <w:proofErr w:type="spellStart"/>
      <w:r w:rsidRPr="00AC70AB">
        <w:rPr>
          <w:rFonts w:ascii="Times New Roman" w:hAnsi="Times New Roman" w:cs="Times New Roman"/>
        </w:rPr>
        <w:t>Department</w:t>
      </w:r>
      <w:proofErr w:type="spellEnd"/>
      <w:r w:rsidRPr="00AC70AB">
        <w:rPr>
          <w:rFonts w:ascii="Times New Roman" w:hAnsi="Times New Roman" w:cs="Times New Roman"/>
        </w:rPr>
        <w:t xml:space="preserve"> of </w:t>
      </w:r>
      <w:proofErr w:type="spellStart"/>
      <w:r w:rsidRPr="00AC70AB">
        <w:rPr>
          <w:rFonts w:ascii="Times New Roman" w:hAnsi="Times New Roman" w:cs="Times New Roman"/>
        </w:rPr>
        <w:t>Psychiatry</w:t>
      </w:r>
      <w:proofErr w:type="spellEnd"/>
      <w:r w:rsidRPr="00AC70AB">
        <w:rPr>
          <w:rFonts w:ascii="Times New Roman" w:hAnsi="Times New Roman" w:cs="Times New Roman"/>
        </w:rPr>
        <w:t xml:space="preserve">, de Boelelaan 1117, Amsterdam, </w:t>
      </w:r>
      <w:proofErr w:type="spellStart"/>
      <w:r w:rsidRPr="00AC70AB">
        <w:rPr>
          <w:rFonts w:ascii="Times New Roman" w:hAnsi="Times New Roman" w:cs="Times New Roman"/>
        </w:rPr>
        <w:t>the</w:t>
      </w:r>
      <w:proofErr w:type="spellEnd"/>
      <w:r w:rsidRPr="00AC70AB">
        <w:rPr>
          <w:rFonts w:ascii="Times New Roman" w:hAnsi="Times New Roman" w:cs="Times New Roman"/>
        </w:rPr>
        <w:t xml:space="preserve"> Netherlands </w:t>
      </w:r>
    </w:p>
    <w:p w14:paraId="7BD0D829" w14:textId="77777777" w:rsidR="00904271" w:rsidRPr="00AC70AB" w:rsidRDefault="00904271" w:rsidP="00904271">
      <w:pPr>
        <w:rPr>
          <w:rFonts w:ascii="Times New Roman" w:hAnsi="Times New Roman" w:cs="Times New Roman"/>
          <w:lang w:val="en-US"/>
        </w:rPr>
      </w:pPr>
      <w:r w:rsidRPr="00AC70AB">
        <w:rPr>
          <w:rFonts w:ascii="Times New Roman" w:hAnsi="Times New Roman" w:cs="Times New Roman"/>
          <w:lang w:val="en-US"/>
        </w:rPr>
        <w:t>2. Amsterdam Public Health, Mental Health program, Amsterdam, the Netherlands</w:t>
      </w:r>
    </w:p>
    <w:p w14:paraId="16019A67" w14:textId="77777777" w:rsidR="00904271" w:rsidRPr="00AC70AB" w:rsidRDefault="00904271" w:rsidP="00904271">
      <w:pPr>
        <w:rPr>
          <w:rFonts w:ascii="Times New Roman" w:hAnsi="Times New Roman" w:cs="Times New Roman"/>
        </w:rPr>
      </w:pPr>
      <w:r w:rsidRPr="00AC70AB">
        <w:rPr>
          <w:rFonts w:ascii="Times New Roman" w:hAnsi="Times New Roman" w:cs="Times New Roman"/>
        </w:rPr>
        <w:t xml:space="preserve">3. Amsterdam UMC, </w:t>
      </w:r>
      <w:proofErr w:type="spellStart"/>
      <w:r w:rsidRPr="00AC70AB">
        <w:rPr>
          <w:rFonts w:ascii="Times New Roman" w:hAnsi="Times New Roman" w:cs="Times New Roman"/>
        </w:rPr>
        <w:t>location</w:t>
      </w:r>
      <w:proofErr w:type="spellEnd"/>
      <w:r w:rsidRPr="00AC70AB">
        <w:rPr>
          <w:rFonts w:ascii="Times New Roman" w:hAnsi="Times New Roman" w:cs="Times New Roman"/>
        </w:rPr>
        <w:t xml:space="preserve"> Vrije Universiteit Amsterdam, </w:t>
      </w:r>
      <w:proofErr w:type="spellStart"/>
      <w:r w:rsidRPr="00AC70AB">
        <w:rPr>
          <w:rFonts w:ascii="Times New Roman" w:hAnsi="Times New Roman" w:cs="Times New Roman"/>
        </w:rPr>
        <w:t>Department</w:t>
      </w:r>
      <w:proofErr w:type="spellEnd"/>
      <w:r w:rsidRPr="00AC70AB">
        <w:rPr>
          <w:rFonts w:ascii="Times New Roman" w:hAnsi="Times New Roman" w:cs="Times New Roman"/>
        </w:rPr>
        <w:t xml:space="preserve"> of </w:t>
      </w:r>
      <w:proofErr w:type="spellStart"/>
      <w:r w:rsidRPr="00AC70AB">
        <w:rPr>
          <w:rFonts w:ascii="Times New Roman" w:hAnsi="Times New Roman" w:cs="Times New Roman"/>
        </w:rPr>
        <w:t>Medical</w:t>
      </w:r>
      <w:proofErr w:type="spellEnd"/>
      <w:r w:rsidRPr="00AC70AB">
        <w:rPr>
          <w:rFonts w:ascii="Times New Roman" w:hAnsi="Times New Roman" w:cs="Times New Roman"/>
        </w:rPr>
        <w:t xml:space="preserve"> </w:t>
      </w:r>
      <w:proofErr w:type="spellStart"/>
      <w:r w:rsidRPr="00AC70AB">
        <w:rPr>
          <w:rFonts w:ascii="Times New Roman" w:hAnsi="Times New Roman" w:cs="Times New Roman"/>
        </w:rPr>
        <w:t>Oncology</w:t>
      </w:r>
      <w:proofErr w:type="spellEnd"/>
      <w:r w:rsidRPr="00AC70AB">
        <w:rPr>
          <w:rFonts w:ascii="Times New Roman" w:hAnsi="Times New Roman" w:cs="Times New Roman"/>
        </w:rPr>
        <w:t xml:space="preserve">, de Boelelaan 1117, Amsterdam, </w:t>
      </w:r>
      <w:proofErr w:type="spellStart"/>
      <w:r w:rsidRPr="00AC70AB">
        <w:rPr>
          <w:rFonts w:ascii="Times New Roman" w:hAnsi="Times New Roman" w:cs="Times New Roman"/>
        </w:rPr>
        <w:t>the</w:t>
      </w:r>
      <w:proofErr w:type="spellEnd"/>
      <w:r w:rsidRPr="00AC70AB">
        <w:rPr>
          <w:rFonts w:ascii="Times New Roman" w:hAnsi="Times New Roman" w:cs="Times New Roman"/>
        </w:rPr>
        <w:t xml:space="preserve"> Netherlands</w:t>
      </w:r>
    </w:p>
    <w:p w14:paraId="568D1E7C" w14:textId="77777777" w:rsidR="00904271" w:rsidRPr="00AC70AB" w:rsidRDefault="00904271" w:rsidP="00904271">
      <w:pPr>
        <w:rPr>
          <w:rFonts w:ascii="Times New Roman" w:hAnsi="Times New Roman" w:cs="Times New Roman"/>
          <w:lang w:val="en-US"/>
        </w:rPr>
      </w:pPr>
      <w:r w:rsidRPr="00AC70AB">
        <w:rPr>
          <w:rFonts w:ascii="Times New Roman" w:hAnsi="Times New Roman" w:cs="Times New Roman"/>
          <w:lang w:val="en-US"/>
        </w:rPr>
        <w:t>4. Cancer Centre Amsterdam, Cancer Treatment and Quality of Life, Amsterdam, the Netherlands</w:t>
      </w:r>
    </w:p>
    <w:p w14:paraId="7ED7564E" w14:textId="77777777" w:rsidR="00904271" w:rsidRPr="00AC70AB" w:rsidRDefault="00904271" w:rsidP="00904271">
      <w:pPr>
        <w:rPr>
          <w:rFonts w:ascii="Times New Roman" w:hAnsi="Times New Roman" w:cs="Times New Roman"/>
          <w:lang w:val="en-US"/>
        </w:rPr>
      </w:pPr>
      <w:r w:rsidRPr="00AC70AB">
        <w:rPr>
          <w:rFonts w:ascii="Times New Roman" w:hAnsi="Times New Roman" w:cs="Times New Roman"/>
          <w:lang w:val="en-US"/>
        </w:rPr>
        <w:t>5. Amsterdam UMC, location University of Amsterdam, Department of Medical Psychology, Amsterdam, the Netherlands</w:t>
      </w:r>
    </w:p>
    <w:p w14:paraId="2616F7AE" w14:textId="77777777" w:rsidR="00904271" w:rsidRDefault="00904271" w:rsidP="00904271">
      <w:pPr>
        <w:rPr>
          <w:rFonts w:ascii="Times New Roman" w:hAnsi="Times New Roman" w:cs="Times New Roman"/>
          <w:lang w:val="en-US"/>
        </w:rPr>
      </w:pPr>
      <w:r w:rsidRPr="00AC70AB">
        <w:rPr>
          <w:rFonts w:ascii="Times New Roman" w:hAnsi="Times New Roman" w:cs="Times New Roman"/>
          <w:lang w:val="en-US"/>
        </w:rPr>
        <w:t xml:space="preserve">6. Erasmus MC, Department of Medical Oncology,  Dr. </w:t>
      </w:r>
      <w:proofErr w:type="spellStart"/>
      <w:r w:rsidRPr="00AC70AB">
        <w:rPr>
          <w:rFonts w:ascii="Times New Roman" w:hAnsi="Times New Roman" w:cs="Times New Roman"/>
          <w:lang w:val="en-US"/>
        </w:rPr>
        <w:t>Molewaterplein</w:t>
      </w:r>
      <w:proofErr w:type="spellEnd"/>
      <w:r w:rsidRPr="00AC70AB">
        <w:rPr>
          <w:rFonts w:ascii="Times New Roman" w:hAnsi="Times New Roman" w:cs="Times New Roman"/>
          <w:lang w:val="en-US"/>
        </w:rPr>
        <w:t xml:space="preserve"> 40, Rotterdam, The Netherlands</w:t>
      </w:r>
    </w:p>
    <w:p w14:paraId="5A28A61A" w14:textId="77777777" w:rsidR="00904271" w:rsidRDefault="00904271" w:rsidP="00904271">
      <w:pPr>
        <w:rPr>
          <w:rFonts w:ascii="Times New Roman" w:hAnsi="Times New Roman" w:cs="Times New Roman"/>
          <w:lang w:val="en-US"/>
        </w:rPr>
      </w:pPr>
    </w:p>
    <w:p w14:paraId="64790FC1" w14:textId="77777777" w:rsidR="00904271" w:rsidRDefault="00904271" w:rsidP="0090427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Correspondence</w:t>
      </w:r>
      <w:r>
        <w:rPr>
          <w:rFonts w:ascii="Times New Roman" w:hAnsi="Times New Roman" w:cs="Times New Roman"/>
          <w:b/>
          <w:lang w:val="en-US"/>
        </w:rPr>
        <w:br/>
      </w:r>
      <w:r>
        <w:rPr>
          <w:rFonts w:ascii="Times New Roman" w:hAnsi="Times New Roman" w:cs="Times New Roman"/>
          <w:lang w:val="en-US"/>
        </w:rPr>
        <w:t>Elise Doppenberg-Smit</w:t>
      </w:r>
    </w:p>
    <w:p w14:paraId="135E56ED" w14:textId="77777777" w:rsidR="00904271" w:rsidRDefault="00904271" w:rsidP="0090427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.e.doppenberg@amsterdamumc.nl </w:t>
      </w:r>
    </w:p>
    <w:p w14:paraId="25398696" w14:textId="77777777" w:rsidR="00904271" w:rsidRDefault="00904271" w:rsidP="0090427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+31 6 18 14 88 63</w:t>
      </w:r>
    </w:p>
    <w:p w14:paraId="43FCAF30" w14:textId="77777777" w:rsidR="00904271" w:rsidRDefault="00904271">
      <w:pPr>
        <w:rPr>
          <w:rFonts w:ascii="Times New Roman" w:hAnsi="Times New Roman" w:cs="Times New Roman"/>
          <w:lang w:val="en-US"/>
        </w:rPr>
      </w:pPr>
    </w:p>
    <w:p w14:paraId="5455F976" w14:textId="77777777" w:rsidR="00904271" w:rsidRDefault="00904271">
      <w:pPr>
        <w:rPr>
          <w:rFonts w:ascii="Times New Roman" w:hAnsi="Times New Roman" w:cs="Times New Roman"/>
          <w:lang w:val="en-US"/>
        </w:rPr>
      </w:pPr>
    </w:p>
    <w:p w14:paraId="3373F4CE" w14:textId="77777777" w:rsidR="00904271" w:rsidRDefault="00904271">
      <w:pPr>
        <w:rPr>
          <w:rFonts w:ascii="Times New Roman" w:hAnsi="Times New Roman" w:cs="Times New Roman"/>
          <w:lang w:val="en-US"/>
        </w:rPr>
      </w:pPr>
    </w:p>
    <w:p w14:paraId="46DF5368" w14:textId="77777777" w:rsidR="00904271" w:rsidRDefault="00904271">
      <w:pPr>
        <w:rPr>
          <w:rFonts w:ascii="Times New Roman" w:hAnsi="Times New Roman" w:cs="Times New Roman"/>
          <w:lang w:val="en-US"/>
        </w:rPr>
      </w:pPr>
    </w:p>
    <w:p w14:paraId="1F6BBC87" w14:textId="77777777" w:rsidR="00904271" w:rsidRDefault="00904271">
      <w:pPr>
        <w:rPr>
          <w:rFonts w:ascii="Times New Roman" w:hAnsi="Times New Roman" w:cs="Times New Roman"/>
          <w:lang w:val="en-US"/>
        </w:rPr>
      </w:pPr>
    </w:p>
    <w:p w14:paraId="352500C8" w14:textId="77777777" w:rsidR="00904271" w:rsidRDefault="00904271">
      <w:pPr>
        <w:rPr>
          <w:rFonts w:ascii="Times New Roman" w:hAnsi="Times New Roman" w:cs="Times New Roman"/>
          <w:lang w:val="en-US"/>
        </w:rPr>
      </w:pPr>
    </w:p>
    <w:p w14:paraId="6C0B7BD5" w14:textId="77777777" w:rsidR="00904271" w:rsidRDefault="00904271">
      <w:pPr>
        <w:rPr>
          <w:rFonts w:ascii="Times New Roman" w:hAnsi="Times New Roman" w:cs="Times New Roman"/>
          <w:lang w:val="en-US"/>
        </w:rPr>
      </w:pPr>
    </w:p>
    <w:p w14:paraId="6F12EFB2" w14:textId="77777777" w:rsidR="00904271" w:rsidRDefault="00904271">
      <w:pPr>
        <w:rPr>
          <w:rFonts w:ascii="Times New Roman" w:hAnsi="Times New Roman" w:cs="Times New Roman"/>
          <w:lang w:val="en-US"/>
        </w:rPr>
      </w:pPr>
    </w:p>
    <w:p w14:paraId="4BFFF9D4" w14:textId="77777777" w:rsidR="00904271" w:rsidRDefault="00904271">
      <w:pPr>
        <w:rPr>
          <w:rFonts w:ascii="Times New Roman" w:hAnsi="Times New Roman" w:cs="Times New Roman"/>
          <w:lang w:val="en-US"/>
        </w:rPr>
      </w:pPr>
    </w:p>
    <w:p w14:paraId="0DA8A1CF" w14:textId="77777777" w:rsidR="00904271" w:rsidRDefault="00904271">
      <w:pPr>
        <w:rPr>
          <w:rFonts w:ascii="Times New Roman" w:hAnsi="Times New Roman" w:cs="Times New Roman"/>
          <w:lang w:val="en-US"/>
        </w:rPr>
      </w:pPr>
    </w:p>
    <w:p w14:paraId="155043A5" w14:textId="77777777" w:rsidR="00904271" w:rsidRDefault="00904271">
      <w:pPr>
        <w:rPr>
          <w:rFonts w:ascii="Times New Roman" w:hAnsi="Times New Roman" w:cs="Times New Roman"/>
          <w:lang w:val="en-US"/>
        </w:rPr>
      </w:pPr>
    </w:p>
    <w:p w14:paraId="0C3C2CD9" w14:textId="77777777" w:rsidR="00904271" w:rsidRDefault="00904271">
      <w:pPr>
        <w:rPr>
          <w:rFonts w:ascii="Times New Roman" w:hAnsi="Times New Roman" w:cs="Times New Roman"/>
          <w:lang w:val="en-US"/>
        </w:rPr>
      </w:pPr>
    </w:p>
    <w:p w14:paraId="7009D5E2" w14:textId="56984EDB" w:rsidR="00AF6DA6" w:rsidRPr="00470527" w:rsidRDefault="00AF6DA6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387"/>
        <w:gridCol w:w="1019"/>
        <w:gridCol w:w="974"/>
        <w:gridCol w:w="1219"/>
        <w:gridCol w:w="779"/>
      </w:tblGrid>
      <w:tr w:rsidR="00243FB5" w:rsidRPr="00470527" w14:paraId="04858E36" w14:textId="77777777" w:rsidTr="00F62484">
        <w:trPr>
          <w:tblHeader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389E889" w14:textId="77777777" w:rsidR="00243FB5" w:rsidRPr="00470527" w:rsidRDefault="00243FB5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70527">
              <w:rPr>
                <w:rFonts w:ascii="Times New Roman" w:hAnsi="Times New Roman" w:cs="Times New Roman"/>
                <w:b/>
                <w:lang w:val="en-GB"/>
              </w:rPr>
              <w:t xml:space="preserve">Article / </w:t>
            </w:r>
            <w:r w:rsidRPr="00470527">
              <w:rPr>
                <w:rFonts w:ascii="Times New Roman" w:hAnsi="Times New Roman" w:cs="Times New Roman"/>
                <w:lang w:val="en-GB"/>
              </w:rPr>
              <w:t>Measure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</w:tcPr>
          <w:p w14:paraId="4CAA90F5" w14:textId="28F236DE" w:rsidR="00243FB5" w:rsidRPr="00470527" w:rsidRDefault="00243FB5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70527">
              <w:rPr>
                <w:rFonts w:ascii="Times New Roman" w:hAnsi="Times New Roman" w:cs="Times New Roman"/>
                <w:b/>
                <w:lang w:val="en-GB"/>
              </w:rPr>
              <w:t>Symptom</w:t>
            </w:r>
            <w:r w:rsidR="00657DD6" w:rsidRPr="00470527">
              <w:rPr>
                <w:rFonts w:ascii="Times New Roman" w:hAnsi="Times New Roman" w:cs="Times New Roman"/>
                <w:b/>
                <w:lang w:val="en-GB"/>
              </w:rPr>
              <w:t xml:space="preserve"> or</w:t>
            </w:r>
            <w:r w:rsidR="00DE272D" w:rsidRPr="00470527">
              <w:rPr>
                <w:rFonts w:ascii="Times New Roman" w:hAnsi="Times New Roman" w:cs="Times New Roman"/>
                <w:b/>
                <w:lang w:val="en-GB"/>
              </w:rPr>
              <w:t xml:space="preserve"> other 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87E1E4" w14:textId="77777777" w:rsidR="00243FB5" w:rsidRPr="00470527" w:rsidRDefault="00243FB5" w:rsidP="00AF6DA6">
            <w:pPr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470527">
              <w:rPr>
                <w:rFonts w:ascii="Times New Roman" w:hAnsi="Times New Roman" w:cs="Times New Roman"/>
                <w:b/>
                <w:lang w:val="en-GB"/>
              </w:rPr>
              <w:t>Psycho-logi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F1CE54" w14:textId="77777777" w:rsidR="00243FB5" w:rsidRPr="00470527" w:rsidRDefault="00243FB5" w:rsidP="00AF6DA6">
            <w:pPr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470527">
              <w:rPr>
                <w:rFonts w:ascii="Times New Roman" w:hAnsi="Times New Roman" w:cs="Times New Roman"/>
                <w:b/>
                <w:lang w:val="en-GB"/>
              </w:rPr>
              <w:t>Soma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8558F1" w14:textId="77777777" w:rsidR="00243FB5" w:rsidRPr="00470527" w:rsidRDefault="00243FB5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70527">
              <w:rPr>
                <w:rFonts w:ascii="Times New Roman" w:hAnsi="Times New Roman" w:cs="Times New Roman"/>
                <w:b/>
                <w:lang w:val="en-GB"/>
              </w:rPr>
              <w:t>Undecided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7EB1C2A7" w14:textId="77777777" w:rsidR="00243FB5" w:rsidRPr="00470527" w:rsidRDefault="00243FB5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70527">
              <w:rPr>
                <w:rFonts w:ascii="Times New Roman" w:hAnsi="Times New Roman" w:cs="Times New Roman"/>
                <w:b/>
                <w:lang w:val="en-GB"/>
              </w:rPr>
              <w:t>Other</w:t>
            </w:r>
          </w:p>
        </w:tc>
      </w:tr>
      <w:tr w:rsidR="00243FB5" w:rsidRPr="00470527" w14:paraId="74EB6D9B" w14:textId="77777777" w:rsidTr="00AF6DA6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12AD65BE" w14:textId="77777777" w:rsidR="00243FB5" w:rsidRPr="00470527" w:rsidRDefault="00243FB5" w:rsidP="00AF6DA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70527">
              <w:rPr>
                <w:rFonts w:ascii="Times New Roman" w:hAnsi="Times New Roman" w:cs="Times New Roman"/>
                <w:b/>
              </w:rPr>
              <w:t>Papachristou</w:t>
            </w:r>
            <w:proofErr w:type="spellEnd"/>
            <w:r w:rsidRPr="00470527">
              <w:rPr>
                <w:rFonts w:ascii="Times New Roman" w:hAnsi="Times New Roman" w:cs="Times New Roman"/>
                <w:b/>
              </w:rPr>
              <w:t xml:space="preserve"> et al., 2019</w:t>
            </w:r>
          </w:p>
          <w:p w14:paraId="2124DF60" w14:textId="77777777" w:rsidR="00243FB5" w:rsidRPr="00470527" w:rsidRDefault="00243FB5" w:rsidP="00AF6DA6">
            <w:pPr>
              <w:rPr>
                <w:rFonts w:ascii="Times New Roman" w:hAnsi="Times New Roman" w:cs="Times New Roman"/>
              </w:rPr>
            </w:pPr>
            <w:proofErr w:type="spellStart"/>
            <w:r w:rsidRPr="00470527">
              <w:rPr>
                <w:rFonts w:ascii="Times New Roman" w:hAnsi="Times New Roman" w:cs="Times New Roman"/>
                <w:b/>
              </w:rPr>
              <w:t>Kalantari</w:t>
            </w:r>
            <w:proofErr w:type="spellEnd"/>
            <w:r w:rsidRPr="00470527">
              <w:rPr>
                <w:rFonts w:ascii="Times New Roman" w:hAnsi="Times New Roman" w:cs="Times New Roman"/>
                <w:b/>
              </w:rPr>
              <w:t xml:space="preserve"> et al., 2022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1E9A25F1" w14:textId="77777777" w:rsidR="00243FB5" w:rsidRPr="00470527" w:rsidRDefault="00243FB5" w:rsidP="00AF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AE4DA5" w14:textId="77777777" w:rsidR="00243FB5" w:rsidRPr="00470527" w:rsidRDefault="00243FB5" w:rsidP="00AF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E5642C" w14:textId="77777777" w:rsidR="00243FB5" w:rsidRPr="00470527" w:rsidRDefault="00243FB5" w:rsidP="00AF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40AC6D" w14:textId="77777777" w:rsidR="00243FB5" w:rsidRPr="00470527" w:rsidRDefault="00243FB5" w:rsidP="00AF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3E238D2B" w14:textId="77777777" w:rsidR="00243FB5" w:rsidRPr="00470527" w:rsidRDefault="00243FB5" w:rsidP="00AF6DA6">
            <w:pPr>
              <w:rPr>
                <w:rFonts w:ascii="Times New Roman" w:hAnsi="Times New Roman" w:cs="Times New Roman"/>
              </w:rPr>
            </w:pPr>
          </w:p>
        </w:tc>
      </w:tr>
      <w:tr w:rsidR="00243FB5" w:rsidRPr="00470527" w14:paraId="1ADBB273" w14:textId="77777777" w:rsidTr="00AF6DA6">
        <w:trPr>
          <w:jc w:val="center"/>
        </w:trPr>
        <w:tc>
          <w:tcPr>
            <w:tcW w:w="2694" w:type="dxa"/>
          </w:tcPr>
          <w:p w14:paraId="06D8BBFD" w14:textId="77777777" w:rsidR="00243FB5" w:rsidRPr="00470527" w:rsidRDefault="00243FB5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70527">
              <w:rPr>
                <w:rFonts w:ascii="Times New Roman" w:hAnsi="Times New Roman" w:cs="Times New Roman"/>
                <w:b/>
                <w:lang w:val="en-GB"/>
              </w:rPr>
              <w:t>Zeng et al., 2022</w:t>
            </w:r>
          </w:p>
        </w:tc>
        <w:tc>
          <w:tcPr>
            <w:tcW w:w="2387" w:type="dxa"/>
          </w:tcPr>
          <w:p w14:paraId="43B082F2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59C53EE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94CBF6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056D7FC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EA8C008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7EB6D100" w14:textId="77777777" w:rsidTr="00AF6DA6">
        <w:trPr>
          <w:jc w:val="center"/>
        </w:trPr>
        <w:tc>
          <w:tcPr>
            <w:tcW w:w="2694" w:type="dxa"/>
          </w:tcPr>
          <w:p w14:paraId="79599A73" w14:textId="77777777" w:rsidR="00243FB5" w:rsidRPr="00470527" w:rsidRDefault="00243FB5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MSAS</w:t>
            </w:r>
          </w:p>
        </w:tc>
        <w:tc>
          <w:tcPr>
            <w:tcW w:w="2387" w:type="dxa"/>
          </w:tcPr>
          <w:p w14:paraId="7D872236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ifficulty concentrating</w:t>
            </w:r>
          </w:p>
        </w:tc>
        <w:tc>
          <w:tcPr>
            <w:tcW w:w="0" w:type="auto"/>
          </w:tcPr>
          <w:p w14:paraId="44387C4F" w14:textId="6060F453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605C4EE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660BD51" w14:textId="10CD2673" w:rsidR="00243FB5" w:rsidRPr="00470527" w:rsidRDefault="006871D6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284BCAFB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7C0851EC" w14:textId="77777777" w:rsidTr="00AF6DA6">
        <w:trPr>
          <w:jc w:val="center"/>
        </w:trPr>
        <w:tc>
          <w:tcPr>
            <w:tcW w:w="2694" w:type="dxa"/>
          </w:tcPr>
          <w:p w14:paraId="467CFAB0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3AA1E5C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ain</w:t>
            </w:r>
          </w:p>
        </w:tc>
        <w:tc>
          <w:tcPr>
            <w:tcW w:w="0" w:type="auto"/>
          </w:tcPr>
          <w:p w14:paraId="705B82E4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1B94C0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CA5A0D9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918808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7AADEB99" w14:textId="77777777" w:rsidTr="00AF6DA6">
        <w:trPr>
          <w:jc w:val="center"/>
        </w:trPr>
        <w:tc>
          <w:tcPr>
            <w:tcW w:w="2694" w:type="dxa"/>
          </w:tcPr>
          <w:p w14:paraId="663BCD7B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1F46E68A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Lack of energy</w:t>
            </w:r>
          </w:p>
        </w:tc>
        <w:tc>
          <w:tcPr>
            <w:tcW w:w="0" w:type="auto"/>
          </w:tcPr>
          <w:p w14:paraId="7E070376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E1CC31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0747775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6F17AF53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0D13D6C4" w14:textId="77777777" w:rsidTr="00AF6DA6">
        <w:trPr>
          <w:jc w:val="center"/>
        </w:trPr>
        <w:tc>
          <w:tcPr>
            <w:tcW w:w="2694" w:type="dxa"/>
          </w:tcPr>
          <w:p w14:paraId="7D3454E0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5BA8FECC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ough</w:t>
            </w:r>
          </w:p>
        </w:tc>
        <w:tc>
          <w:tcPr>
            <w:tcW w:w="0" w:type="auto"/>
          </w:tcPr>
          <w:p w14:paraId="7D43C7D3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C55E330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75F973E3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7DDFC84B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37F7B7F0" w14:textId="77777777" w:rsidTr="00AF6DA6">
        <w:trPr>
          <w:jc w:val="center"/>
        </w:trPr>
        <w:tc>
          <w:tcPr>
            <w:tcW w:w="2694" w:type="dxa"/>
          </w:tcPr>
          <w:p w14:paraId="4D22D7DF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CC06878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eeling nervous</w:t>
            </w:r>
          </w:p>
        </w:tc>
        <w:tc>
          <w:tcPr>
            <w:tcW w:w="0" w:type="auto"/>
          </w:tcPr>
          <w:p w14:paraId="0C749100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EEB5276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4C7722D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02740530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0EAEC8CE" w14:textId="77777777" w:rsidTr="00AF6DA6">
        <w:trPr>
          <w:jc w:val="center"/>
        </w:trPr>
        <w:tc>
          <w:tcPr>
            <w:tcW w:w="2694" w:type="dxa"/>
          </w:tcPr>
          <w:p w14:paraId="35584031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15A365A7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ry mouth</w:t>
            </w:r>
          </w:p>
        </w:tc>
        <w:tc>
          <w:tcPr>
            <w:tcW w:w="0" w:type="auto"/>
          </w:tcPr>
          <w:p w14:paraId="387F86F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F68AC23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DA0735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F76768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7AFA6E68" w14:textId="77777777" w:rsidTr="00AF6DA6">
        <w:trPr>
          <w:jc w:val="center"/>
        </w:trPr>
        <w:tc>
          <w:tcPr>
            <w:tcW w:w="2694" w:type="dxa"/>
          </w:tcPr>
          <w:p w14:paraId="625A488C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C9E082A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Nausea</w:t>
            </w:r>
          </w:p>
        </w:tc>
        <w:tc>
          <w:tcPr>
            <w:tcW w:w="0" w:type="auto"/>
          </w:tcPr>
          <w:p w14:paraId="15ABFCEA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21265B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6D3F21F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BFC594B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2EC2E01B" w14:textId="77777777" w:rsidTr="00AF6DA6">
        <w:trPr>
          <w:jc w:val="center"/>
        </w:trPr>
        <w:tc>
          <w:tcPr>
            <w:tcW w:w="2694" w:type="dxa"/>
          </w:tcPr>
          <w:p w14:paraId="746A75A7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3307AD5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eeling drowsy</w:t>
            </w:r>
          </w:p>
        </w:tc>
        <w:tc>
          <w:tcPr>
            <w:tcW w:w="0" w:type="auto"/>
          </w:tcPr>
          <w:p w14:paraId="65E51E4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1C6C4D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17B0190" w14:textId="0D6CB13A" w:rsidR="00243FB5" w:rsidRPr="00470527" w:rsidRDefault="00243FB5" w:rsidP="00BE36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  <w:r w:rsidR="00843650" w:rsidRPr="00470527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779" w:type="dxa"/>
          </w:tcPr>
          <w:p w14:paraId="46F7E2C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77283244" w14:textId="77777777" w:rsidTr="00AF6DA6">
        <w:trPr>
          <w:jc w:val="center"/>
        </w:trPr>
        <w:tc>
          <w:tcPr>
            <w:tcW w:w="2694" w:type="dxa"/>
          </w:tcPr>
          <w:p w14:paraId="051C250F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3C65B3C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Numbness or tingling in hands or feet</w:t>
            </w:r>
          </w:p>
        </w:tc>
        <w:tc>
          <w:tcPr>
            <w:tcW w:w="0" w:type="auto"/>
          </w:tcPr>
          <w:p w14:paraId="0BA6DBC6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B49FFA4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00E0FFB6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2BEA76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7FF0C0C1" w14:textId="77777777" w:rsidTr="00AF6DA6">
        <w:trPr>
          <w:jc w:val="center"/>
        </w:trPr>
        <w:tc>
          <w:tcPr>
            <w:tcW w:w="2694" w:type="dxa"/>
          </w:tcPr>
          <w:p w14:paraId="5C1D53F0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C29F421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ifficulty sleeping</w:t>
            </w:r>
          </w:p>
        </w:tc>
        <w:tc>
          <w:tcPr>
            <w:tcW w:w="0" w:type="auto"/>
          </w:tcPr>
          <w:p w14:paraId="20877CF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8D0F336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30F00EF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01A3B203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10D36DEB" w14:textId="77777777" w:rsidTr="00AF6DA6">
        <w:trPr>
          <w:jc w:val="center"/>
        </w:trPr>
        <w:tc>
          <w:tcPr>
            <w:tcW w:w="2694" w:type="dxa"/>
          </w:tcPr>
          <w:p w14:paraId="521F97A3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1092068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eeling bloated</w:t>
            </w:r>
          </w:p>
        </w:tc>
        <w:tc>
          <w:tcPr>
            <w:tcW w:w="0" w:type="auto"/>
          </w:tcPr>
          <w:p w14:paraId="762D079A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8898646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0EF0F17E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C6D1BE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24FB01DC" w14:textId="77777777" w:rsidTr="00AF6DA6">
        <w:trPr>
          <w:jc w:val="center"/>
        </w:trPr>
        <w:tc>
          <w:tcPr>
            <w:tcW w:w="2694" w:type="dxa"/>
          </w:tcPr>
          <w:p w14:paraId="1A2C886C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97A459E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roblems with urination</w:t>
            </w:r>
          </w:p>
        </w:tc>
        <w:tc>
          <w:tcPr>
            <w:tcW w:w="0" w:type="auto"/>
          </w:tcPr>
          <w:p w14:paraId="22CD8296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1177335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BAB935E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041523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42437E7A" w14:textId="77777777" w:rsidTr="00AF6DA6">
        <w:trPr>
          <w:jc w:val="center"/>
        </w:trPr>
        <w:tc>
          <w:tcPr>
            <w:tcW w:w="2694" w:type="dxa"/>
          </w:tcPr>
          <w:p w14:paraId="4C832984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5EDC8990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Vomiting</w:t>
            </w:r>
          </w:p>
        </w:tc>
        <w:tc>
          <w:tcPr>
            <w:tcW w:w="0" w:type="auto"/>
          </w:tcPr>
          <w:p w14:paraId="4D9646A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9208F38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1230D1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08B92816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64EF437A" w14:textId="77777777" w:rsidTr="00AF6DA6">
        <w:trPr>
          <w:jc w:val="center"/>
        </w:trPr>
        <w:tc>
          <w:tcPr>
            <w:tcW w:w="2694" w:type="dxa"/>
          </w:tcPr>
          <w:p w14:paraId="3257E7C9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163DF36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hortness of breath</w:t>
            </w:r>
          </w:p>
        </w:tc>
        <w:tc>
          <w:tcPr>
            <w:tcW w:w="0" w:type="auto"/>
          </w:tcPr>
          <w:p w14:paraId="1F77089D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4923B63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8FD2253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21AB06E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0E47F3B4" w14:textId="77777777" w:rsidTr="00AF6DA6">
        <w:trPr>
          <w:jc w:val="center"/>
        </w:trPr>
        <w:tc>
          <w:tcPr>
            <w:tcW w:w="2694" w:type="dxa"/>
          </w:tcPr>
          <w:p w14:paraId="49FC7F27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6A6E138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iarrhoea</w:t>
            </w:r>
          </w:p>
        </w:tc>
        <w:tc>
          <w:tcPr>
            <w:tcW w:w="0" w:type="auto"/>
          </w:tcPr>
          <w:p w14:paraId="7B1B0A5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767B1B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018E5A3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62E6E3E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17D1A54A" w14:textId="77777777" w:rsidTr="00AF6DA6">
        <w:trPr>
          <w:jc w:val="center"/>
        </w:trPr>
        <w:tc>
          <w:tcPr>
            <w:tcW w:w="2694" w:type="dxa"/>
          </w:tcPr>
          <w:p w14:paraId="795CF630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E5D794F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eeling sad</w:t>
            </w:r>
          </w:p>
        </w:tc>
        <w:tc>
          <w:tcPr>
            <w:tcW w:w="0" w:type="auto"/>
          </w:tcPr>
          <w:p w14:paraId="6303BEDD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21BE052B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1D91725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05995B8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33A67469" w14:textId="77777777" w:rsidTr="00AF6DA6">
        <w:trPr>
          <w:jc w:val="center"/>
        </w:trPr>
        <w:tc>
          <w:tcPr>
            <w:tcW w:w="2694" w:type="dxa"/>
          </w:tcPr>
          <w:p w14:paraId="60BEBB82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102C49D7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weats</w:t>
            </w:r>
          </w:p>
        </w:tc>
        <w:tc>
          <w:tcPr>
            <w:tcW w:w="0" w:type="auto"/>
          </w:tcPr>
          <w:p w14:paraId="0E1967E5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FB364CD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202EF78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4DB7F10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7F0AE4E1" w14:textId="77777777" w:rsidTr="00AF6DA6">
        <w:trPr>
          <w:jc w:val="center"/>
        </w:trPr>
        <w:tc>
          <w:tcPr>
            <w:tcW w:w="2694" w:type="dxa"/>
          </w:tcPr>
          <w:p w14:paraId="13CCB3B1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F165515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roblems with sexual interest or activity</w:t>
            </w:r>
          </w:p>
        </w:tc>
        <w:tc>
          <w:tcPr>
            <w:tcW w:w="0" w:type="auto"/>
          </w:tcPr>
          <w:p w14:paraId="06CAE0E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0236C7E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A05DE6F" w14:textId="276622F8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  <w:r w:rsidR="003C513B" w:rsidRPr="00470527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779" w:type="dxa"/>
          </w:tcPr>
          <w:p w14:paraId="2E333F29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6C101499" w14:textId="77777777" w:rsidTr="00AF6DA6">
        <w:trPr>
          <w:jc w:val="center"/>
        </w:trPr>
        <w:tc>
          <w:tcPr>
            <w:tcW w:w="2694" w:type="dxa"/>
          </w:tcPr>
          <w:p w14:paraId="5FFB7589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CD8F4E4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Worrying</w:t>
            </w:r>
          </w:p>
        </w:tc>
        <w:tc>
          <w:tcPr>
            <w:tcW w:w="0" w:type="auto"/>
          </w:tcPr>
          <w:p w14:paraId="3A37ACCA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04EC92AF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2C3FA20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35F5A18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0D7B7D58" w14:textId="77777777" w:rsidTr="00AF6DA6">
        <w:trPr>
          <w:jc w:val="center"/>
        </w:trPr>
        <w:tc>
          <w:tcPr>
            <w:tcW w:w="2694" w:type="dxa"/>
          </w:tcPr>
          <w:p w14:paraId="3FF3262C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E0C31BC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Itching</w:t>
            </w:r>
          </w:p>
        </w:tc>
        <w:tc>
          <w:tcPr>
            <w:tcW w:w="0" w:type="auto"/>
          </w:tcPr>
          <w:p w14:paraId="64DCEBA3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A48AD40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212B2C58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050F95F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57A0112B" w14:textId="77777777" w:rsidTr="00AF6DA6">
        <w:trPr>
          <w:jc w:val="center"/>
        </w:trPr>
        <w:tc>
          <w:tcPr>
            <w:tcW w:w="2694" w:type="dxa"/>
          </w:tcPr>
          <w:p w14:paraId="5584458D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E6D0EFC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Lack of appetite</w:t>
            </w:r>
          </w:p>
        </w:tc>
        <w:tc>
          <w:tcPr>
            <w:tcW w:w="0" w:type="auto"/>
          </w:tcPr>
          <w:p w14:paraId="48E4AE7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804F72D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18B2FD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3B66727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78F2131F" w14:textId="77777777" w:rsidTr="00AF6DA6">
        <w:trPr>
          <w:jc w:val="center"/>
        </w:trPr>
        <w:tc>
          <w:tcPr>
            <w:tcW w:w="2694" w:type="dxa"/>
          </w:tcPr>
          <w:p w14:paraId="32BF7BD5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6FE72B7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izziness</w:t>
            </w:r>
          </w:p>
        </w:tc>
        <w:tc>
          <w:tcPr>
            <w:tcW w:w="0" w:type="auto"/>
          </w:tcPr>
          <w:p w14:paraId="1A83DC9B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FB2DF2E" w14:textId="11B8F3B9" w:rsidR="00243FB5" w:rsidRPr="00470527" w:rsidRDefault="00714FB9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C28BC6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61CFB8D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25888BFF" w14:textId="77777777" w:rsidTr="00AF6DA6">
        <w:trPr>
          <w:jc w:val="center"/>
        </w:trPr>
        <w:tc>
          <w:tcPr>
            <w:tcW w:w="2694" w:type="dxa"/>
          </w:tcPr>
          <w:p w14:paraId="79D48D5C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A40016C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ifficulty swallowing</w:t>
            </w:r>
          </w:p>
        </w:tc>
        <w:tc>
          <w:tcPr>
            <w:tcW w:w="0" w:type="auto"/>
          </w:tcPr>
          <w:p w14:paraId="348387F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502FE1F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EDBAF5F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CE3AD9F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1DD59D05" w14:textId="77777777" w:rsidTr="00AF6DA6">
        <w:trPr>
          <w:jc w:val="center"/>
        </w:trPr>
        <w:tc>
          <w:tcPr>
            <w:tcW w:w="2694" w:type="dxa"/>
          </w:tcPr>
          <w:p w14:paraId="026F8A4F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0C19B5EB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 xml:space="preserve">Feeling irritable </w:t>
            </w:r>
          </w:p>
        </w:tc>
        <w:tc>
          <w:tcPr>
            <w:tcW w:w="0" w:type="auto"/>
          </w:tcPr>
          <w:p w14:paraId="5164BB35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206ED1FD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67A971F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80473A7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419577D6" w14:textId="77777777" w:rsidTr="00AF6DA6">
        <w:trPr>
          <w:jc w:val="center"/>
        </w:trPr>
        <w:tc>
          <w:tcPr>
            <w:tcW w:w="2694" w:type="dxa"/>
          </w:tcPr>
          <w:p w14:paraId="26F58A02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4BC2341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Mouth sore</w:t>
            </w:r>
          </w:p>
        </w:tc>
        <w:tc>
          <w:tcPr>
            <w:tcW w:w="0" w:type="auto"/>
          </w:tcPr>
          <w:p w14:paraId="30A134C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371962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279AE975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7CFAEE50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4280D24B" w14:textId="77777777" w:rsidTr="00AF6DA6">
        <w:trPr>
          <w:jc w:val="center"/>
        </w:trPr>
        <w:tc>
          <w:tcPr>
            <w:tcW w:w="2694" w:type="dxa"/>
          </w:tcPr>
          <w:p w14:paraId="1E23217D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4C87C98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Weight loss</w:t>
            </w:r>
          </w:p>
        </w:tc>
        <w:tc>
          <w:tcPr>
            <w:tcW w:w="0" w:type="auto"/>
          </w:tcPr>
          <w:p w14:paraId="5A60B84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B8B16B9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1F38C40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6758534E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6D2EA167" w14:textId="77777777" w:rsidTr="00AF6DA6">
        <w:trPr>
          <w:jc w:val="center"/>
        </w:trPr>
        <w:tc>
          <w:tcPr>
            <w:tcW w:w="2694" w:type="dxa"/>
          </w:tcPr>
          <w:p w14:paraId="631063DB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06D3B5E2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Hair loss</w:t>
            </w:r>
          </w:p>
        </w:tc>
        <w:tc>
          <w:tcPr>
            <w:tcW w:w="0" w:type="auto"/>
          </w:tcPr>
          <w:p w14:paraId="02F5531B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881E889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AC28C50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48DC0EA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77DEAC4C" w14:textId="77777777" w:rsidTr="00AF6DA6">
        <w:trPr>
          <w:jc w:val="center"/>
        </w:trPr>
        <w:tc>
          <w:tcPr>
            <w:tcW w:w="2694" w:type="dxa"/>
          </w:tcPr>
          <w:p w14:paraId="30F2E8CD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1D9C807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onstipation</w:t>
            </w:r>
          </w:p>
        </w:tc>
        <w:tc>
          <w:tcPr>
            <w:tcW w:w="0" w:type="auto"/>
          </w:tcPr>
          <w:p w14:paraId="4ADBA04A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6A11883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D364D6E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74547C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39AD2D56" w14:textId="77777777" w:rsidTr="00AF6DA6">
        <w:trPr>
          <w:jc w:val="center"/>
        </w:trPr>
        <w:tc>
          <w:tcPr>
            <w:tcW w:w="2694" w:type="dxa"/>
          </w:tcPr>
          <w:p w14:paraId="3484E31C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9097A9E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welling</w:t>
            </w:r>
          </w:p>
        </w:tc>
        <w:tc>
          <w:tcPr>
            <w:tcW w:w="0" w:type="auto"/>
          </w:tcPr>
          <w:p w14:paraId="2BB1EA3F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3744D79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7FCD0BF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78503FD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620D8877" w14:textId="77777777" w:rsidTr="00AF6DA6">
        <w:trPr>
          <w:jc w:val="center"/>
        </w:trPr>
        <w:tc>
          <w:tcPr>
            <w:tcW w:w="2694" w:type="dxa"/>
          </w:tcPr>
          <w:p w14:paraId="43B1122F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B137C06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hange in way food tastes</w:t>
            </w:r>
          </w:p>
        </w:tc>
        <w:tc>
          <w:tcPr>
            <w:tcW w:w="0" w:type="auto"/>
          </w:tcPr>
          <w:p w14:paraId="3589E20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5B1C78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040E987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54BA534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0437EB90" w14:textId="77777777" w:rsidTr="00AF6DA6">
        <w:trPr>
          <w:jc w:val="center"/>
        </w:trPr>
        <w:tc>
          <w:tcPr>
            <w:tcW w:w="2694" w:type="dxa"/>
          </w:tcPr>
          <w:p w14:paraId="3C392F7F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8DFF50C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I do not look like myself</w:t>
            </w:r>
          </w:p>
        </w:tc>
        <w:tc>
          <w:tcPr>
            <w:tcW w:w="0" w:type="auto"/>
          </w:tcPr>
          <w:p w14:paraId="42C8CC5D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C54E12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F4D848E" w14:textId="0BFCB04B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6BE3260F" w14:textId="6A9EA4D0" w:rsidR="00243FB5" w:rsidRPr="00470527" w:rsidRDefault="003B55E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243FB5" w:rsidRPr="00470527" w14:paraId="2737E5ED" w14:textId="77777777" w:rsidTr="00AF6DA6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7054AC2E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7B5E5BBD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hanges in sk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F26BC0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1C9BF7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9805E8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7F27717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559C6E79" w14:textId="77777777" w:rsidTr="00AF6DA6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267C81E7" w14:textId="77777777" w:rsidR="00243FB5" w:rsidRPr="00470527" w:rsidRDefault="00243FB5" w:rsidP="00AF6DA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70527">
              <w:rPr>
                <w:rFonts w:ascii="Times New Roman" w:hAnsi="Times New Roman" w:cs="Times New Roman"/>
                <w:b/>
              </w:rPr>
              <w:t>Papachristou</w:t>
            </w:r>
            <w:proofErr w:type="spellEnd"/>
            <w:r w:rsidRPr="00470527">
              <w:rPr>
                <w:rFonts w:ascii="Times New Roman" w:hAnsi="Times New Roman" w:cs="Times New Roman"/>
                <w:b/>
              </w:rPr>
              <w:t xml:space="preserve"> et al., 2019</w:t>
            </w:r>
          </w:p>
          <w:p w14:paraId="1190355D" w14:textId="77777777" w:rsidR="00243FB5" w:rsidRPr="00470527" w:rsidRDefault="00243FB5" w:rsidP="00AF6DA6">
            <w:pPr>
              <w:rPr>
                <w:rFonts w:ascii="Times New Roman" w:hAnsi="Times New Roman" w:cs="Times New Roman"/>
              </w:rPr>
            </w:pPr>
            <w:proofErr w:type="spellStart"/>
            <w:r w:rsidRPr="00470527">
              <w:rPr>
                <w:rFonts w:ascii="Times New Roman" w:hAnsi="Times New Roman" w:cs="Times New Roman"/>
                <w:b/>
              </w:rPr>
              <w:t>Kalantari</w:t>
            </w:r>
            <w:proofErr w:type="spellEnd"/>
            <w:r w:rsidRPr="00470527">
              <w:rPr>
                <w:rFonts w:ascii="Times New Roman" w:hAnsi="Times New Roman" w:cs="Times New Roman"/>
                <w:b/>
              </w:rPr>
              <w:t xml:space="preserve"> et al., 2022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645BFE56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39030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352E6D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430F78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7CB562CE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FB5" w:rsidRPr="00470527" w14:paraId="73EC01FC" w14:textId="77777777" w:rsidTr="00AF6DA6">
        <w:trPr>
          <w:jc w:val="center"/>
        </w:trPr>
        <w:tc>
          <w:tcPr>
            <w:tcW w:w="2694" w:type="dxa"/>
          </w:tcPr>
          <w:p w14:paraId="6D46F8B0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MSAS - modified</w:t>
            </w:r>
          </w:p>
        </w:tc>
        <w:tc>
          <w:tcPr>
            <w:tcW w:w="2387" w:type="dxa"/>
          </w:tcPr>
          <w:p w14:paraId="56BF64E2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Hot flashes</w:t>
            </w:r>
          </w:p>
        </w:tc>
        <w:tc>
          <w:tcPr>
            <w:tcW w:w="0" w:type="auto"/>
          </w:tcPr>
          <w:p w14:paraId="078E1024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00DE6FA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06303F9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19C4AB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04644F17" w14:textId="77777777" w:rsidTr="00AF6DA6">
        <w:trPr>
          <w:jc w:val="center"/>
        </w:trPr>
        <w:tc>
          <w:tcPr>
            <w:tcW w:w="2694" w:type="dxa"/>
          </w:tcPr>
          <w:p w14:paraId="40150BC5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02715BB6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hest tightness</w:t>
            </w:r>
          </w:p>
        </w:tc>
        <w:tc>
          <w:tcPr>
            <w:tcW w:w="0" w:type="auto"/>
          </w:tcPr>
          <w:p w14:paraId="51D8121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93B9077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2D222356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1B2689F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66459074" w14:textId="77777777" w:rsidTr="00AF6DA6">
        <w:trPr>
          <w:jc w:val="center"/>
        </w:trPr>
        <w:tc>
          <w:tcPr>
            <w:tcW w:w="2694" w:type="dxa"/>
          </w:tcPr>
          <w:p w14:paraId="173AE918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A0CF8FD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Increased appetite</w:t>
            </w:r>
          </w:p>
        </w:tc>
        <w:tc>
          <w:tcPr>
            <w:tcW w:w="0" w:type="auto"/>
          </w:tcPr>
          <w:p w14:paraId="6EB8CF6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2F8DBC3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01396BD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6A8AB4C3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42C85165" w14:textId="77777777" w:rsidTr="00AF6DA6">
        <w:trPr>
          <w:jc w:val="center"/>
        </w:trPr>
        <w:tc>
          <w:tcPr>
            <w:tcW w:w="2694" w:type="dxa"/>
          </w:tcPr>
          <w:p w14:paraId="15C39666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0B6D7BE2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Weight gain</w:t>
            </w:r>
          </w:p>
        </w:tc>
        <w:tc>
          <w:tcPr>
            <w:tcW w:w="0" w:type="auto"/>
          </w:tcPr>
          <w:p w14:paraId="023642C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6AB9BAF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08083E9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D514B73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27D9D4AD" w14:textId="77777777" w:rsidTr="00AF6DA6">
        <w:trPr>
          <w:jc w:val="center"/>
        </w:trPr>
        <w:tc>
          <w:tcPr>
            <w:tcW w:w="2694" w:type="dxa"/>
          </w:tcPr>
          <w:p w14:paraId="19E768A2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5DA5D9A1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Abdominal cramps</w:t>
            </w:r>
          </w:p>
        </w:tc>
        <w:tc>
          <w:tcPr>
            <w:tcW w:w="0" w:type="auto"/>
          </w:tcPr>
          <w:p w14:paraId="3E9AD9F8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5A8C8D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72D164D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7BD6509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09A27A40" w14:textId="77777777" w:rsidTr="00CD4CC8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6AC0B27C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7D8C1D61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ifficulty breath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50066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117FB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5C9BF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3DD759F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6CD8539C" w14:textId="77777777" w:rsidTr="00CD4CC8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39389ADA" w14:textId="6DFD21EC" w:rsidR="00243FB5" w:rsidRPr="00470527" w:rsidRDefault="000B1E2E" w:rsidP="00AF6DA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ang et al., 2022</w:t>
            </w:r>
          </w:p>
          <w:p w14:paraId="4B99807A" w14:textId="77777777" w:rsidR="00243FB5" w:rsidRPr="00470527" w:rsidRDefault="00243FB5" w:rsidP="00AF6DA6">
            <w:pPr>
              <w:rPr>
                <w:rFonts w:ascii="Times New Roman" w:hAnsi="Times New Roman" w:cs="Times New Roman"/>
                <w:b/>
              </w:rPr>
            </w:pPr>
            <w:r w:rsidRPr="00470527">
              <w:rPr>
                <w:rFonts w:ascii="Times New Roman" w:hAnsi="Times New Roman" w:cs="Times New Roman"/>
                <w:b/>
              </w:rPr>
              <w:t>Hartung et al., 2019</w:t>
            </w:r>
          </w:p>
          <w:p w14:paraId="5AE295A5" w14:textId="10137309" w:rsidR="00243FB5" w:rsidRPr="00470527" w:rsidRDefault="000B1E2E" w:rsidP="00AF6DA6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Bobevski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et al., 2022</w:t>
            </w:r>
          </w:p>
          <w:p w14:paraId="4193C62A" w14:textId="30096283" w:rsidR="00243FB5" w:rsidRPr="00470527" w:rsidRDefault="000B1E2E" w:rsidP="00AF6DA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harpley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et al., 2023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5D261053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4D1C8B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4CB28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6A8B96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5079D474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FB5" w:rsidRPr="00470527" w14:paraId="0C8F7C42" w14:textId="77777777" w:rsidTr="00CD4CC8">
        <w:trPr>
          <w:jc w:val="center"/>
        </w:trPr>
        <w:tc>
          <w:tcPr>
            <w:tcW w:w="2694" w:type="dxa"/>
          </w:tcPr>
          <w:p w14:paraId="420C6FF9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HQ-9</w:t>
            </w:r>
          </w:p>
        </w:tc>
        <w:tc>
          <w:tcPr>
            <w:tcW w:w="2387" w:type="dxa"/>
          </w:tcPr>
          <w:p w14:paraId="7230774D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 xml:space="preserve">Anhedonia   </w:t>
            </w:r>
          </w:p>
        </w:tc>
        <w:tc>
          <w:tcPr>
            <w:tcW w:w="0" w:type="auto"/>
          </w:tcPr>
          <w:p w14:paraId="485DA8A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C1AF27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0D3BD9B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61DB40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3B88F4BA" w14:textId="77777777" w:rsidTr="00AF6DA6">
        <w:trPr>
          <w:jc w:val="center"/>
        </w:trPr>
        <w:tc>
          <w:tcPr>
            <w:tcW w:w="2694" w:type="dxa"/>
          </w:tcPr>
          <w:p w14:paraId="779EA70C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1C7B649B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ad mood</w:t>
            </w:r>
          </w:p>
        </w:tc>
        <w:tc>
          <w:tcPr>
            <w:tcW w:w="0" w:type="auto"/>
          </w:tcPr>
          <w:p w14:paraId="44CF61DB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2E9D657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FD0A1E5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1DFA34F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7565A430" w14:textId="77777777" w:rsidTr="00AF6DA6">
        <w:trPr>
          <w:jc w:val="center"/>
        </w:trPr>
        <w:tc>
          <w:tcPr>
            <w:tcW w:w="2694" w:type="dxa"/>
          </w:tcPr>
          <w:p w14:paraId="1021540C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9A206FB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leep</w:t>
            </w:r>
          </w:p>
        </w:tc>
        <w:tc>
          <w:tcPr>
            <w:tcW w:w="0" w:type="auto"/>
          </w:tcPr>
          <w:p w14:paraId="07F2B4F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515ED4F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53DA74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1947DFE9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2C67EAB4" w14:textId="77777777" w:rsidTr="00AF6DA6">
        <w:trPr>
          <w:jc w:val="center"/>
        </w:trPr>
        <w:tc>
          <w:tcPr>
            <w:tcW w:w="2694" w:type="dxa"/>
          </w:tcPr>
          <w:p w14:paraId="5758CEA1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04FBE6CF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atigue</w:t>
            </w:r>
          </w:p>
        </w:tc>
        <w:tc>
          <w:tcPr>
            <w:tcW w:w="0" w:type="auto"/>
          </w:tcPr>
          <w:p w14:paraId="4ED25164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5893A06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C83EA1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5BB791F9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4CC13DB9" w14:textId="77777777" w:rsidTr="00AF6DA6">
        <w:trPr>
          <w:jc w:val="center"/>
        </w:trPr>
        <w:tc>
          <w:tcPr>
            <w:tcW w:w="2694" w:type="dxa"/>
          </w:tcPr>
          <w:p w14:paraId="29A3CECA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0C40D53B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Appetite</w:t>
            </w:r>
          </w:p>
        </w:tc>
        <w:tc>
          <w:tcPr>
            <w:tcW w:w="0" w:type="auto"/>
          </w:tcPr>
          <w:p w14:paraId="2E40F49A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CF48C51" w14:textId="6C611B0C" w:rsidR="00243FB5" w:rsidRPr="00470527" w:rsidRDefault="00243FB5" w:rsidP="00BE36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  <w:r w:rsidR="003C513B" w:rsidRPr="00470527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1CB7C72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15F36A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524EE9B9" w14:textId="77777777" w:rsidTr="00AF6DA6">
        <w:trPr>
          <w:jc w:val="center"/>
        </w:trPr>
        <w:tc>
          <w:tcPr>
            <w:tcW w:w="2694" w:type="dxa"/>
          </w:tcPr>
          <w:p w14:paraId="2C69C8DC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14B73EA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Guilty</w:t>
            </w:r>
          </w:p>
        </w:tc>
        <w:tc>
          <w:tcPr>
            <w:tcW w:w="0" w:type="auto"/>
          </w:tcPr>
          <w:p w14:paraId="76AAC999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104DA83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23F84A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9D16CF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01394056" w14:textId="77777777" w:rsidTr="00AF6DA6">
        <w:trPr>
          <w:jc w:val="center"/>
        </w:trPr>
        <w:tc>
          <w:tcPr>
            <w:tcW w:w="2694" w:type="dxa"/>
          </w:tcPr>
          <w:p w14:paraId="38693773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780F711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oncentration</w:t>
            </w:r>
          </w:p>
        </w:tc>
        <w:tc>
          <w:tcPr>
            <w:tcW w:w="0" w:type="auto"/>
          </w:tcPr>
          <w:p w14:paraId="69931B2B" w14:textId="5C93B168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B863236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641298A" w14:textId="353E9C86" w:rsidR="00243FB5" w:rsidRPr="00470527" w:rsidRDefault="003B55E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3CE390DD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0A51B312" w14:textId="77777777" w:rsidTr="00AF6DA6">
        <w:trPr>
          <w:jc w:val="center"/>
        </w:trPr>
        <w:tc>
          <w:tcPr>
            <w:tcW w:w="2694" w:type="dxa"/>
          </w:tcPr>
          <w:p w14:paraId="0C65D2C0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952C95F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Motor problems</w:t>
            </w:r>
          </w:p>
        </w:tc>
        <w:tc>
          <w:tcPr>
            <w:tcW w:w="0" w:type="auto"/>
          </w:tcPr>
          <w:p w14:paraId="38041AA4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07ECE90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BC71AA4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055E57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45C71BB6" w14:textId="77777777" w:rsidTr="00AF6DA6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7B4F7807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32BC911D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Thoughts of death/suicid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17E705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066A5B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2B001A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0CAF8D29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581F7D62" w14:textId="77777777" w:rsidTr="00AF6DA6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027EF7B8" w14:textId="524B3963" w:rsidR="00243FB5" w:rsidRPr="00470527" w:rsidRDefault="00243FB5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70527">
              <w:rPr>
                <w:rFonts w:ascii="Times New Roman" w:hAnsi="Times New Roman" w:cs="Times New Roman"/>
                <w:b/>
                <w:lang w:val="en-GB"/>
              </w:rPr>
              <w:t xml:space="preserve">Yang et al., </w:t>
            </w:r>
            <w:r w:rsidR="000B1E2E">
              <w:rPr>
                <w:rFonts w:ascii="Times New Roman" w:hAnsi="Times New Roman" w:cs="Times New Roman"/>
                <w:b/>
                <w:lang w:val="en-GB"/>
              </w:rPr>
              <w:t>2022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5BF1F388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18904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631B6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1E253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0D85912F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590DB08F" w14:textId="77777777" w:rsidTr="00AF6DA6">
        <w:trPr>
          <w:jc w:val="center"/>
        </w:trPr>
        <w:tc>
          <w:tcPr>
            <w:tcW w:w="2694" w:type="dxa"/>
          </w:tcPr>
          <w:p w14:paraId="4B19F31D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GADS</w:t>
            </w:r>
          </w:p>
        </w:tc>
        <w:tc>
          <w:tcPr>
            <w:tcW w:w="2387" w:type="dxa"/>
          </w:tcPr>
          <w:p w14:paraId="3D90898F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Nervousness</w:t>
            </w:r>
          </w:p>
        </w:tc>
        <w:tc>
          <w:tcPr>
            <w:tcW w:w="0" w:type="auto"/>
          </w:tcPr>
          <w:p w14:paraId="6CFA0D9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FE911A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B564659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77D59DA5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37F08468" w14:textId="77777777" w:rsidTr="00AF6DA6">
        <w:trPr>
          <w:jc w:val="center"/>
        </w:trPr>
        <w:tc>
          <w:tcPr>
            <w:tcW w:w="2694" w:type="dxa"/>
          </w:tcPr>
          <w:p w14:paraId="7D3B5442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81C60E9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Uncontrollable worry</w:t>
            </w:r>
          </w:p>
        </w:tc>
        <w:tc>
          <w:tcPr>
            <w:tcW w:w="0" w:type="auto"/>
          </w:tcPr>
          <w:p w14:paraId="23BEAB14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4B5EF56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2ABA49D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7DD6E3DD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136CC15A" w14:textId="77777777" w:rsidTr="00AF6DA6">
        <w:trPr>
          <w:jc w:val="center"/>
        </w:trPr>
        <w:tc>
          <w:tcPr>
            <w:tcW w:w="2694" w:type="dxa"/>
          </w:tcPr>
          <w:p w14:paraId="21144BA5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2A6C5D2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Excessive worry</w:t>
            </w:r>
          </w:p>
        </w:tc>
        <w:tc>
          <w:tcPr>
            <w:tcW w:w="0" w:type="auto"/>
          </w:tcPr>
          <w:p w14:paraId="72FFCAB3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5A1024D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861666E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0BA35125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6EEAFCB0" w14:textId="77777777" w:rsidTr="00AF6DA6">
        <w:trPr>
          <w:jc w:val="center"/>
        </w:trPr>
        <w:tc>
          <w:tcPr>
            <w:tcW w:w="2694" w:type="dxa"/>
          </w:tcPr>
          <w:p w14:paraId="4E42430E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5F13541D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Trouble relaxing</w:t>
            </w:r>
          </w:p>
        </w:tc>
        <w:tc>
          <w:tcPr>
            <w:tcW w:w="0" w:type="auto"/>
          </w:tcPr>
          <w:p w14:paraId="038EC92F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7C8D217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E3070CF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73646E5E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09CB8D14" w14:textId="77777777" w:rsidTr="00AF6DA6">
        <w:trPr>
          <w:jc w:val="center"/>
        </w:trPr>
        <w:tc>
          <w:tcPr>
            <w:tcW w:w="2694" w:type="dxa"/>
          </w:tcPr>
          <w:p w14:paraId="47ECE58C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62EFE34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Restlessness</w:t>
            </w:r>
          </w:p>
        </w:tc>
        <w:tc>
          <w:tcPr>
            <w:tcW w:w="0" w:type="auto"/>
          </w:tcPr>
          <w:p w14:paraId="33DB02A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7400D059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E45DBD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90ED9F0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05BBCE17" w14:textId="77777777" w:rsidTr="00AF6DA6">
        <w:trPr>
          <w:jc w:val="center"/>
        </w:trPr>
        <w:tc>
          <w:tcPr>
            <w:tcW w:w="2694" w:type="dxa"/>
          </w:tcPr>
          <w:p w14:paraId="60EFF747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0EE55C7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Irritability</w:t>
            </w:r>
          </w:p>
        </w:tc>
        <w:tc>
          <w:tcPr>
            <w:tcW w:w="0" w:type="auto"/>
          </w:tcPr>
          <w:p w14:paraId="025D9E38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5C8B859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F91A583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1877C64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313BF89E" w14:textId="77777777" w:rsidTr="00AF6DA6">
        <w:trPr>
          <w:jc w:val="center"/>
        </w:trPr>
        <w:tc>
          <w:tcPr>
            <w:tcW w:w="2694" w:type="dxa"/>
          </w:tcPr>
          <w:p w14:paraId="10DDFFF5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FB104F0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eeling afraid</w:t>
            </w:r>
          </w:p>
        </w:tc>
        <w:tc>
          <w:tcPr>
            <w:tcW w:w="0" w:type="auto"/>
          </w:tcPr>
          <w:p w14:paraId="35174819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5935C9E9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F8FDFE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D8CE50D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6510D54B" w14:textId="77777777" w:rsidTr="00AF6DA6">
        <w:trPr>
          <w:jc w:val="center"/>
        </w:trPr>
        <w:tc>
          <w:tcPr>
            <w:tcW w:w="2694" w:type="dxa"/>
          </w:tcPr>
          <w:p w14:paraId="64BD9785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CRS</w:t>
            </w:r>
          </w:p>
        </w:tc>
        <w:tc>
          <w:tcPr>
            <w:tcW w:w="2387" w:type="dxa"/>
          </w:tcPr>
          <w:p w14:paraId="586AA627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Afraid of recurrence</w:t>
            </w:r>
          </w:p>
        </w:tc>
        <w:tc>
          <w:tcPr>
            <w:tcW w:w="0" w:type="auto"/>
          </w:tcPr>
          <w:p w14:paraId="0E750209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9DBBAE8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D9E337E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792A411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044FADAB" w14:textId="77777777" w:rsidTr="00AF6DA6">
        <w:trPr>
          <w:jc w:val="center"/>
        </w:trPr>
        <w:tc>
          <w:tcPr>
            <w:tcW w:w="2694" w:type="dxa"/>
          </w:tcPr>
          <w:p w14:paraId="51D37D7B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981AC5A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Worried/anxious about recurrence</w:t>
            </w:r>
          </w:p>
        </w:tc>
        <w:tc>
          <w:tcPr>
            <w:tcW w:w="0" w:type="auto"/>
          </w:tcPr>
          <w:p w14:paraId="3EBDDC47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4B852A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E46C539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7C091AA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0DE9C057" w14:textId="77777777" w:rsidTr="00AF6DA6">
        <w:trPr>
          <w:jc w:val="center"/>
        </w:trPr>
        <w:tc>
          <w:tcPr>
            <w:tcW w:w="2694" w:type="dxa"/>
          </w:tcPr>
          <w:p w14:paraId="7FC6337D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1B22F5A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requency of recurrence worry</w:t>
            </w:r>
          </w:p>
        </w:tc>
        <w:tc>
          <w:tcPr>
            <w:tcW w:w="0" w:type="auto"/>
          </w:tcPr>
          <w:p w14:paraId="5BCF9418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571350F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30D6036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330B056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5CC1745E" w14:textId="77777777" w:rsidTr="00AF6DA6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5B848F10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07714144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trong feelings about recur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E18920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5645A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BBC868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1C03E6FF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4E32A40C" w14:textId="77777777" w:rsidTr="00AF6DA6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049A1FAE" w14:textId="6CBCEAB7" w:rsidR="00243FB5" w:rsidRPr="00470527" w:rsidRDefault="000B1E2E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GB"/>
              </w:rPr>
              <w:t>Bobevski</w:t>
            </w:r>
            <w:proofErr w:type="spellEnd"/>
            <w:r>
              <w:rPr>
                <w:rFonts w:ascii="Times New Roman" w:hAnsi="Times New Roman" w:cs="Times New Roman"/>
                <w:b/>
                <w:lang w:val="en-GB"/>
              </w:rPr>
              <w:t xml:space="preserve"> et al., 2022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27BE0E69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3B8E76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D5272D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4CA8D0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37F507A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1E9B65A9" w14:textId="77777777" w:rsidTr="00AF6DA6">
        <w:trPr>
          <w:jc w:val="center"/>
        </w:trPr>
        <w:tc>
          <w:tcPr>
            <w:tcW w:w="2694" w:type="dxa"/>
          </w:tcPr>
          <w:p w14:paraId="07CC442B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S-II</w:t>
            </w:r>
          </w:p>
        </w:tc>
        <w:tc>
          <w:tcPr>
            <w:tcW w:w="2387" w:type="dxa"/>
          </w:tcPr>
          <w:p w14:paraId="425FD700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 xml:space="preserve">Worthless </w:t>
            </w:r>
          </w:p>
        </w:tc>
        <w:tc>
          <w:tcPr>
            <w:tcW w:w="0" w:type="auto"/>
          </w:tcPr>
          <w:p w14:paraId="71C7E95F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D50E19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2EA3B7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EF8ECA6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542DAE5B" w14:textId="77777777" w:rsidTr="00AF6DA6">
        <w:trPr>
          <w:jc w:val="center"/>
        </w:trPr>
        <w:tc>
          <w:tcPr>
            <w:tcW w:w="2694" w:type="dxa"/>
          </w:tcPr>
          <w:p w14:paraId="4A97D791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E35A0FB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ointless</w:t>
            </w:r>
          </w:p>
        </w:tc>
        <w:tc>
          <w:tcPr>
            <w:tcW w:w="0" w:type="auto"/>
          </w:tcPr>
          <w:p w14:paraId="2A6D85B7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6AF90BA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85001D7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0637FE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119647AC" w14:textId="77777777" w:rsidTr="00AF6DA6">
        <w:trPr>
          <w:jc w:val="center"/>
        </w:trPr>
        <w:tc>
          <w:tcPr>
            <w:tcW w:w="2694" w:type="dxa"/>
          </w:tcPr>
          <w:p w14:paraId="7786CE2B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09A04428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Role in life</w:t>
            </w:r>
          </w:p>
        </w:tc>
        <w:tc>
          <w:tcPr>
            <w:tcW w:w="0" w:type="auto"/>
          </w:tcPr>
          <w:p w14:paraId="646361CF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53AC33A4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045F49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66C43E48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14F6CDE0" w14:textId="77777777" w:rsidTr="00AF6DA6">
        <w:trPr>
          <w:jc w:val="center"/>
        </w:trPr>
        <w:tc>
          <w:tcPr>
            <w:tcW w:w="2694" w:type="dxa"/>
          </w:tcPr>
          <w:p w14:paraId="4D483A18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6E995CA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Emotional in control</w:t>
            </w:r>
          </w:p>
        </w:tc>
        <w:tc>
          <w:tcPr>
            <w:tcW w:w="0" w:type="auto"/>
          </w:tcPr>
          <w:p w14:paraId="2A2455E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EFF570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4B99908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F308F50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28CE8D60" w14:textId="77777777" w:rsidTr="00AF6DA6">
        <w:trPr>
          <w:jc w:val="center"/>
        </w:trPr>
        <w:tc>
          <w:tcPr>
            <w:tcW w:w="2694" w:type="dxa"/>
          </w:tcPr>
          <w:p w14:paraId="5B44CDBC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9958A72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 xml:space="preserve">Helpless </w:t>
            </w:r>
          </w:p>
        </w:tc>
        <w:tc>
          <w:tcPr>
            <w:tcW w:w="0" w:type="auto"/>
          </w:tcPr>
          <w:p w14:paraId="78ED3FDB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0B7ABEB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14B3DD8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E9081C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138A4D92" w14:textId="77777777" w:rsidTr="00AF6DA6">
        <w:trPr>
          <w:jc w:val="center"/>
        </w:trPr>
        <w:tc>
          <w:tcPr>
            <w:tcW w:w="2694" w:type="dxa"/>
          </w:tcPr>
          <w:p w14:paraId="17126190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73581F1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Hopeless</w:t>
            </w:r>
          </w:p>
        </w:tc>
        <w:tc>
          <w:tcPr>
            <w:tcW w:w="0" w:type="auto"/>
          </w:tcPr>
          <w:p w14:paraId="1AC6CFF9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582539A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720BBD8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DD30597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54788449" w14:textId="77777777" w:rsidTr="00AF6DA6">
        <w:trPr>
          <w:jc w:val="center"/>
        </w:trPr>
        <w:tc>
          <w:tcPr>
            <w:tcW w:w="2694" w:type="dxa"/>
          </w:tcPr>
          <w:p w14:paraId="3BCE9A1A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FFABCE5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Irritable</w:t>
            </w:r>
          </w:p>
        </w:tc>
        <w:tc>
          <w:tcPr>
            <w:tcW w:w="0" w:type="auto"/>
          </w:tcPr>
          <w:p w14:paraId="512D9B25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5DA5C15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AF62953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09C3A6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37611370" w14:textId="77777777" w:rsidTr="00AF6DA6">
        <w:trPr>
          <w:jc w:val="center"/>
        </w:trPr>
        <w:tc>
          <w:tcPr>
            <w:tcW w:w="2694" w:type="dxa"/>
          </w:tcPr>
          <w:p w14:paraId="2E77D7B0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69A3562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oping</w:t>
            </w:r>
          </w:p>
        </w:tc>
        <w:tc>
          <w:tcPr>
            <w:tcW w:w="0" w:type="auto"/>
          </w:tcPr>
          <w:p w14:paraId="24FEBE28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5BD1B7EE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78A1688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78F168E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1F4E50A7" w14:textId="77777777" w:rsidTr="00AF6DA6">
        <w:trPr>
          <w:jc w:val="center"/>
        </w:trPr>
        <w:tc>
          <w:tcPr>
            <w:tcW w:w="2694" w:type="dxa"/>
          </w:tcPr>
          <w:p w14:paraId="22337EF7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C9A83F4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Regret</w:t>
            </w:r>
          </w:p>
        </w:tc>
        <w:tc>
          <w:tcPr>
            <w:tcW w:w="0" w:type="auto"/>
          </w:tcPr>
          <w:p w14:paraId="3EC4E049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21DD36A6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E8647E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080912D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37140394" w14:textId="77777777" w:rsidTr="00AF6DA6">
        <w:trPr>
          <w:jc w:val="center"/>
        </w:trPr>
        <w:tc>
          <w:tcPr>
            <w:tcW w:w="2694" w:type="dxa"/>
          </w:tcPr>
          <w:p w14:paraId="1A78E053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A4298D6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eeling hurt</w:t>
            </w:r>
          </w:p>
        </w:tc>
        <w:tc>
          <w:tcPr>
            <w:tcW w:w="0" w:type="auto"/>
          </w:tcPr>
          <w:p w14:paraId="57EE048F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131D257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F5F3F2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405A19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733255F1" w14:textId="77777777" w:rsidTr="00AF6DA6">
        <w:trPr>
          <w:jc w:val="center"/>
        </w:trPr>
        <w:tc>
          <w:tcPr>
            <w:tcW w:w="2694" w:type="dxa"/>
          </w:tcPr>
          <w:p w14:paraId="15DA1EAF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BD7D1D9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istress</w:t>
            </w:r>
          </w:p>
        </w:tc>
        <w:tc>
          <w:tcPr>
            <w:tcW w:w="0" w:type="auto"/>
          </w:tcPr>
          <w:p w14:paraId="519A6D77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2C663CFB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93E3F59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411353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7707AC96" w14:textId="77777777" w:rsidTr="00AF6DA6">
        <w:trPr>
          <w:jc w:val="center"/>
        </w:trPr>
        <w:tc>
          <w:tcPr>
            <w:tcW w:w="2694" w:type="dxa"/>
          </w:tcPr>
          <w:p w14:paraId="6D17E0C8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8173797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Isolated</w:t>
            </w:r>
          </w:p>
        </w:tc>
        <w:tc>
          <w:tcPr>
            <w:tcW w:w="0" w:type="auto"/>
          </w:tcPr>
          <w:p w14:paraId="3DBC7B17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02CAF607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F4D27C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0DFB26AE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54042475" w14:textId="77777777" w:rsidTr="00AF6DA6">
        <w:trPr>
          <w:jc w:val="center"/>
        </w:trPr>
        <w:tc>
          <w:tcPr>
            <w:tcW w:w="2694" w:type="dxa"/>
          </w:tcPr>
          <w:p w14:paraId="7C74EC5A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C9C2E42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Trapped</w:t>
            </w:r>
          </w:p>
        </w:tc>
        <w:tc>
          <w:tcPr>
            <w:tcW w:w="0" w:type="auto"/>
          </w:tcPr>
          <w:p w14:paraId="7EA773AA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790D2ADA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931F53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C98265A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6FFDC6B8" w14:textId="77777777" w:rsidTr="00AF6DA6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3DF78D92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S-II &amp; PHQ-9</w:t>
            </w: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5CFEF78C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Thoughts of death/suicid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6BAA13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686A2E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BE20EF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6A022978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058D2E4A" w14:textId="77777777" w:rsidTr="00AF6DA6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75BD70C9" w14:textId="509001C1" w:rsidR="00243FB5" w:rsidRPr="00470527" w:rsidRDefault="00DE272D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470527">
              <w:rPr>
                <w:rFonts w:ascii="Times New Roman" w:hAnsi="Times New Roman" w:cs="Times New Roman"/>
                <w:b/>
                <w:lang w:val="en-GB"/>
              </w:rPr>
              <w:t>Neijenhu</w:t>
            </w:r>
            <w:r w:rsidR="00243FB5" w:rsidRPr="00470527">
              <w:rPr>
                <w:rFonts w:ascii="Times New Roman" w:hAnsi="Times New Roman" w:cs="Times New Roman"/>
                <w:b/>
                <w:lang w:val="en-GB"/>
              </w:rPr>
              <w:t>ijs</w:t>
            </w:r>
            <w:proofErr w:type="spellEnd"/>
            <w:r w:rsidR="00243FB5" w:rsidRPr="00470527">
              <w:rPr>
                <w:rFonts w:ascii="Times New Roman" w:hAnsi="Times New Roman" w:cs="Times New Roman"/>
                <w:b/>
                <w:lang w:val="en-GB"/>
              </w:rPr>
              <w:t xml:space="preserve"> et al., 2021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7F9CB73E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2EB8D7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75D890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01D898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6ADEEF3F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4E384BAB" w14:textId="77777777" w:rsidTr="00AF6DA6">
        <w:trPr>
          <w:jc w:val="center"/>
        </w:trPr>
        <w:tc>
          <w:tcPr>
            <w:tcW w:w="2694" w:type="dxa"/>
          </w:tcPr>
          <w:p w14:paraId="14357DAA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erceived Stress Scale</w:t>
            </w:r>
          </w:p>
        </w:tc>
        <w:tc>
          <w:tcPr>
            <w:tcW w:w="2387" w:type="dxa"/>
          </w:tcPr>
          <w:p w14:paraId="63229FBF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Relaxation</w:t>
            </w:r>
          </w:p>
        </w:tc>
        <w:tc>
          <w:tcPr>
            <w:tcW w:w="0" w:type="auto"/>
          </w:tcPr>
          <w:p w14:paraId="42575D0B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2C995619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188D487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94DF18B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7B35D6B2" w14:textId="77777777" w:rsidTr="00AF6DA6">
        <w:trPr>
          <w:jc w:val="center"/>
        </w:trPr>
        <w:tc>
          <w:tcPr>
            <w:tcW w:w="2694" w:type="dxa"/>
          </w:tcPr>
          <w:p w14:paraId="60BBC7B8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 xml:space="preserve">Patient </w:t>
            </w:r>
            <w:proofErr w:type="spellStart"/>
            <w:r w:rsidRPr="00470527">
              <w:rPr>
                <w:rFonts w:ascii="Times New Roman" w:hAnsi="Times New Roman" w:cs="Times New Roman"/>
                <w:lang w:val="en-GB"/>
              </w:rPr>
              <w:t>specifieke</w:t>
            </w:r>
            <w:proofErr w:type="spellEnd"/>
            <w:r w:rsidRPr="0047052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470527">
              <w:rPr>
                <w:rFonts w:ascii="Times New Roman" w:hAnsi="Times New Roman" w:cs="Times New Roman"/>
                <w:lang w:val="en-GB"/>
              </w:rPr>
              <w:t>klachtenlijst</w:t>
            </w:r>
            <w:proofErr w:type="spellEnd"/>
          </w:p>
        </w:tc>
        <w:tc>
          <w:tcPr>
            <w:tcW w:w="2387" w:type="dxa"/>
          </w:tcPr>
          <w:p w14:paraId="1EE9CD90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hysical limitations in daily life</w:t>
            </w:r>
          </w:p>
        </w:tc>
        <w:tc>
          <w:tcPr>
            <w:tcW w:w="0" w:type="auto"/>
          </w:tcPr>
          <w:p w14:paraId="0A7FE07D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6D3C059" w14:textId="554A559E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  <w:r w:rsidR="003C513B" w:rsidRPr="0047052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43650" w:rsidRPr="00470527">
              <w:rPr>
                <w:rFonts w:ascii="Times New Roman" w:hAnsi="Times New Roman" w:cs="Times New Roman"/>
                <w:color w:val="FF000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64870539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AE0555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462F2E66" w14:textId="77777777" w:rsidTr="00AF6DA6">
        <w:trPr>
          <w:jc w:val="center"/>
        </w:trPr>
        <w:tc>
          <w:tcPr>
            <w:tcW w:w="2694" w:type="dxa"/>
          </w:tcPr>
          <w:p w14:paraId="5B7A556F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Insomnia Severity Index</w:t>
            </w:r>
          </w:p>
        </w:tc>
        <w:tc>
          <w:tcPr>
            <w:tcW w:w="2387" w:type="dxa"/>
          </w:tcPr>
          <w:p w14:paraId="7F2C7D61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Insomnia</w:t>
            </w:r>
          </w:p>
        </w:tc>
        <w:tc>
          <w:tcPr>
            <w:tcW w:w="0" w:type="auto"/>
          </w:tcPr>
          <w:p w14:paraId="68D2EE5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F0D91D5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6A0949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197204CF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7480C3D3" w14:textId="77777777" w:rsidTr="00AF6DA6">
        <w:trPr>
          <w:jc w:val="center"/>
        </w:trPr>
        <w:tc>
          <w:tcPr>
            <w:tcW w:w="2694" w:type="dxa"/>
          </w:tcPr>
          <w:p w14:paraId="1B13D78C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Numeric</w:t>
            </w:r>
          </w:p>
        </w:tc>
        <w:tc>
          <w:tcPr>
            <w:tcW w:w="2387" w:type="dxa"/>
          </w:tcPr>
          <w:p w14:paraId="6340DD30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atigue</w:t>
            </w:r>
          </w:p>
        </w:tc>
        <w:tc>
          <w:tcPr>
            <w:tcW w:w="0" w:type="auto"/>
          </w:tcPr>
          <w:p w14:paraId="4A7277A4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464BC6D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79D6003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7B7938B0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785AC76C" w14:textId="77777777" w:rsidTr="00AF6DA6">
        <w:trPr>
          <w:jc w:val="center"/>
        </w:trPr>
        <w:tc>
          <w:tcPr>
            <w:tcW w:w="2694" w:type="dxa"/>
          </w:tcPr>
          <w:p w14:paraId="0AE57AA7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09F1C08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ain</w:t>
            </w:r>
          </w:p>
        </w:tc>
        <w:tc>
          <w:tcPr>
            <w:tcW w:w="0" w:type="auto"/>
          </w:tcPr>
          <w:p w14:paraId="13031DB3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99717BE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476CB4F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C62762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2B5E9B55" w14:textId="77777777" w:rsidTr="00AF6DA6">
        <w:trPr>
          <w:jc w:val="center"/>
        </w:trPr>
        <w:tc>
          <w:tcPr>
            <w:tcW w:w="2694" w:type="dxa"/>
          </w:tcPr>
          <w:p w14:paraId="4DA1689A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436CB37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onstipation</w:t>
            </w:r>
          </w:p>
        </w:tc>
        <w:tc>
          <w:tcPr>
            <w:tcW w:w="0" w:type="auto"/>
          </w:tcPr>
          <w:p w14:paraId="051ECCB5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99FF96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59306A84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1733254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2AA393BE" w14:textId="77777777" w:rsidTr="00AF6DA6">
        <w:trPr>
          <w:jc w:val="center"/>
        </w:trPr>
        <w:tc>
          <w:tcPr>
            <w:tcW w:w="2694" w:type="dxa"/>
          </w:tcPr>
          <w:p w14:paraId="6779C50C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5894DE7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iarrhoea</w:t>
            </w:r>
          </w:p>
        </w:tc>
        <w:tc>
          <w:tcPr>
            <w:tcW w:w="0" w:type="auto"/>
          </w:tcPr>
          <w:p w14:paraId="3F7E6A04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FB5DFC9" w14:textId="4198E343" w:rsidR="00243FB5" w:rsidRPr="00470527" w:rsidRDefault="003B55E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2F571509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ACECD37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4D721481" w14:textId="77777777" w:rsidTr="00AF6DA6">
        <w:trPr>
          <w:jc w:val="center"/>
        </w:trPr>
        <w:tc>
          <w:tcPr>
            <w:tcW w:w="2694" w:type="dxa"/>
          </w:tcPr>
          <w:p w14:paraId="6067B4EA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05946D7F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Lack of appetite</w:t>
            </w:r>
          </w:p>
        </w:tc>
        <w:tc>
          <w:tcPr>
            <w:tcW w:w="0" w:type="auto"/>
          </w:tcPr>
          <w:p w14:paraId="2A39579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4E2D788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D7370C5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0BA12DB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43E77FAE" w14:textId="77777777" w:rsidTr="00AF6DA6">
        <w:trPr>
          <w:jc w:val="center"/>
        </w:trPr>
        <w:tc>
          <w:tcPr>
            <w:tcW w:w="2694" w:type="dxa"/>
          </w:tcPr>
          <w:p w14:paraId="2C897481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04731F6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Nausea or vomiting</w:t>
            </w:r>
          </w:p>
        </w:tc>
        <w:tc>
          <w:tcPr>
            <w:tcW w:w="0" w:type="auto"/>
          </w:tcPr>
          <w:p w14:paraId="36546D94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FFC9DFB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7945908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7CC59B65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65EB3A32" w14:textId="77777777" w:rsidTr="00AF6DA6">
        <w:trPr>
          <w:jc w:val="center"/>
        </w:trPr>
        <w:tc>
          <w:tcPr>
            <w:tcW w:w="2694" w:type="dxa"/>
          </w:tcPr>
          <w:p w14:paraId="231A1825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B1D066E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hortness of breath</w:t>
            </w:r>
          </w:p>
        </w:tc>
        <w:tc>
          <w:tcPr>
            <w:tcW w:w="0" w:type="auto"/>
          </w:tcPr>
          <w:p w14:paraId="638C6C45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D2289C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510B8029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14096F0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79B3A9C2" w14:textId="77777777" w:rsidTr="00AF6DA6">
        <w:trPr>
          <w:jc w:val="center"/>
        </w:trPr>
        <w:tc>
          <w:tcPr>
            <w:tcW w:w="2694" w:type="dxa"/>
          </w:tcPr>
          <w:p w14:paraId="0C24752C" w14:textId="7FD8E2A3" w:rsidR="00243FB5" w:rsidRPr="00470527" w:rsidRDefault="004908F9" w:rsidP="00AF6DA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Q</w:t>
            </w:r>
          </w:p>
        </w:tc>
        <w:tc>
          <w:tcPr>
            <w:tcW w:w="2387" w:type="dxa"/>
          </w:tcPr>
          <w:p w14:paraId="6DAFC6C3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Hearing problems</w:t>
            </w:r>
          </w:p>
        </w:tc>
        <w:tc>
          <w:tcPr>
            <w:tcW w:w="0" w:type="auto"/>
          </w:tcPr>
          <w:p w14:paraId="0B69265F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BF1C3FB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4F85A3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6AA98C6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00DD45E3" w14:textId="77777777" w:rsidTr="00AF6DA6">
        <w:trPr>
          <w:jc w:val="center"/>
        </w:trPr>
        <w:tc>
          <w:tcPr>
            <w:tcW w:w="2694" w:type="dxa"/>
          </w:tcPr>
          <w:p w14:paraId="7C8482C4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70527">
              <w:rPr>
                <w:rFonts w:ascii="Times New Roman" w:hAnsi="Times New Roman" w:cs="Times New Roman"/>
                <w:lang w:val="en-GB"/>
              </w:rPr>
              <w:lastRenderedPageBreak/>
              <w:t>Oncokompas</w:t>
            </w:r>
            <w:proofErr w:type="spellEnd"/>
            <w:r w:rsidRPr="00470527">
              <w:rPr>
                <w:rFonts w:ascii="Times New Roman" w:hAnsi="Times New Roman" w:cs="Times New Roman"/>
                <w:lang w:val="en-GB"/>
              </w:rPr>
              <w:t xml:space="preserve"> expert-based questionnaire</w:t>
            </w:r>
          </w:p>
        </w:tc>
        <w:tc>
          <w:tcPr>
            <w:tcW w:w="2387" w:type="dxa"/>
          </w:tcPr>
          <w:p w14:paraId="02998CD2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Tinnitus</w:t>
            </w:r>
          </w:p>
        </w:tc>
        <w:tc>
          <w:tcPr>
            <w:tcW w:w="0" w:type="auto"/>
          </w:tcPr>
          <w:p w14:paraId="57BC124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51529C5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77F05975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AA4D71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6E45A1A1" w14:textId="77777777" w:rsidTr="00AF6DA6">
        <w:trPr>
          <w:jc w:val="center"/>
        </w:trPr>
        <w:tc>
          <w:tcPr>
            <w:tcW w:w="2694" w:type="dxa"/>
          </w:tcPr>
          <w:p w14:paraId="43CEBA7B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HADS</w:t>
            </w:r>
          </w:p>
        </w:tc>
        <w:tc>
          <w:tcPr>
            <w:tcW w:w="2387" w:type="dxa"/>
          </w:tcPr>
          <w:p w14:paraId="6CD4D02E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sychological complaints</w:t>
            </w:r>
          </w:p>
        </w:tc>
        <w:tc>
          <w:tcPr>
            <w:tcW w:w="0" w:type="auto"/>
          </w:tcPr>
          <w:p w14:paraId="3B4375AA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2605C577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6751D6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5F4E017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65896DC2" w14:textId="77777777" w:rsidTr="00AF6DA6">
        <w:trPr>
          <w:jc w:val="center"/>
        </w:trPr>
        <w:tc>
          <w:tcPr>
            <w:tcW w:w="2694" w:type="dxa"/>
          </w:tcPr>
          <w:p w14:paraId="00567E13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F-36 ‘cognitive functioning’</w:t>
            </w:r>
          </w:p>
        </w:tc>
        <w:tc>
          <w:tcPr>
            <w:tcW w:w="2387" w:type="dxa"/>
          </w:tcPr>
          <w:p w14:paraId="112F57A0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Memory/concentration</w:t>
            </w:r>
          </w:p>
        </w:tc>
        <w:tc>
          <w:tcPr>
            <w:tcW w:w="0" w:type="auto"/>
          </w:tcPr>
          <w:p w14:paraId="60415BDB" w14:textId="2311F2AF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66DDABF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F6DBCE8" w14:textId="6D01A21C" w:rsidR="00243FB5" w:rsidRPr="00470527" w:rsidRDefault="003B55E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2FF50339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5A133A0A" w14:textId="77777777" w:rsidTr="00AF6DA6">
        <w:trPr>
          <w:jc w:val="center"/>
        </w:trPr>
        <w:tc>
          <w:tcPr>
            <w:tcW w:w="2694" w:type="dxa"/>
          </w:tcPr>
          <w:p w14:paraId="64449353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 xml:space="preserve">De Jong </w:t>
            </w:r>
            <w:proofErr w:type="spellStart"/>
            <w:r w:rsidRPr="00470527">
              <w:rPr>
                <w:rFonts w:ascii="Times New Roman" w:hAnsi="Times New Roman" w:cs="Times New Roman"/>
                <w:lang w:val="en-GB"/>
              </w:rPr>
              <w:t>Gierveld</w:t>
            </w:r>
            <w:proofErr w:type="spellEnd"/>
            <w:r w:rsidRPr="00470527">
              <w:rPr>
                <w:rFonts w:ascii="Times New Roman" w:hAnsi="Times New Roman" w:cs="Times New Roman"/>
                <w:lang w:val="en-GB"/>
              </w:rPr>
              <w:t xml:space="preserve"> Scale</w:t>
            </w:r>
          </w:p>
        </w:tc>
        <w:tc>
          <w:tcPr>
            <w:tcW w:w="2387" w:type="dxa"/>
          </w:tcPr>
          <w:p w14:paraId="35D4CDEA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ocial life (loneliness)</w:t>
            </w:r>
          </w:p>
        </w:tc>
        <w:tc>
          <w:tcPr>
            <w:tcW w:w="0" w:type="auto"/>
          </w:tcPr>
          <w:p w14:paraId="3FEC6007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A2CB419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0060ED4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373BC80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648ED988" w14:textId="77777777" w:rsidTr="00AF6DA6">
        <w:trPr>
          <w:jc w:val="center"/>
        </w:trPr>
        <w:tc>
          <w:tcPr>
            <w:tcW w:w="2694" w:type="dxa"/>
          </w:tcPr>
          <w:p w14:paraId="2EA66CAC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SFI / IIEF</w:t>
            </w:r>
          </w:p>
        </w:tc>
        <w:tc>
          <w:tcPr>
            <w:tcW w:w="2387" w:type="dxa"/>
          </w:tcPr>
          <w:p w14:paraId="41A3D08F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Intimacy and sexuality</w:t>
            </w:r>
          </w:p>
        </w:tc>
        <w:tc>
          <w:tcPr>
            <w:tcW w:w="0" w:type="auto"/>
          </w:tcPr>
          <w:p w14:paraId="4484E22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8E3E035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91D3164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0FFC7E88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0B19B768" w14:textId="77777777" w:rsidTr="00AF6DA6">
        <w:trPr>
          <w:jc w:val="center"/>
        </w:trPr>
        <w:tc>
          <w:tcPr>
            <w:tcW w:w="2694" w:type="dxa"/>
          </w:tcPr>
          <w:p w14:paraId="573C241A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Body Image Scale</w:t>
            </w:r>
          </w:p>
        </w:tc>
        <w:tc>
          <w:tcPr>
            <w:tcW w:w="2387" w:type="dxa"/>
          </w:tcPr>
          <w:p w14:paraId="3941D04A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Body image</w:t>
            </w:r>
          </w:p>
        </w:tc>
        <w:tc>
          <w:tcPr>
            <w:tcW w:w="0" w:type="auto"/>
          </w:tcPr>
          <w:p w14:paraId="2CE06E5E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8F6CA9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EC5DBEA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7928589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45B8EA85" w14:textId="77777777" w:rsidTr="00AF6DA6">
        <w:trPr>
          <w:jc w:val="center"/>
        </w:trPr>
        <w:tc>
          <w:tcPr>
            <w:tcW w:w="2694" w:type="dxa"/>
          </w:tcPr>
          <w:p w14:paraId="749DD410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EORTC-IN-PATSAT32</w:t>
            </w:r>
          </w:p>
        </w:tc>
        <w:tc>
          <w:tcPr>
            <w:tcW w:w="2387" w:type="dxa"/>
          </w:tcPr>
          <w:p w14:paraId="65DD6E5C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ontact with doctor</w:t>
            </w:r>
          </w:p>
        </w:tc>
        <w:tc>
          <w:tcPr>
            <w:tcW w:w="0" w:type="auto"/>
          </w:tcPr>
          <w:p w14:paraId="7ADFA5B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0E49B8A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D300355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05FC93A6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243FB5" w:rsidRPr="00470527" w14:paraId="4FC3B748" w14:textId="77777777" w:rsidTr="00AF6DA6">
        <w:trPr>
          <w:jc w:val="center"/>
        </w:trPr>
        <w:tc>
          <w:tcPr>
            <w:tcW w:w="2694" w:type="dxa"/>
          </w:tcPr>
          <w:p w14:paraId="6209D864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Visual analogue scale</w:t>
            </w:r>
          </w:p>
        </w:tc>
        <w:tc>
          <w:tcPr>
            <w:tcW w:w="2387" w:type="dxa"/>
          </w:tcPr>
          <w:p w14:paraId="2EBF59A2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edication to work</w:t>
            </w:r>
          </w:p>
        </w:tc>
        <w:tc>
          <w:tcPr>
            <w:tcW w:w="0" w:type="auto"/>
          </w:tcPr>
          <w:p w14:paraId="7DDE658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7E8F4E8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F08499E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BFCE401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243FB5" w:rsidRPr="00470527" w14:paraId="13D9E55B" w14:textId="77777777" w:rsidTr="00AF6DA6">
        <w:trPr>
          <w:jc w:val="center"/>
        </w:trPr>
        <w:tc>
          <w:tcPr>
            <w:tcW w:w="2694" w:type="dxa"/>
          </w:tcPr>
          <w:p w14:paraId="225B127C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70527">
              <w:rPr>
                <w:rFonts w:ascii="Times New Roman" w:hAnsi="Times New Roman" w:cs="Times New Roman"/>
                <w:lang w:val="en-GB"/>
              </w:rPr>
              <w:t>Oncokompas</w:t>
            </w:r>
            <w:proofErr w:type="spellEnd"/>
            <w:r w:rsidRPr="00470527">
              <w:rPr>
                <w:rFonts w:ascii="Times New Roman" w:hAnsi="Times New Roman" w:cs="Times New Roman"/>
                <w:lang w:val="en-GB"/>
              </w:rPr>
              <w:t xml:space="preserve"> expert-based questionnaire</w:t>
            </w:r>
          </w:p>
        </w:tc>
        <w:tc>
          <w:tcPr>
            <w:tcW w:w="2387" w:type="dxa"/>
          </w:tcPr>
          <w:p w14:paraId="1AE0E3E9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 xml:space="preserve">Physical activity </w:t>
            </w:r>
          </w:p>
        </w:tc>
        <w:tc>
          <w:tcPr>
            <w:tcW w:w="0" w:type="auto"/>
          </w:tcPr>
          <w:p w14:paraId="40941259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B90BCB9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AA4B74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C1745B4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243FB5" w:rsidRPr="00470527" w14:paraId="2EA93D18" w14:textId="77777777" w:rsidTr="00AF6DA6">
        <w:trPr>
          <w:jc w:val="center"/>
        </w:trPr>
        <w:tc>
          <w:tcPr>
            <w:tcW w:w="2694" w:type="dxa"/>
          </w:tcPr>
          <w:p w14:paraId="29409B2B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E8D828F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moking</w:t>
            </w:r>
          </w:p>
        </w:tc>
        <w:tc>
          <w:tcPr>
            <w:tcW w:w="0" w:type="auto"/>
          </w:tcPr>
          <w:p w14:paraId="05D67BC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057FE67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AC77F3A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7268845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243FB5" w:rsidRPr="00470527" w14:paraId="0E989A86" w14:textId="77777777" w:rsidTr="00AF6DA6">
        <w:trPr>
          <w:jc w:val="center"/>
        </w:trPr>
        <w:tc>
          <w:tcPr>
            <w:tcW w:w="2694" w:type="dxa"/>
          </w:tcPr>
          <w:p w14:paraId="2D998C93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Alcohol 5-shot</w:t>
            </w:r>
          </w:p>
        </w:tc>
        <w:tc>
          <w:tcPr>
            <w:tcW w:w="2387" w:type="dxa"/>
          </w:tcPr>
          <w:p w14:paraId="76B2A87C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Alcohol use</w:t>
            </w:r>
          </w:p>
        </w:tc>
        <w:tc>
          <w:tcPr>
            <w:tcW w:w="0" w:type="auto"/>
          </w:tcPr>
          <w:p w14:paraId="3EF68905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2F354EB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C0D7585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B6220FE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243FB5" w:rsidRPr="00470527" w14:paraId="08FB62F3" w14:textId="77777777" w:rsidTr="00AF6DA6">
        <w:trPr>
          <w:jc w:val="center"/>
        </w:trPr>
        <w:tc>
          <w:tcPr>
            <w:tcW w:w="2694" w:type="dxa"/>
          </w:tcPr>
          <w:p w14:paraId="0F6CCFE3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BMI &amp; short Nutritional Assessment Questionnaire</w:t>
            </w:r>
          </w:p>
        </w:tc>
        <w:tc>
          <w:tcPr>
            <w:tcW w:w="2387" w:type="dxa"/>
          </w:tcPr>
          <w:p w14:paraId="5C6FFCB2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Body weight</w:t>
            </w:r>
          </w:p>
        </w:tc>
        <w:tc>
          <w:tcPr>
            <w:tcW w:w="0" w:type="auto"/>
          </w:tcPr>
          <w:p w14:paraId="4F3E329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026F930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2325A5E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0C176E8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243FB5" w:rsidRPr="00470527" w14:paraId="33D1B687" w14:textId="77777777" w:rsidTr="00AF6DA6">
        <w:trPr>
          <w:jc w:val="center"/>
        </w:trPr>
        <w:tc>
          <w:tcPr>
            <w:tcW w:w="2694" w:type="dxa"/>
          </w:tcPr>
          <w:p w14:paraId="2F0FAE63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EORTC QLQ-30</w:t>
            </w:r>
          </w:p>
        </w:tc>
        <w:tc>
          <w:tcPr>
            <w:tcW w:w="2387" w:type="dxa"/>
          </w:tcPr>
          <w:p w14:paraId="07A1E8F4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inancial problems</w:t>
            </w:r>
          </w:p>
        </w:tc>
        <w:tc>
          <w:tcPr>
            <w:tcW w:w="0" w:type="auto"/>
          </w:tcPr>
          <w:p w14:paraId="69729C13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CDA7105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32ED125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061A2387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243FB5" w:rsidRPr="00470527" w14:paraId="6A9D21DC" w14:textId="77777777" w:rsidTr="00AF6DA6">
        <w:trPr>
          <w:jc w:val="center"/>
        </w:trPr>
        <w:tc>
          <w:tcPr>
            <w:tcW w:w="2694" w:type="dxa"/>
          </w:tcPr>
          <w:p w14:paraId="0F5433A2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yadic Adjustment Scale Short Form</w:t>
            </w:r>
          </w:p>
        </w:tc>
        <w:tc>
          <w:tcPr>
            <w:tcW w:w="2387" w:type="dxa"/>
          </w:tcPr>
          <w:p w14:paraId="2C4D987B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Relationship with partner</w:t>
            </w:r>
          </w:p>
        </w:tc>
        <w:tc>
          <w:tcPr>
            <w:tcW w:w="0" w:type="auto"/>
          </w:tcPr>
          <w:p w14:paraId="37DF7D3A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3D3EC0B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41330E5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F47A54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243FB5" w:rsidRPr="00470527" w14:paraId="7C60FEC1" w14:textId="77777777" w:rsidTr="00AF6DA6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2928D92D" w14:textId="77777777" w:rsidR="00243FB5" w:rsidRPr="00470527" w:rsidRDefault="00243FB5" w:rsidP="00AF6DA6">
            <w:pPr>
              <w:rPr>
                <w:rFonts w:ascii="Times New Roman" w:hAnsi="Times New Roman" w:cs="Times New Roman"/>
              </w:rPr>
            </w:pPr>
            <w:r w:rsidRPr="00470527">
              <w:rPr>
                <w:rFonts w:ascii="Times New Roman" w:hAnsi="Times New Roman" w:cs="Times New Roman"/>
              </w:rPr>
              <w:t>Vragenlijst Gezinskenmerken Short Form (Dutch-</w:t>
            </w:r>
            <w:proofErr w:type="spellStart"/>
            <w:r w:rsidRPr="00470527">
              <w:rPr>
                <w:rFonts w:ascii="Times New Roman" w:hAnsi="Times New Roman" w:cs="Times New Roman"/>
              </w:rPr>
              <w:t>specific</w:t>
            </w:r>
            <w:proofErr w:type="spellEnd"/>
            <w:r w:rsidRPr="004705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1F206E8A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Relationship with childr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3D59C8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AA2997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0A8130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4B0AE787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243FB5" w:rsidRPr="00470527" w14:paraId="08EFAA6A" w14:textId="77777777" w:rsidTr="00AF6DA6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301A34B7" w14:textId="77777777" w:rsidR="00243FB5" w:rsidRPr="00470527" w:rsidRDefault="00243FB5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70527">
              <w:rPr>
                <w:rFonts w:ascii="Times New Roman" w:hAnsi="Times New Roman" w:cs="Times New Roman"/>
                <w:b/>
                <w:lang w:val="en-GB"/>
              </w:rPr>
              <w:t>Schellekens et al., 2021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78651B08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CAF7D8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92EFB6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02F594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56940E26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26B261E3" w14:textId="77777777" w:rsidTr="00AF6DA6">
        <w:trPr>
          <w:jc w:val="center"/>
        </w:trPr>
        <w:tc>
          <w:tcPr>
            <w:tcW w:w="2694" w:type="dxa"/>
          </w:tcPr>
          <w:p w14:paraId="6D69597B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EMA – positive mood</w:t>
            </w:r>
          </w:p>
        </w:tc>
        <w:tc>
          <w:tcPr>
            <w:tcW w:w="2387" w:type="dxa"/>
          </w:tcPr>
          <w:p w14:paraId="7D9AADA1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 xml:space="preserve">Feeling happy </w:t>
            </w:r>
          </w:p>
        </w:tc>
        <w:tc>
          <w:tcPr>
            <w:tcW w:w="0" w:type="auto"/>
          </w:tcPr>
          <w:p w14:paraId="3203F3B3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5CA8D764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45C0E77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6AA3BDB9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0B02EC90" w14:textId="77777777" w:rsidTr="00AF6DA6">
        <w:trPr>
          <w:jc w:val="center"/>
        </w:trPr>
        <w:tc>
          <w:tcPr>
            <w:tcW w:w="2694" w:type="dxa"/>
          </w:tcPr>
          <w:p w14:paraId="246208B9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5FF57114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eeling enthusiastic</w:t>
            </w:r>
          </w:p>
        </w:tc>
        <w:tc>
          <w:tcPr>
            <w:tcW w:w="0" w:type="auto"/>
          </w:tcPr>
          <w:p w14:paraId="65FFFE3B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28C901D7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25857DE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22FB36B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417F38B6" w14:textId="77777777" w:rsidTr="00AF6DA6">
        <w:trPr>
          <w:jc w:val="center"/>
        </w:trPr>
        <w:tc>
          <w:tcPr>
            <w:tcW w:w="2694" w:type="dxa"/>
          </w:tcPr>
          <w:p w14:paraId="0A39F7E1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CE7229D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eeling relaxed</w:t>
            </w:r>
          </w:p>
        </w:tc>
        <w:tc>
          <w:tcPr>
            <w:tcW w:w="0" w:type="auto"/>
          </w:tcPr>
          <w:p w14:paraId="7A27E3DB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75D4E74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197A8C3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231F48B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5697967A" w14:textId="77777777" w:rsidTr="00AF6DA6">
        <w:trPr>
          <w:jc w:val="center"/>
        </w:trPr>
        <w:tc>
          <w:tcPr>
            <w:tcW w:w="2694" w:type="dxa"/>
          </w:tcPr>
          <w:p w14:paraId="48AF76A5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0E6775E8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eeling curious</w:t>
            </w:r>
          </w:p>
        </w:tc>
        <w:tc>
          <w:tcPr>
            <w:tcW w:w="0" w:type="auto"/>
          </w:tcPr>
          <w:p w14:paraId="3222F037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01664AE5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C53EFA8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B1DF046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6C0AB074" w14:textId="77777777" w:rsidTr="00AF6DA6">
        <w:trPr>
          <w:jc w:val="center"/>
        </w:trPr>
        <w:tc>
          <w:tcPr>
            <w:tcW w:w="2694" w:type="dxa"/>
          </w:tcPr>
          <w:p w14:paraId="1074B97D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8FCAADA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eeling content</w:t>
            </w:r>
          </w:p>
        </w:tc>
        <w:tc>
          <w:tcPr>
            <w:tcW w:w="0" w:type="auto"/>
          </w:tcPr>
          <w:p w14:paraId="4033611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0E2148F0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DF7E9E4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AD4AD57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212CD457" w14:textId="77777777" w:rsidTr="00AF6DA6">
        <w:trPr>
          <w:jc w:val="center"/>
        </w:trPr>
        <w:tc>
          <w:tcPr>
            <w:tcW w:w="2694" w:type="dxa"/>
          </w:tcPr>
          <w:p w14:paraId="712047C6" w14:textId="5EE9EF16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 xml:space="preserve">EMA – </w:t>
            </w:r>
            <w:r w:rsidR="00BC2687" w:rsidRPr="00470527">
              <w:rPr>
                <w:rFonts w:ascii="Times New Roman" w:hAnsi="Times New Roman" w:cs="Times New Roman"/>
                <w:lang w:val="en-GB"/>
              </w:rPr>
              <w:t xml:space="preserve"> negative</w:t>
            </w:r>
          </w:p>
        </w:tc>
        <w:tc>
          <w:tcPr>
            <w:tcW w:w="2387" w:type="dxa"/>
          </w:tcPr>
          <w:p w14:paraId="7E6E7E06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 xml:space="preserve">Feeling frustrated </w:t>
            </w:r>
          </w:p>
        </w:tc>
        <w:tc>
          <w:tcPr>
            <w:tcW w:w="0" w:type="auto"/>
          </w:tcPr>
          <w:p w14:paraId="6FE59933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56331E74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2243BC2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3153F5E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4C362732" w14:textId="77777777" w:rsidTr="00AF6DA6">
        <w:trPr>
          <w:jc w:val="center"/>
        </w:trPr>
        <w:tc>
          <w:tcPr>
            <w:tcW w:w="2694" w:type="dxa"/>
          </w:tcPr>
          <w:p w14:paraId="4FDADA42" w14:textId="5B8A4B09" w:rsidR="00243FB5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mood</w:t>
            </w:r>
          </w:p>
        </w:tc>
        <w:tc>
          <w:tcPr>
            <w:tcW w:w="2387" w:type="dxa"/>
          </w:tcPr>
          <w:p w14:paraId="19F3E8DA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eeling agitated</w:t>
            </w:r>
          </w:p>
        </w:tc>
        <w:tc>
          <w:tcPr>
            <w:tcW w:w="0" w:type="auto"/>
          </w:tcPr>
          <w:p w14:paraId="3D38A2A0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0C3AD24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DD60FD4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0829F204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577A4714" w14:textId="77777777" w:rsidTr="00AF6DA6">
        <w:trPr>
          <w:jc w:val="center"/>
        </w:trPr>
        <w:tc>
          <w:tcPr>
            <w:tcW w:w="2694" w:type="dxa"/>
          </w:tcPr>
          <w:p w14:paraId="548A754A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5EC286B3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eeling down</w:t>
            </w:r>
          </w:p>
        </w:tc>
        <w:tc>
          <w:tcPr>
            <w:tcW w:w="0" w:type="auto"/>
          </w:tcPr>
          <w:p w14:paraId="67B673AA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5D803D83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BC4B4FE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6460250D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54C05366" w14:textId="77777777" w:rsidTr="00AF6DA6">
        <w:trPr>
          <w:jc w:val="center"/>
        </w:trPr>
        <w:tc>
          <w:tcPr>
            <w:tcW w:w="2694" w:type="dxa"/>
          </w:tcPr>
          <w:p w14:paraId="09059E90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7A0BB0D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eeling insecure</w:t>
            </w:r>
          </w:p>
        </w:tc>
        <w:tc>
          <w:tcPr>
            <w:tcW w:w="0" w:type="auto"/>
          </w:tcPr>
          <w:p w14:paraId="2C34B92A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7DB0591F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157E46F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3E35F00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FB5" w:rsidRPr="00470527" w14:paraId="19C7DF1A" w14:textId="77777777" w:rsidTr="00AF6DA6">
        <w:trPr>
          <w:jc w:val="center"/>
        </w:trPr>
        <w:tc>
          <w:tcPr>
            <w:tcW w:w="2694" w:type="dxa"/>
          </w:tcPr>
          <w:p w14:paraId="714C4612" w14:textId="77777777" w:rsidR="00243FB5" w:rsidRPr="00470527" w:rsidRDefault="00243FB5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16290E76" w14:textId="77777777" w:rsidR="00243FB5" w:rsidRPr="00470527" w:rsidRDefault="00243FB5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eeling guilty</w:t>
            </w:r>
          </w:p>
        </w:tc>
        <w:tc>
          <w:tcPr>
            <w:tcW w:w="0" w:type="auto"/>
          </w:tcPr>
          <w:p w14:paraId="401C8A53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21F37A9B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4B347BB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CD385FC" w14:textId="77777777" w:rsidR="00243FB5" w:rsidRPr="00470527" w:rsidRDefault="00243FB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5E97C36" w14:textId="77777777" w:rsidTr="00AF6DA6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23C6B805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EMA</w:t>
            </w: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198E6DE9" w14:textId="3F44FE0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Accepting energy leve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1B522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2C234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5109B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4AEFA06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0F4730E" w14:textId="77777777" w:rsidTr="00AF6DA6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615E1802" w14:textId="3974E637" w:rsidR="00BC2687" w:rsidRPr="00470527" w:rsidRDefault="00BC2687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70527">
              <w:rPr>
                <w:rFonts w:ascii="Times New Roman" w:hAnsi="Times New Roman" w:cs="Times New Roman"/>
                <w:b/>
                <w:lang w:val="en-GB"/>
              </w:rPr>
              <w:t>Schellekens et al., 2021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71CBE47B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09482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21072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1C7C5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3ADA3A1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2BCBE9C" w14:textId="77777777" w:rsidTr="00AF6DA6">
        <w:trPr>
          <w:jc w:val="center"/>
        </w:trPr>
        <w:tc>
          <w:tcPr>
            <w:tcW w:w="2694" w:type="dxa"/>
          </w:tcPr>
          <w:p w14:paraId="386B03EC" w14:textId="3C66CA12" w:rsidR="00BC2687" w:rsidRPr="00470527" w:rsidRDefault="00BC2687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470527">
              <w:rPr>
                <w:rFonts w:ascii="Times New Roman" w:hAnsi="Times New Roman" w:cs="Times New Roman"/>
                <w:b/>
                <w:lang w:val="en-GB"/>
              </w:rPr>
              <w:t>Bootsma</w:t>
            </w:r>
            <w:proofErr w:type="spellEnd"/>
            <w:r w:rsidRPr="00470527">
              <w:rPr>
                <w:rFonts w:ascii="Times New Roman" w:hAnsi="Times New Roman" w:cs="Times New Roman"/>
                <w:b/>
                <w:lang w:val="en-GB"/>
              </w:rPr>
              <w:t xml:space="preserve"> et al., 2022</w:t>
            </w:r>
          </w:p>
        </w:tc>
        <w:tc>
          <w:tcPr>
            <w:tcW w:w="2387" w:type="dxa"/>
          </w:tcPr>
          <w:p w14:paraId="7C824055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BEB07A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2912E1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6A115F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CD3C1C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225B63A5" w14:textId="77777777" w:rsidTr="00AF6DA6">
        <w:trPr>
          <w:jc w:val="center"/>
        </w:trPr>
        <w:tc>
          <w:tcPr>
            <w:tcW w:w="2694" w:type="dxa"/>
          </w:tcPr>
          <w:p w14:paraId="494F19EE" w14:textId="4404185A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EMA</w:t>
            </w:r>
          </w:p>
        </w:tc>
        <w:tc>
          <w:tcPr>
            <w:tcW w:w="2387" w:type="dxa"/>
          </w:tcPr>
          <w:p w14:paraId="7AA29207" w14:textId="6205527F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ondering</w:t>
            </w:r>
          </w:p>
        </w:tc>
        <w:tc>
          <w:tcPr>
            <w:tcW w:w="0" w:type="auto"/>
          </w:tcPr>
          <w:p w14:paraId="49C91D3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371A40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9ADDE4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E3640A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144F312C" w14:textId="77777777" w:rsidTr="00AF6DA6">
        <w:trPr>
          <w:jc w:val="center"/>
        </w:trPr>
        <w:tc>
          <w:tcPr>
            <w:tcW w:w="2694" w:type="dxa"/>
          </w:tcPr>
          <w:p w14:paraId="270A7906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57D1AAFA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Allowing rest</w:t>
            </w:r>
          </w:p>
        </w:tc>
        <w:tc>
          <w:tcPr>
            <w:tcW w:w="0" w:type="auto"/>
          </w:tcPr>
          <w:p w14:paraId="219923D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0AFFF17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7DEB18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54D5F5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078A5E61" w14:textId="77777777" w:rsidTr="00AF6DA6">
        <w:trPr>
          <w:jc w:val="center"/>
        </w:trPr>
        <w:tc>
          <w:tcPr>
            <w:tcW w:w="2694" w:type="dxa"/>
          </w:tcPr>
          <w:p w14:paraId="3D1E3109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A4C0E1F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Hopeless</w:t>
            </w:r>
          </w:p>
        </w:tc>
        <w:tc>
          <w:tcPr>
            <w:tcW w:w="0" w:type="auto"/>
          </w:tcPr>
          <w:p w14:paraId="62C68BA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75E8A86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991B21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6568FBA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060BAEE" w14:textId="77777777" w:rsidTr="00AF6DA6">
        <w:trPr>
          <w:jc w:val="center"/>
        </w:trPr>
        <w:tc>
          <w:tcPr>
            <w:tcW w:w="2694" w:type="dxa"/>
          </w:tcPr>
          <w:p w14:paraId="6253719F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63ADE6B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ontrol</w:t>
            </w:r>
          </w:p>
        </w:tc>
        <w:tc>
          <w:tcPr>
            <w:tcW w:w="0" w:type="auto"/>
          </w:tcPr>
          <w:p w14:paraId="0B7379C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814798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486F18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77ECBEC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2D887ECD" w14:textId="77777777" w:rsidTr="00AF6DA6">
        <w:trPr>
          <w:jc w:val="center"/>
        </w:trPr>
        <w:tc>
          <w:tcPr>
            <w:tcW w:w="2694" w:type="dxa"/>
          </w:tcPr>
          <w:p w14:paraId="29F00B10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8E52D0A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 xml:space="preserve">Pain </w:t>
            </w:r>
          </w:p>
        </w:tc>
        <w:tc>
          <w:tcPr>
            <w:tcW w:w="0" w:type="auto"/>
          </w:tcPr>
          <w:p w14:paraId="0AFDDCB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809D4C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C342D1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8B25C3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23755249" w14:textId="77777777" w:rsidTr="00AF6DA6">
        <w:trPr>
          <w:jc w:val="center"/>
        </w:trPr>
        <w:tc>
          <w:tcPr>
            <w:tcW w:w="2694" w:type="dxa"/>
          </w:tcPr>
          <w:p w14:paraId="687549A0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6966014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hysical fatigue</w:t>
            </w:r>
          </w:p>
        </w:tc>
        <w:tc>
          <w:tcPr>
            <w:tcW w:w="0" w:type="auto"/>
          </w:tcPr>
          <w:p w14:paraId="01F0E11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0F90D8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D87939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534BE4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24FEF19E" w14:textId="77777777" w:rsidTr="00AF6DA6">
        <w:trPr>
          <w:jc w:val="center"/>
        </w:trPr>
        <w:tc>
          <w:tcPr>
            <w:tcW w:w="2694" w:type="dxa"/>
          </w:tcPr>
          <w:p w14:paraId="66E28AD7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1BF54F85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oncentration</w:t>
            </w:r>
          </w:p>
        </w:tc>
        <w:tc>
          <w:tcPr>
            <w:tcW w:w="0" w:type="auto"/>
          </w:tcPr>
          <w:p w14:paraId="2CF86CFF" w14:textId="61322FA3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17A37A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8B599F2" w14:textId="4E72E6D0" w:rsidR="00BC2687" w:rsidRPr="00470527" w:rsidRDefault="003B55E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49DFAD0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E5E1F5E" w14:textId="77777777" w:rsidTr="00AF6DA6">
        <w:trPr>
          <w:jc w:val="center"/>
        </w:trPr>
        <w:tc>
          <w:tcPr>
            <w:tcW w:w="2694" w:type="dxa"/>
          </w:tcPr>
          <w:p w14:paraId="6387F3B7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19DB1F5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Motivation</w:t>
            </w:r>
          </w:p>
        </w:tc>
        <w:tc>
          <w:tcPr>
            <w:tcW w:w="0" w:type="auto"/>
          </w:tcPr>
          <w:p w14:paraId="49C0F53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0A8C50D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407213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609279F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8C72278" w14:textId="77777777" w:rsidTr="00AF6DA6">
        <w:trPr>
          <w:jc w:val="center"/>
        </w:trPr>
        <w:tc>
          <w:tcPr>
            <w:tcW w:w="2694" w:type="dxa"/>
          </w:tcPr>
          <w:p w14:paraId="2BE65827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ED0A583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hysically active</w:t>
            </w:r>
          </w:p>
        </w:tc>
        <w:tc>
          <w:tcPr>
            <w:tcW w:w="0" w:type="auto"/>
          </w:tcPr>
          <w:p w14:paraId="656A682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E2AB10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6D5517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0A36E3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BC2687" w:rsidRPr="00470527" w14:paraId="72486E29" w14:textId="77777777" w:rsidTr="000B1E2E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6A82392C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20D83630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 xml:space="preserve">Mentally activ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A383D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049B2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C00F4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43175C9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BC2687" w:rsidRPr="00470527" w14:paraId="6DA68CF2" w14:textId="77777777" w:rsidTr="000B1E2E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378445B3" w14:textId="667C899E" w:rsidR="00BC2687" w:rsidRPr="00470527" w:rsidRDefault="00BC2687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70527">
              <w:rPr>
                <w:rFonts w:ascii="Times New Roman" w:hAnsi="Times New Roman" w:cs="Times New Roman"/>
                <w:b/>
                <w:lang w:val="en-GB"/>
              </w:rPr>
              <w:t>Bickel et al., 2022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6872AA4F" w14:textId="5AEB8D65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FC8114" w14:textId="26D5F99E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F090B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EC9C0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492A0FA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B1E2E" w:rsidRPr="00470527" w14:paraId="2780D025" w14:textId="77777777" w:rsidTr="000B1E2E">
        <w:trPr>
          <w:jc w:val="center"/>
        </w:trPr>
        <w:tc>
          <w:tcPr>
            <w:tcW w:w="2694" w:type="dxa"/>
          </w:tcPr>
          <w:p w14:paraId="03824A8F" w14:textId="24ABABF8" w:rsidR="000B1E2E" w:rsidRPr="000B1E2E" w:rsidRDefault="000B1E2E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0B1E2E">
              <w:rPr>
                <w:rFonts w:ascii="Times New Roman" w:hAnsi="Times New Roman" w:cs="Times New Roman"/>
                <w:lang w:val="en-GB"/>
              </w:rPr>
              <w:t>EMA</w:t>
            </w:r>
          </w:p>
        </w:tc>
        <w:tc>
          <w:tcPr>
            <w:tcW w:w="2387" w:type="dxa"/>
          </w:tcPr>
          <w:p w14:paraId="3872FA6F" w14:textId="4EE6029C" w:rsidR="000B1E2E" w:rsidRPr="00470527" w:rsidRDefault="000B1E2E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Little enjoyment</w:t>
            </w:r>
          </w:p>
        </w:tc>
        <w:tc>
          <w:tcPr>
            <w:tcW w:w="0" w:type="auto"/>
          </w:tcPr>
          <w:p w14:paraId="2DFE4DCA" w14:textId="35DDE58C" w:rsidR="000B1E2E" w:rsidRPr="00470527" w:rsidRDefault="000B1E2E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0FFB1394" w14:textId="77777777" w:rsidR="000B1E2E" w:rsidRPr="00470527" w:rsidRDefault="000B1E2E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E2ADC66" w14:textId="77777777" w:rsidR="000B1E2E" w:rsidRPr="00470527" w:rsidRDefault="000B1E2E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D560168" w14:textId="77777777" w:rsidR="000B1E2E" w:rsidRPr="00470527" w:rsidRDefault="000B1E2E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262EC757" w14:textId="77777777" w:rsidTr="00657DD6">
        <w:trPr>
          <w:jc w:val="center"/>
        </w:trPr>
        <w:tc>
          <w:tcPr>
            <w:tcW w:w="2694" w:type="dxa"/>
          </w:tcPr>
          <w:p w14:paraId="6D430AA3" w14:textId="77777777" w:rsidR="00BC2687" w:rsidRPr="00470527" w:rsidRDefault="00BC2687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387" w:type="dxa"/>
          </w:tcPr>
          <w:p w14:paraId="3FFBF890" w14:textId="43A643BB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eeling down</w:t>
            </w:r>
          </w:p>
        </w:tc>
        <w:tc>
          <w:tcPr>
            <w:tcW w:w="0" w:type="auto"/>
          </w:tcPr>
          <w:p w14:paraId="407B9523" w14:textId="0AADF382" w:rsidR="00BC2687" w:rsidRPr="00470527" w:rsidRDefault="00903361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0153DF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9F766A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328FAE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496E1CC5" w14:textId="77777777" w:rsidTr="00657DD6">
        <w:trPr>
          <w:jc w:val="center"/>
        </w:trPr>
        <w:tc>
          <w:tcPr>
            <w:tcW w:w="2694" w:type="dxa"/>
          </w:tcPr>
          <w:p w14:paraId="5BB5A05C" w14:textId="77777777" w:rsidR="00BC2687" w:rsidRPr="00470527" w:rsidRDefault="00BC2687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387" w:type="dxa"/>
          </w:tcPr>
          <w:p w14:paraId="61D5BDDD" w14:textId="58C15D45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atigue</w:t>
            </w:r>
          </w:p>
        </w:tc>
        <w:tc>
          <w:tcPr>
            <w:tcW w:w="0" w:type="auto"/>
          </w:tcPr>
          <w:p w14:paraId="5FE1BC5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2028B5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6A8D54F" w14:textId="14CC953D" w:rsidR="00BC2687" w:rsidRPr="00470527" w:rsidRDefault="00903361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760C1AD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F68AEC4" w14:textId="77777777" w:rsidTr="00657DD6">
        <w:trPr>
          <w:jc w:val="center"/>
        </w:trPr>
        <w:tc>
          <w:tcPr>
            <w:tcW w:w="2694" w:type="dxa"/>
          </w:tcPr>
          <w:p w14:paraId="42B8B999" w14:textId="77777777" w:rsidR="00BC2687" w:rsidRPr="00470527" w:rsidRDefault="00BC2687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387" w:type="dxa"/>
          </w:tcPr>
          <w:p w14:paraId="43B507CF" w14:textId="14261DB6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eeling inadequate</w:t>
            </w:r>
          </w:p>
        </w:tc>
        <w:tc>
          <w:tcPr>
            <w:tcW w:w="0" w:type="auto"/>
          </w:tcPr>
          <w:p w14:paraId="12F97940" w14:textId="032281D6" w:rsidR="00BC2687" w:rsidRPr="00470527" w:rsidRDefault="00903361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07AD590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03E288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0BA5B6F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76D1CB7C" w14:textId="77777777" w:rsidTr="00657DD6">
        <w:trPr>
          <w:jc w:val="center"/>
        </w:trPr>
        <w:tc>
          <w:tcPr>
            <w:tcW w:w="2694" w:type="dxa"/>
          </w:tcPr>
          <w:p w14:paraId="177B3937" w14:textId="77777777" w:rsidR="00BC2687" w:rsidRPr="00470527" w:rsidRDefault="00BC2687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387" w:type="dxa"/>
          </w:tcPr>
          <w:p w14:paraId="6D4EA4F5" w14:textId="7E1EDA9D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Lack of concentration</w:t>
            </w:r>
          </w:p>
        </w:tc>
        <w:tc>
          <w:tcPr>
            <w:tcW w:w="0" w:type="auto"/>
          </w:tcPr>
          <w:p w14:paraId="7D1B2AC2" w14:textId="12EFBCC0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6445A1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7405FA5" w14:textId="65C6AA57" w:rsidR="00BC2687" w:rsidRPr="00470527" w:rsidRDefault="00903361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5BA2277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10639E88" w14:textId="77777777" w:rsidTr="00657DD6">
        <w:trPr>
          <w:jc w:val="center"/>
        </w:trPr>
        <w:tc>
          <w:tcPr>
            <w:tcW w:w="2694" w:type="dxa"/>
          </w:tcPr>
          <w:p w14:paraId="7AB4BEAD" w14:textId="77777777" w:rsidR="00BC2687" w:rsidRPr="00470527" w:rsidRDefault="00BC2687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387" w:type="dxa"/>
          </w:tcPr>
          <w:p w14:paraId="0303DA7A" w14:textId="490C936D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Anxiety</w:t>
            </w:r>
          </w:p>
        </w:tc>
        <w:tc>
          <w:tcPr>
            <w:tcW w:w="0" w:type="auto"/>
          </w:tcPr>
          <w:p w14:paraId="45E135E3" w14:textId="5D197360" w:rsidR="00BC2687" w:rsidRPr="00470527" w:rsidRDefault="00903361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BDD2ED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F59E13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622CEC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16768D35" w14:textId="77777777" w:rsidTr="00657DD6">
        <w:trPr>
          <w:jc w:val="center"/>
        </w:trPr>
        <w:tc>
          <w:tcPr>
            <w:tcW w:w="2694" w:type="dxa"/>
          </w:tcPr>
          <w:p w14:paraId="08720465" w14:textId="5A90C3CA" w:rsidR="00BC2687" w:rsidRPr="00470527" w:rsidRDefault="00BC2687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387" w:type="dxa"/>
          </w:tcPr>
          <w:p w14:paraId="191F4440" w14:textId="1AE3982F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Irritability</w:t>
            </w:r>
          </w:p>
        </w:tc>
        <w:tc>
          <w:tcPr>
            <w:tcW w:w="0" w:type="auto"/>
          </w:tcPr>
          <w:p w14:paraId="5F8A0F82" w14:textId="2AFA3288" w:rsidR="00BC2687" w:rsidRPr="00470527" w:rsidRDefault="00903361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E81DA4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69F866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0F4B2A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7FFFD819" w14:textId="77777777" w:rsidTr="00AF6DA6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767B507D" w14:textId="77777777" w:rsidR="00BC2687" w:rsidRPr="00470527" w:rsidRDefault="00BC2687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73CBB26F" w14:textId="0CB4AD2C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Worr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89433C" w14:textId="1E467C3A" w:rsidR="00BC2687" w:rsidRPr="00470527" w:rsidRDefault="00903361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E538D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C1E34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6139C32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7488D2CA" w14:textId="77777777" w:rsidTr="00AF6DA6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5FB72283" w14:textId="77777777" w:rsidR="00BC2687" w:rsidRPr="00470527" w:rsidRDefault="00BC2687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70527">
              <w:rPr>
                <w:rFonts w:ascii="Times New Roman" w:hAnsi="Times New Roman" w:cs="Times New Roman"/>
                <w:b/>
                <w:lang w:val="en-GB"/>
              </w:rPr>
              <w:t>Schellekens et al.,  2020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0FB3F31B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81FB6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9722F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24670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4291F5A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75018ACE" w14:textId="77777777" w:rsidTr="00AF6DA6">
        <w:trPr>
          <w:jc w:val="center"/>
        </w:trPr>
        <w:tc>
          <w:tcPr>
            <w:tcW w:w="2694" w:type="dxa"/>
          </w:tcPr>
          <w:p w14:paraId="400B7D27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ES-D Depression &amp; Anxiety</w:t>
            </w:r>
          </w:p>
        </w:tc>
        <w:tc>
          <w:tcPr>
            <w:tcW w:w="2387" w:type="dxa"/>
          </w:tcPr>
          <w:p w14:paraId="13CD1F0E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epressed mood</w:t>
            </w:r>
          </w:p>
        </w:tc>
        <w:tc>
          <w:tcPr>
            <w:tcW w:w="0" w:type="auto"/>
          </w:tcPr>
          <w:p w14:paraId="3F2D266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227918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3073D9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7D2974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1DD4E476" w14:textId="77777777" w:rsidTr="00AF6DA6">
        <w:trPr>
          <w:jc w:val="center"/>
        </w:trPr>
        <w:tc>
          <w:tcPr>
            <w:tcW w:w="2694" w:type="dxa"/>
          </w:tcPr>
          <w:p w14:paraId="5736EAC9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0D9F4DD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leep problems</w:t>
            </w:r>
          </w:p>
        </w:tc>
        <w:tc>
          <w:tcPr>
            <w:tcW w:w="0" w:type="auto"/>
          </w:tcPr>
          <w:p w14:paraId="7493A5F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F51D88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1EBB17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2A05067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9889F07" w14:textId="77777777" w:rsidTr="00AF6DA6">
        <w:trPr>
          <w:jc w:val="center"/>
        </w:trPr>
        <w:tc>
          <w:tcPr>
            <w:tcW w:w="2694" w:type="dxa"/>
          </w:tcPr>
          <w:p w14:paraId="0B4D3A51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CC2F8CA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oncentration problems</w:t>
            </w:r>
          </w:p>
        </w:tc>
        <w:tc>
          <w:tcPr>
            <w:tcW w:w="0" w:type="auto"/>
          </w:tcPr>
          <w:p w14:paraId="4ECF1C2C" w14:textId="098941C1" w:rsidR="00BC2687" w:rsidRPr="00470527" w:rsidRDefault="00BC2687" w:rsidP="002D4B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A78A61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187AB1A" w14:textId="260BB8C1" w:rsidR="00BC2687" w:rsidRPr="00470527" w:rsidRDefault="002D4B9B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4CBBBE8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07AA65B1" w14:textId="77777777" w:rsidTr="00AF6DA6">
        <w:trPr>
          <w:jc w:val="center"/>
        </w:trPr>
        <w:tc>
          <w:tcPr>
            <w:tcW w:w="2694" w:type="dxa"/>
          </w:tcPr>
          <w:p w14:paraId="6949A303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8FF9144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Worthlessness</w:t>
            </w:r>
          </w:p>
        </w:tc>
        <w:tc>
          <w:tcPr>
            <w:tcW w:w="0" w:type="auto"/>
          </w:tcPr>
          <w:p w14:paraId="0F74BC1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0C61794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276835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679985A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3E3DEBFF" w14:textId="77777777" w:rsidTr="00AF6DA6">
        <w:trPr>
          <w:jc w:val="center"/>
        </w:trPr>
        <w:tc>
          <w:tcPr>
            <w:tcW w:w="2694" w:type="dxa"/>
          </w:tcPr>
          <w:p w14:paraId="2F0BE5FC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682AE3D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Appetite loss</w:t>
            </w:r>
          </w:p>
        </w:tc>
        <w:tc>
          <w:tcPr>
            <w:tcW w:w="0" w:type="auto"/>
          </w:tcPr>
          <w:p w14:paraId="0E63551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3C53C96" w14:textId="774218AC" w:rsidR="00BC2687" w:rsidRPr="00470527" w:rsidRDefault="00903361" w:rsidP="002D4B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0B2146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AC6231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679E6CA" w14:textId="77777777" w:rsidTr="00AF6DA6">
        <w:trPr>
          <w:jc w:val="center"/>
        </w:trPr>
        <w:tc>
          <w:tcPr>
            <w:tcW w:w="2694" w:type="dxa"/>
          </w:tcPr>
          <w:p w14:paraId="68937505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BFD236B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Anxiety</w:t>
            </w:r>
          </w:p>
        </w:tc>
        <w:tc>
          <w:tcPr>
            <w:tcW w:w="0" w:type="auto"/>
          </w:tcPr>
          <w:p w14:paraId="3944C19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DC2E81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94D887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0E7981E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2CF18164" w14:textId="77777777" w:rsidTr="00AF6DA6">
        <w:trPr>
          <w:jc w:val="center"/>
        </w:trPr>
        <w:tc>
          <w:tcPr>
            <w:tcW w:w="2694" w:type="dxa"/>
          </w:tcPr>
          <w:p w14:paraId="6D97CC17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IS-FS</w:t>
            </w:r>
          </w:p>
        </w:tc>
        <w:tc>
          <w:tcPr>
            <w:tcW w:w="2387" w:type="dxa"/>
          </w:tcPr>
          <w:p w14:paraId="737D8018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atigue</w:t>
            </w:r>
          </w:p>
        </w:tc>
        <w:tc>
          <w:tcPr>
            <w:tcW w:w="0" w:type="auto"/>
          </w:tcPr>
          <w:p w14:paraId="30A80EB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A49F91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2E4F8E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652DE68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2DAA3731" w14:textId="77777777" w:rsidTr="00AF6DA6">
        <w:trPr>
          <w:jc w:val="center"/>
        </w:trPr>
        <w:tc>
          <w:tcPr>
            <w:tcW w:w="2694" w:type="dxa"/>
          </w:tcPr>
          <w:p w14:paraId="47FDA395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HDI -Wellbeing</w:t>
            </w:r>
          </w:p>
        </w:tc>
        <w:tc>
          <w:tcPr>
            <w:tcW w:w="2387" w:type="dxa"/>
          </w:tcPr>
          <w:p w14:paraId="68796531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Loss of enjoyment</w:t>
            </w:r>
          </w:p>
        </w:tc>
        <w:tc>
          <w:tcPr>
            <w:tcW w:w="0" w:type="auto"/>
          </w:tcPr>
          <w:p w14:paraId="142BEF6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748B294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9BAE50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1F20B5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24060335" w14:textId="77777777" w:rsidTr="00AF6DA6">
        <w:trPr>
          <w:jc w:val="center"/>
        </w:trPr>
        <w:tc>
          <w:tcPr>
            <w:tcW w:w="2694" w:type="dxa"/>
          </w:tcPr>
          <w:p w14:paraId="76140ED1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RSCL</w:t>
            </w:r>
          </w:p>
        </w:tc>
        <w:tc>
          <w:tcPr>
            <w:tcW w:w="2387" w:type="dxa"/>
          </w:tcPr>
          <w:p w14:paraId="7A8954B8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hysical symptoms</w:t>
            </w:r>
          </w:p>
        </w:tc>
        <w:tc>
          <w:tcPr>
            <w:tcW w:w="0" w:type="auto"/>
          </w:tcPr>
          <w:p w14:paraId="01840D2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1F98A2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D36C79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994296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B8818B9" w14:textId="77777777" w:rsidTr="00AF6DA6">
        <w:trPr>
          <w:jc w:val="center"/>
        </w:trPr>
        <w:tc>
          <w:tcPr>
            <w:tcW w:w="2694" w:type="dxa"/>
          </w:tcPr>
          <w:p w14:paraId="15B5BC1B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7FE25F5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C03132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D028F6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644C40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721174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16F9831" w14:textId="77777777" w:rsidTr="00AF6DA6">
        <w:trPr>
          <w:jc w:val="center"/>
        </w:trPr>
        <w:tc>
          <w:tcPr>
            <w:tcW w:w="2694" w:type="dxa"/>
          </w:tcPr>
          <w:p w14:paraId="0F29680C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GSBQ – Social roles</w:t>
            </w:r>
          </w:p>
        </w:tc>
        <w:tc>
          <w:tcPr>
            <w:tcW w:w="2387" w:type="dxa"/>
          </w:tcPr>
          <w:p w14:paraId="42894AFB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ocial withdrawal</w:t>
            </w:r>
          </w:p>
        </w:tc>
        <w:tc>
          <w:tcPr>
            <w:tcW w:w="0" w:type="auto"/>
          </w:tcPr>
          <w:p w14:paraId="280E68FC" w14:textId="5CE66E6F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BDE514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AE1FB4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A7263E8" w14:textId="7F5A1AEE" w:rsidR="00BC2687" w:rsidRPr="00470527" w:rsidRDefault="00A8371C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BC2687" w:rsidRPr="00470527" w14:paraId="031EABCD" w14:textId="77777777" w:rsidTr="00AF6DA6">
        <w:trPr>
          <w:jc w:val="center"/>
        </w:trPr>
        <w:tc>
          <w:tcPr>
            <w:tcW w:w="2694" w:type="dxa"/>
          </w:tcPr>
          <w:p w14:paraId="412E72A2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ICQ</w:t>
            </w:r>
          </w:p>
        </w:tc>
        <w:tc>
          <w:tcPr>
            <w:tcW w:w="2387" w:type="dxa"/>
          </w:tcPr>
          <w:p w14:paraId="2DF07ABB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Helplessness</w:t>
            </w:r>
          </w:p>
        </w:tc>
        <w:tc>
          <w:tcPr>
            <w:tcW w:w="0" w:type="auto"/>
          </w:tcPr>
          <w:p w14:paraId="7DA1358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2C8F042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59E7DD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C4F8E9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2133DEFC" w14:textId="77777777" w:rsidTr="00AF6DA6">
        <w:trPr>
          <w:jc w:val="center"/>
        </w:trPr>
        <w:tc>
          <w:tcPr>
            <w:tcW w:w="2694" w:type="dxa"/>
          </w:tcPr>
          <w:p w14:paraId="4AB182A2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16ED4C4F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Acceptance of illness</w:t>
            </w:r>
          </w:p>
        </w:tc>
        <w:tc>
          <w:tcPr>
            <w:tcW w:w="0" w:type="auto"/>
          </w:tcPr>
          <w:p w14:paraId="289539C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7FD77C2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8C21E9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A1B37AE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3C31CDFB" w14:textId="77777777" w:rsidTr="00AF6DA6">
        <w:trPr>
          <w:jc w:val="center"/>
        </w:trPr>
        <w:tc>
          <w:tcPr>
            <w:tcW w:w="2694" w:type="dxa"/>
          </w:tcPr>
          <w:p w14:paraId="5DFE3C0B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D524B4F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erceived benefit of illness</w:t>
            </w:r>
          </w:p>
        </w:tc>
        <w:tc>
          <w:tcPr>
            <w:tcW w:w="0" w:type="auto"/>
          </w:tcPr>
          <w:p w14:paraId="5920035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C2C30B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656953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2A7D8B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BC2687" w:rsidRPr="00470527" w14:paraId="39D89544" w14:textId="77777777" w:rsidTr="00AF6DA6">
        <w:trPr>
          <w:jc w:val="center"/>
        </w:trPr>
        <w:tc>
          <w:tcPr>
            <w:tcW w:w="2694" w:type="dxa"/>
          </w:tcPr>
          <w:p w14:paraId="5DB7E66E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GAS</w:t>
            </w:r>
          </w:p>
        </w:tc>
        <w:tc>
          <w:tcPr>
            <w:tcW w:w="2387" w:type="dxa"/>
          </w:tcPr>
          <w:p w14:paraId="730FF867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Goal disengagement</w:t>
            </w:r>
          </w:p>
        </w:tc>
        <w:tc>
          <w:tcPr>
            <w:tcW w:w="0" w:type="auto"/>
          </w:tcPr>
          <w:p w14:paraId="46B97D9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51381D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868DE3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A22886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BC2687" w:rsidRPr="00470527" w14:paraId="16A992D4" w14:textId="77777777" w:rsidTr="00AF6DA6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44E3191C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574724FB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Goal reengage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629AE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DD9B6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A0D36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48DB0DB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BC2687" w:rsidRPr="00470527" w14:paraId="7BF2D963" w14:textId="77777777" w:rsidTr="00AF6DA6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7CB49C93" w14:textId="242FB56F" w:rsidR="00BC2687" w:rsidRPr="00470527" w:rsidRDefault="00BC2687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470527">
              <w:rPr>
                <w:rFonts w:ascii="Times New Roman" w:hAnsi="Times New Roman" w:cs="Times New Roman"/>
                <w:b/>
                <w:lang w:val="en-GB"/>
              </w:rPr>
              <w:t>Poikonen-Saksela</w:t>
            </w:r>
            <w:proofErr w:type="spellEnd"/>
            <w:r w:rsidRPr="00470527">
              <w:rPr>
                <w:rFonts w:ascii="Times New Roman" w:hAnsi="Times New Roman" w:cs="Times New Roman"/>
                <w:b/>
                <w:lang w:val="en-GB"/>
              </w:rPr>
              <w:t xml:space="preserve"> et al., 2022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37E7A299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55A76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04739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D21DE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5DD2D2E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599275E" w14:textId="77777777" w:rsidTr="00AF6DA6">
        <w:trPr>
          <w:jc w:val="center"/>
        </w:trPr>
        <w:tc>
          <w:tcPr>
            <w:tcW w:w="2694" w:type="dxa"/>
          </w:tcPr>
          <w:p w14:paraId="2E8A9E81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EORTC-QLQ-30</w:t>
            </w:r>
          </w:p>
        </w:tc>
        <w:tc>
          <w:tcPr>
            <w:tcW w:w="2387" w:type="dxa"/>
          </w:tcPr>
          <w:p w14:paraId="16EF984D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Role functioning</w:t>
            </w:r>
          </w:p>
        </w:tc>
        <w:tc>
          <w:tcPr>
            <w:tcW w:w="0" w:type="auto"/>
          </w:tcPr>
          <w:p w14:paraId="00B288D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C390CF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3B2CCDA" w14:textId="389813ED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D698ED4" w14:textId="7A48E8F7" w:rsidR="00BC2687" w:rsidRPr="00470527" w:rsidRDefault="00A8371C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BC2687" w:rsidRPr="00470527" w14:paraId="304B8237" w14:textId="77777777" w:rsidTr="00AF6DA6">
        <w:trPr>
          <w:jc w:val="center"/>
        </w:trPr>
        <w:tc>
          <w:tcPr>
            <w:tcW w:w="2694" w:type="dxa"/>
          </w:tcPr>
          <w:p w14:paraId="3F881E82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4074780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Emotional functioning</w:t>
            </w:r>
          </w:p>
        </w:tc>
        <w:tc>
          <w:tcPr>
            <w:tcW w:w="0" w:type="auto"/>
          </w:tcPr>
          <w:p w14:paraId="064EF76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E75241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EF5AC9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01EB05D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40CD698D" w14:textId="77777777" w:rsidTr="00AF6DA6">
        <w:trPr>
          <w:jc w:val="center"/>
        </w:trPr>
        <w:tc>
          <w:tcPr>
            <w:tcW w:w="2694" w:type="dxa"/>
          </w:tcPr>
          <w:p w14:paraId="5BCF368C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76C7D0A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ognitive functioning</w:t>
            </w:r>
          </w:p>
        </w:tc>
        <w:tc>
          <w:tcPr>
            <w:tcW w:w="0" w:type="auto"/>
          </w:tcPr>
          <w:p w14:paraId="5805BCDA" w14:textId="665C2256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F2AD75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9938D14" w14:textId="57760051" w:rsidR="00BC2687" w:rsidRPr="00470527" w:rsidRDefault="00A8371C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0C9810E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338992A4" w14:textId="77777777" w:rsidTr="00AF6DA6">
        <w:trPr>
          <w:jc w:val="center"/>
        </w:trPr>
        <w:tc>
          <w:tcPr>
            <w:tcW w:w="2694" w:type="dxa"/>
          </w:tcPr>
          <w:p w14:paraId="235714D3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5EC6AAE2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hysical functioning</w:t>
            </w:r>
          </w:p>
        </w:tc>
        <w:tc>
          <w:tcPr>
            <w:tcW w:w="0" w:type="auto"/>
          </w:tcPr>
          <w:p w14:paraId="06967DD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6665D7F" w14:textId="241FF437" w:rsidR="00BC2687" w:rsidRPr="00470527" w:rsidRDefault="00903361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01DBA6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7F852FD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19CDB09" w14:textId="77777777" w:rsidTr="00AF6DA6">
        <w:trPr>
          <w:jc w:val="center"/>
        </w:trPr>
        <w:tc>
          <w:tcPr>
            <w:tcW w:w="2694" w:type="dxa"/>
          </w:tcPr>
          <w:p w14:paraId="3FCB6C54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A07A8AE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ocial functioning</w:t>
            </w:r>
          </w:p>
        </w:tc>
        <w:tc>
          <w:tcPr>
            <w:tcW w:w="0" w:type="auto"/>
          </w:tcPr>
          <w:p w14:paraId="12DF171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384CAC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863374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14DD2C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BC2687" w:rsidRPr="00470527" w14:paraId="3FC07447" w14:textId="77777777" w:rsidTr="00AF6DA6">
        <w:trPr>
          <w:jc w:val="center"/>
        </w:trPr>
        <w:tc>
          <w:tcPr>
            <w:tcW w:w="2694" w:type="dxa"/>
          </w:tcPr>
          <w:p w14:paraId="598BDCEF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5A78F8B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atigue</w:t>
            </w:r>
          </w:p>
        </w:tc>
        <w:tc>
          <w:tcPr>
            <w:tcW w:w="0" w:type="auto"/>
          </w:tcPr>
          <w:p w14:paraId="683AB5B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F5A0EB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CF439A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3054C96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D0E8D13" w14:textId="77777777" w:rsidTr="00AF6DA6">
        <w:trPr>
          <w:jc w:val="center"/>
        </w:trPr>
        <w:tc>
          <w:tcPr>
            <w:tcW w:w="2694" w:type="dxa"/>
          </w:tcPr>
          <w:p w14:paraId="5539902C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1C5CD3A9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ain</w:t>
            </w:r>
          </w:p>
        </w:tc>
        <w:tc>
          <w:tcPr>
            <w:tcW w:w="0" w:type="auto"/>
          </w:tcPr>
          <w:p w14:paraId="3030AE8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6A4F48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1456CF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F72AAC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0B65AD71" w14:textId="77777777" w:rsidTr="00AF6DA6">
        <w:trPr>
          <w:jc w:val="center"/>
        </w:trPr>
        <w:tc>
          <w:tcPr>
            <w:tcW w:w="2694" w:type="dxa"/>
          </w:tcPr>
          <w:p w14:paraId="12470A9D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A6EF46A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Insomnia</w:t>
            </w:r>
          </w:p>
        </w:tc>
        <w:tc>
          <w:tcPr>
            <w:tcW w:w="0" w:type="auto"/>
          </w:tcPr>
          <w:p w14:paraId="1DA3560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E2759D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6AED2D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5BDB695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1D4315D7" w14:textId="77777777" w:rsidTr="00AF6DA6">
        <w:trPr>
          <w:jc w:val="center"/>
        </w:trPr>
        <w:tc>
          <w:tcPr>
            <w:tcW w:w="2694" w:type="dxa"/>
          </w:tcPr>
          <w:p w14:paraId="56BB724F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01D2B9F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inancial difficulties</w:t>
            </w:r>
          </w:p>
        </w:tc>
        <w:tc>
          <w:tcPr>
            <w:tcW w:w="0" w:type="auto"/>
          </w:tcPr>
          <w:p w14:paraId="2A1F545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EF2947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B35BE4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7D1234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BC2687" w:rsidRPr="00470527" w14:paraId="3E89BD3F" w14:textId="77777777" w:rsidTr="00AF6DA6">
        <w:trPr>
          <w:jc w:val="center"/>
        </w:trPr>
        <w:tc>
          <w:tcPr>
            <w:tcW w:w="2694" w:type="dxa"/>
          </w:tcPr>
          <w:p w14:paraId="31A991AD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51467901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Global health</w:t>
            </w:r>
          </w:p>
        </w:tc>
        <w:tc>
          <w:tcPr>
            <w:tcW w:w="0" w:type="auto"/>
          </w:tcPr>
          <w:p w14:paraId="179D0F6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F65B04B" w14:textId="48CC69B6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</w:tcPr>
          <w:p w14:paraId="7B293C6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78004CA8" w14:textId="259ECC2C" w:rsidR="00BC2687" w:rsidRPr="00470527" w:rsidRDefault="00A8371C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BC2687" w:rsidRPr="00470527" w14:paraId="4B9FDFC9" w14:textId="77777777" w:rsidTr="00AF6DA6">
        <w:trPr>
          <w:jc w:val="center"/>
        </w:trPr>
        <w:tc>
          <w:tcPr>
            <w:tcW w:w="2694" w:type="dxa"/>
          </w:tcPr>
          <w:p w14:paraId="452DE93C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EORTC-QLQ-BR23</w:t>
            </w:r>
          </w:p>
        </w:tc>
        <w:tc>
          <w:tcPr>
            <w:tcW w:w="2387" w:type="dxa"/>
          </w:tcPr>
          <w:p w14:paraId="0D598A5A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Body image</w:t>
            </w:r>
          </w:p>
        </w:tc>
        <w:tc>
          <w:tcPr>
            <w:tcW w:w="0" w:type="auto"/>
          </w:tcPr>
          <w:p w14:paraId="3F1D5338" w14:textId="3E31BA52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30E71D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C3257E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7262994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3078EA4F" w14:textId="77777777" w:rsidTr="00AF6DA6">
        <w:trPr>
          <w:jc w:val="center"/>
        </w:trPr>
        <w:tc>
          <w:tcPr>
            <w:tcW w:w="2694" w:type="dxa"/>
          </w:tcPr>
          <w:p w14:paraId="4F590081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4753094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uture perspective</w:t>
            </w:r>
          </w:p>
        </w:tc>
        <w:tc>
          <w:tcPr>
            <w:tcW w:w="0" w:type="auto"/>
          </w:tcPr>
          <w:p w14:paraId="3ED55DD4" w14:textId="6B77C801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  <w:r w:rsidR="003C513B" w:rsidRPr="00470527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1A7D737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9C39A2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FFEE3E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36C6A89D" w14:textId="77777777" w:rsidTr="00AF6DA6">
        <w:trPr>
          <w:jc w:val="center"/>
        </w:trPr>
        <w:tc>
          <w:tcPr>
            <w:tcW w:w="2694" w:type="dxa"/>
          </w:tcPr>
          <w:p w14:paraId="29C19BB0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037E7141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ystemic therapy side effects</w:t>
            </w:r>
          </w:p>
        </w:tc>
        <w:tc>
          <w:tcPr>
            <w:tcW w:w="0" w:type="auto"/>
          </w:tcPr>
          <w:p w14:paraId="24CB749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C43FA7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6EBFFD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66C1E04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04B2E920" w14:textId="77777777" w:rsidTr="00AF6DA6">
        <w:trPr>
          <w:jc w:val="center"/>
        </w:trPr>
        <w:tc>
          <w:tcPr>
            <w:tcW w:w="2694" w:type="dxa"/>
          </w:tcPr>
          <w:p w14:paraId="7E3F632D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0CCB4E0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Arm symptoms</w:t>
            </w:r>
          </w:p>
        </w:tc>
        <w:tc>
          <w:tcPr>
            <w:tcW w:w="0" w:type="auto"/>
          </w:tcPr>
          <w:p w14:paraId="2843D53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D57384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2617F15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7F914FE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1B4594D7" w14:textId="77777777" w:rsidTr="00AF6DA6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5EA61783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BDI-13</w:t>
            </w: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24E0E0D9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 xml:space="preserve">Depression scor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1E99A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F99E0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30E7E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203E90C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078655E" w14:textId="77777777" w:rsidTr="00AF6DA6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576BAE75" w14:textId="62C06320" w:rsidR="00BC2687" w:rsidRPr="00470527" w:rsidRDefault="000B1E2E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GB"/>
              </w:rPr>
              <w:t>Bergsneider</w:t>
            </w:r>
            <w:proofErr w:type="spellEnd"/>
            <w:r>
              <w:rPr>
                <w:rFonts w:ascii="Times New Roman" w:hAnsi="Times New Roman" w:cs="Times New Roman"/>
                <w:b/>
                <w:lang w:val="en-GB"/>
              </w:rPr>
              <w:t xml:space="preserve"> et al., 2023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59109ABD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0D358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CA5E7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96FBE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4F49E23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204CCCBB" w14:textId="77777777" w:rsidTr="00AF6DA6">
        <w:trPr>
          <w:jc w:val="center"/>
        </w:trPr>
        <w:tc>
          <w:tcPr>
            <w:tcW w:w="2694" w:type="dxa"/>
          </w:tcPr>
          <w:p w14:paraId="05D5BDFD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MDASI Brain tumour</w:t>
            </w:r>
          </w:p>
        </w:tc>
        <w:tc>
          <w:tcPr>
            <w:tcW w:w="2387" w:type="dxa"/>
          </w:tcPr>
          <w:p w14:paraId="73E64988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ifficulty understanding</w:t>
            </w:r>
          </w:p>
        </w:tc>
        <w:tc>
          <w:tcPr>
            <w:tcW w:w="0" w:type="auto"/>
          </w:tcPr>
          <w:p w14:paraId="649FD034" w14:textId="16259078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2034703" w14:textId="7912BA52" w:rsidR="00BC2687" w:rsidRPr="00470527" w:rsidRDefault="00A8371C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2C81C0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1E8F00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73FA422E" w14:textId="77777777" w:rsidTr="00AF6DA6">
        <w:trPr>
          <w:jc w:val="center"/>
        </w:trPr>
        <w:tc>
          <w:tcPr>
            <w:tcW w:w="2694" w:type="dxa"/>
          </w:tcPr>
          <w:p w14:paraId="3D56DE67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89EDF4C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ifficulty speaking</w:t>
            </w:r>
          </w:p>
        </w:tc>
        <w:tc>
          <w:tcPr>
            <w:tcW w:w="0" w:type="auto"/>
          </w:tcPr>
          <w:p w14:paraId="11E94433" w14:textId="28ED06D9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CEA06FC" w14:textId="54826B73" w:rsidR="00BC2687" w:rsidRPr="00470527" w:rsidRDefault="00A8371C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791ABCB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1C5FFF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44B36A5D" w14:textId="77777777" w:rsidTr="00AF6DA6">
        <w:trPr>
          <w:jc w:val="center"/>
        </w:trPr>
        <w:tc>
          <w:tcPr>
            <w:tcW w:w="2694" w:type="dxa"/>
          </w:tcPr>
          <w:p w14:paraId="62C9E488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6511F21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istress</w:t>
            </w:r>
          </w:p>
        </w:tc>
        <w:tc>
          <w:tcPr>
            <w:tcW w:w="0" w:type="auto"/>
          </w:tcPr>
          <w:p w14:paraId="21241A2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010BB95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9D0EA8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EC3482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EBB3625" w14:textId="77777777" w:rsidTr="00AF6DA6">
        <w:trPr>
          <w:jc w:val="center"/>
        </w:trPr>
        <w:tc>
          <w:tcPr>
            <w:tcW w:w="2694" w:type="dxa"/>
          </w:tcPr>
          <w:p w14:paraId="32045118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AA7E15B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Irritability</w:t>
            </w:r>
          </w:p>
        </w:tc>
        <w:tc>
          <w:tcPr>
            <w:tcW w:w="0" w:type="auto"/>
          </w:tcPr>
          <w:p w14:paraId="457D3F84" w14:textId="1EE1B54D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0FA9486" w14:textId="2EBA1A01" w:rsidR="00BC2687" w:rsidRPr="00470527" w:rsidRDefault="00903361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5820D642" w14:textId="3AA26FF8" w:rsidR="00BC2687" w:rsidRPr="00470527" w:rsidRDefault="00A8371C" w:rsidP="009033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779" w:type="dxa"/>
          </w:tcPr>
          <w:p w14:paraId="7EC88C4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BA7399A" w14:textId="77777777" w:rsidTr="00AF6DA6">
        <w:trPr>
          <w:jc w:val="center"/>
        </w:trPr>
        <w:tc>
          <w:tcPr>
            <w:tcW w:w="2694" w:type="dxa"/>
          </w:tcPr>
          <w:p w14:paraId="1F191112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1FB09B1C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hange in bowel patterns</w:t>
            </w:r>
          </w:p>
        </w:tc>
        <w:tc>
          <w:tcPr>
            <w:tcW w:w="0" w:type="auto"/>
          </w:tcPr>
          <w:p w14:paraId="553B442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DB29B3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27F9109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8FDCCD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93BE204" w14:textId="77777777" w:rsidTr="00AF6DA6">
        <w:trPr>
          <w:jc w:val="center"/>
        </w:trPr>
        <w:tc>
          <w:tcPr>
            <w:tcW w:w="2694" w:type="dxa"/>
          </w:tcPr>
          <w:p w14:paraId="3959B451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1676C6E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hange in appearance</w:t>
            </w:r>
          </w:p>
        </w:tc>
        <w:tc>
          <w:tcPr>
            <w:tcW w:w="0" w:type="auto"/>
          </w:tcPr>
          <w:p w14:paraId="37B78C1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0" w:type="auto"/>
          </w:tcPr>
          <w:p w14:paraId="1786C0FA" w14:textId="29031FDF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0" w:type="auto"/>
          </w:tcPr>
          <w:p w14:paraId="27A5F02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3FA6D32" w14:textId="2921EC87" w:rsidR="00BC2687" w:rsidRPr="00470527" w:rsidRDefault="00A8371C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BC2687" w:rsidRPr="00470527" w14:paraId="307B28F2" w14:textId="77777777" w:rsidTr="00AF6DA6">
        <w:trPr>
          <w:jc w:val="center"/>
        </w:trPr>
        <w:tc>
          <w:tcPr>
            <w:tcW w:w="2694" w:type="dxa"/>
          </w:tcPr>
          <w:p w14:paraId="695A9EE6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548EC987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Weakness</w:t>
            </w:r>
          </w:p>
        </w:tc>
        <w:tc>
          <w:tcPr>
            <w:tcW w:w="0" w:type="auto"/>
          </w:tcPr>
          <w:p w14:paraId="04D6101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33335B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7EA089A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6FCD427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D2E1B76" w14:textId="77777777" w:rsidTr="00AF6DA6">
        <w:trPr>
          <w:jc w:val="center"/>
        </w:trPr>
        <w:tc>
          <w:tcPr>
            <w:tcW w:w="2694" w:type="dxa"/>
          </w:tcPr>
          <w:p w14:paraId="7FDE866E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16D824D9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eizures</w:t>
            </w:r>
          </w:p>
        </w:tc>
        <w:tc>
          <w:tcPr>
            <w:tcW w:w="0" w:type="auto"/>
          </w:tcPr>
          <w:p w14:paraId="7D0A481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E7D4B9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77CAA02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36FA58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4729F0CC" w14:textId="77777777" w:rsidTr="00AF6DA6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4CE05B87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562425D4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Vision impair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CC236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77547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F0A44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47DB67C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2653D6D0" w14:textId="77777777" w:rsidTr="00AF6DA6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159F1BDD" w14:textId="77777777" w:rsidR="008D3C99" w:rsidRDefault="008D3C99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  <w:p w14:paraId="276E8FA9" w14:textId="77777777" w:rsidR="008D3C99" w:rsidRDefault="008D3C99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  <w:p w14:paraId="2F07AD55" w14:textId="6FE7B744" w:rsidR="00BC2687" w:rsidRPr="00470527" w:rsidRDefault="000B1E2E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GB"/>
              </w:rPr>
              <w:lastRenderedPageBreak/>
              <w:t>Bergsneier</w:t>
            </w:r>
            <w:proofErr w:type="spellEnd"/>
            <w:r>
              <w:rPr>
                <w:rFonts w:ascii="Times New Roman" w:hAnsi="Times New Roman" w:cs="Times New Roman"/>
                <w:b/>
                <w:lang w:val="en-GB"/>
              </w:rPr>
              <w:t xml:space="preserve"> et al., 2023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54916CF2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0D5C4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9ACE6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EC92B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4CC46B4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02430730" w14:textId="77777777" w:rsidTr="00AF6DA6">
        <w:trPr>
          <w:jc w:val="center"/>
        </w:trPr>
        <w:tc>
          <w:tcPr>
            <w:tcW w:w="2694" w:type="dxa"/>
          </w:tcPr>
          <w:p w14:paraId="7964AB7F" w14:textId="77777777" w:rsidR="00BC2687" w:rsidRPr="00470527" w:rsidRDefault="00BC2687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70527">
              <w:rPr>
                <w:rFonts w:ascii="Times New Roman" w:hAnsi="Times New Roman" w:cs="Times New Roman"/>
                <w:b/>
                <w:lang w:val="en-GB"/>
              </w:rPr>
              <w:t>Shim et al., 2021</w:t>
            </w:r>
          </w:p>
        </w:tc>
        <w:tc>
          <w:tcPr>
            <w:tcW w:w="2387" w:type="dxa"/>
          </w:tcPr>
          <w:p w14:paraId="26142159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D5010B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39D73C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A70521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020B302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08E272D1" w14:textId="77777777" w:rsidTr="00AF6DA6">
        <w:trPr>
          <w:jc w:val="center"/>
        </w:trPr>
        <w:tc>
          <w:tcPr>
            <w:tcW w:w="2694" w:type="dxa"/>
          </w:tcPr>
          <w:p w14:paraId="607766B3" w14:textId="26EE826D" w:rsidR="00BC2687" w:rsidRPr="00470527" w:rsidRDefault="000B1E2E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Zhu et al., 2023</w:t>
            </w:r>
          </w:p>
        </w:tc>
        <w:tc>
          <w:tcPr>
            <w:tcW w:w="2387" w:type="dxa"/>
          </w:tcPr>
          <w:p w14:paraId="5FABBC95" w14:textId="783C1253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A6E975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FB0BE11" w14:textId="6A3E9E06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A788DB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DE22CE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1D901021" w14:textId="77777777" w:rsidTr="00AF6DA6">
        <w:trPr>
          <w:jc w:val="center"/>
        </w:trPr>
        <w:tc>
          <w:tcPr>
            <w:tcW w:w="2694" w:type="dxa"/>
          </w:tcPr>
          <w:p w14:paraId="77E3D443" w14:textId="449FEF5B" w:rsidR="00BC2687" w:rsidRPr="00470527" w:rsidRDefault="00BC2687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 xml:space="preserve">MDASI / MDASI </w:t>
            </w:r>
          </w:p>
        </w:tc>
        <w:tc>
          <w:tcPr>
            <w:tcW w:w="2387" w:type="dxa"/>
          </w:tcPr>
          <w:p w14:paraId="7A530AA5" w14:textId="3397F928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ain</w:t>
            </w:r>
          </w:p>
        </w:tc>
        <w:tc>
          <w:tcPr>
            <w:tcW w:w="0" w:type="auto"/>
          </w:tcPr>
          <w:p w14:paraId="5ECC42F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D31F4A4" w14:textId="7F412A49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0831B8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0C4161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36EF8426" w14:textId="77777777" w:rsidTr="00AF6DA6">
        <w:trPr>
          <w:jc w:val="center"/>
        </w:trPr>
        <w:tc>
          <w:tcPr>
            <w:tcW w:w="2694" w:type="dxa"/>
          </w:tcPr>
          <w:p w14:paraId="725B72EC" w14:textId="1B80730F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Brain tumour</w:t>
            </w:r>
          </w:p>
        </w:tc>
        <w:tc>
          <w:tcPr>
            <w:tcW w:w="2387" w:type="dxa"/>
          </w:tcPr>
          <w:p w14:paraId="3954AE03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atigue</w:t>
            </w:r>
          </w:p>
        </w:tc>
        <w:tc>
          <w:tcPr>
            <w:tcW w:w="0" w:type="auto"/>
          </w:tcPr>
          <w:p w14:paraId="00A480A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1E97A0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4FAA70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0EE65FA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C61AD14" w14:textId="77777777" w:rsidTr="00AF6DA6">
        <w:trPr>
          <w:jc w:val="center"/>
        </w:trPr>
        <w:tc>
          <w:tcPr>
            <w:tcW w:w="2694" w:type="dxa"/>
          </w:tcPr>
          <w:p w14:paraId="1DAD656C" w14:textId="32DE3AA6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0189BE1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Nausea</w:t>
            </w:r>
          </w:p>
        </w:tc>
        <w:tc>
          <w:tcPr>
            <w:tcW w:w="0" w:type="auto"/>
          </w:tcPr>
          <w:p w14:paraId="6B20D0B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4F2FAD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588E746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6C14933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271C20DD" w14:textId="77777777" w:rsidTr="00AF6DA6">
        <w:trPr>
          <w:jc w:val="center"/>
        </w:trPr>
        <w:tc>
          <w:tcPr>
            <w:tcW w:w="2694" w:type="dxa"/>
          </w:tcPr>
          <w:p w14:paraId="7A39C655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157AA4A4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isturbed sleep</w:t>
            </w:r>
          </w:p>
        </w:tc>
        <w:tc>
          <w:tcPr>
            <w:tcW w:w="0" w:type="auto"/>
          </w:tcPr>
          <w:p w14:paraId="1D0AE18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579AEA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82D737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32B3645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F694F07" w14:textId="77777777" w:rsidTr="00AF6DA6">
        <w:trPr>
          <w:jc w:val="center"/>
        </w:trPr>
        <w:tc>
          <w:tcPr>
            <w:tcW w:w="2694" w:type="dxa"/>
          </w:tcPr>
          <w:p w14:paraId="7D2582EB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31C59E6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istress</w:t>
            </w:r>
          </w:p>
        </w:tc>
        <w:tc>
          <w:tcPr>
            <w:tcW w:w="0" w:type="auto"/>
          </w:tcPr>
          <w:p w14:paraId="11B18F0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3C86AB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AB2B54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4E1A44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761879C5" w14:textId="77777777" w:rsidTr="00AF6DA6">
        <w:trPr>
          <w:jc w:val="center"/>
        </w:trPr>
        <w:tc>
          <w:tcPr>
            <w:tcW w:w="2694" w:type="dxa"/>
          </w:tcPr>
          <w:p w14:paraId="3609A1B3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A8D2812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hortness of breath</w:t>
            </w:r>
          </w:p>
        </w:tc>
        <w:tc>
          <w:tcPr>
            <w:tcW w:w="0" w:type="auto"/>
          </w:tcPr>
          <w:p w14:paraId="0446FE6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29B64C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0E76F81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05179E1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31882314" w14:textId="77777777" w:rsidTr="00AF6DA6">
        <w:trPr>
          <w:jc w:val="center"/>
        </w:trPr>
        <w:tc>
          <w:tcPr>
            <w:tcW w:w="2694" w:type="dxa"/>
          </w:tcPr>
          <w:p w14:paraId="24047B38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5AF7E889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ifficulty remembering</w:t>
            </w:r>
          </w:p>
        </w:tc>
        <w:tc>
          <w:tcPr>
            <w:tcW w:w="0" w:type="auto"/>
          </w:tcPr>
          <w:p w14:paraId="73A0BDC3" w14:textId="6EB1AF0B" w:rsidR="00BC2687" w:rsidRPr="00470527" w:rsidRDefault="00AC58CF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789CD48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3932906" w14:textId="545F66D3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F99922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7F356F62" w14:textId="77777777" w:rsidTr="00AF6DA6">
        <w:trPr>
          <w:jc w:val="center"/>
        </w:trPr>
        <w:tc>
          <w:tcPr>
            <w:tcW w:w="2694" w:type="dxa"/>
          </w:tcPr>
          <w:p w14:paraId="4EB6925A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D19699A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Lack of appetite</w:t>
            </w:r>
          </w:p>
        </w:tc>
        <w:tc>
          <w:tcPr>
            <w:tcW w:w="0" w:type="auto"/>
          </w:tcPr>
          <w:p w14:paraId="62F509C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D858A3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7140ED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789094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2AC7F009" w14:textId="77777777" w:rsidTr="00AF6DA6">
        <w:trPr>
          <w:jc w:val="center"/>
        </w:trPr>
        <w:tc>
          <w:tcPr>
            <w:tcW w:w="2694" w:type="dxa"/>
          </w:tcPr>
          <w:p w14:paraId="3FFF0234" w14:textId="77777777" w:rsidR="00BC2687" w:rsidRPr="00470527" w:rsidRDefault="00BC2687" w:rsidP="00AF6DA6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2387" w:type="dxa"/>
          </w:tcPr>
          <w:p w14:paraId="35046B9E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rowsiness</w:t>
            </w:r>
          </w:p>
        </w:tc>
        <w:tc>
          <w:tcPr>
            <w:tcW w:w="0" w:type="auto"/>
          </w:tcPr>
          <w:p w14:paraId="05A1675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C0721E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</w:tcPr>
          <w:p w14:paraId="58AC102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5BF395D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0966EBEC" w14:textId="77777777" w:rsidTr="00AF6DA6">
        <w:trPr>
          <w:jc w:val="center"/>
        </w:trPr>
        <w:tc>
          <w:tcPr>
            <w:tcW w:w="2694" w:type="dxa"/>
          </w:tcPr>
          <w:p w14:paraId="53505313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B8FD685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ry mouth</w:t>
            </w:r>
          </w:p>
        </w:tc>
        <w:tc>
          <w:tcPr>
            <w:tcW w:w="0" w:type="auto"/>
          </w:tcPr>
          <w:p w14:paraId="6825854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275FFC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03E1739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7B1C57F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D530180" w14:textId="77777777" w:rsidTr="00AF6DA6">
        <w:trPr>
          <w:jc w:val="center"/>
        </w:trPr>
        <w:tc>
          <w:tcPr>
            <w:tcW w:w="2694" w:type="dxa"/>
          </w:tcPr>
          <w:p w14:paraId="4C758198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52F97B49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adness</w:t>
            </w:r>
          </w:p>
        </w:tc>
        <w:tc>
          <w:tcPr>
            <w:tcW w:w="0" w:type="auto"/>
          </w:tcPr>
          <w:p w14:paraId="47FB7BE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5CD4BB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FDDD26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7BDD214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123F1B58" w14:textId="77777777" w:rsidTr="00AF6DA6">
        <w:trPr>
          <w:jc w:val="center"/>
        </w:trPr>
        <w:tc>
          <w:tcPr>
            <w:tcW w:w="2694" w:type="dxa"/>
          </w:tcPr>
          <w:p w14:paraId="246D81D0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1819DB36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Vomiting</w:t>
            </w:r>
          </w:p>
        </w:tc>
        <w:tc>
          <w:tcPr>
            <w:tcW w:w="0" w:type="auto"/>
          </w:tcPr>
          <w:p w14:paraId="32FB678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1BEA53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9D60C2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639CD25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0069064" w14:textId="77777777" w:rsidTr="00AF6DA6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1A08C57B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5D8CB03C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Numb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51E29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6F5B5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0F8BA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6B6D028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195A4A3C" w14:textId="77777777" w:rsidTr="00AF6DA6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26DE31B5" w14:textId="77777777" w:rsidR="00BC2687" w:rsidRPr="00470527" w:rsidRDefault="00BC2687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70527">
              <w:rPr>
                <w:rFonts w:ascii="Times New Roman" w:hAnsi="Times New Roman" w:cs="Times New Roman"/>
                <w:b/>
                <w:lang w:val="en-GB"/>
              </w:rPr>
              <w:t>Shim et al, 2021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3525BD61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DEF6C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AED1A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AE53A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66CB1E6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723D0206" w14:textId="77777777" w:rsidTr="00AF6DA6">
        <w:trPr>
          <w:jc w:val="center"/>
        </w:trPr>
        <w:tc>
          <w:tcPr>
            <w:tcW w:w="2694" w:type="dxa"/>
          </w:tcPr>
          <w:p w14:paraId="37DE9A18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ACT-Ga</w:t>
            </w:r>
          </w:p>
        </w:tc>
        <w:tc>
          <w:tcPr>
            <w:tcW w:w="2387" w:type="dxa"/>
          </w:tcPr>
          <w:p w14:paraId="71CA4A55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hysical well-being</w:t>
            </w:r>
          </w:p>
        </w:tc>
        <w:tc>
          <w:tcPr>
            <w:tcW w:w="0" w:type="auto"/>
          </w:tcPr>
          <w:p w14:paraId="789280E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7674E6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138438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26825D2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15A8722C" w14:textId="77777777" w:rsidTr="00AF6DA6">
        <w:trPr>
          <w:jc w:val="center"/>
        </w:trPr>
        <w:tc>
          <w:tcPr>
            <w:tcW w:w="2694" w:type="dxa"/>
          </w:tcPr>
          <w:p w14:paraId="2983A45B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A44FA6B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ocial well-being</w:t>
            </w:r>
          </w:p>
        </w:tc>
        <w:tc>
          <w:tcPr>
            <w:tcW w:w="0" w:type="auto"/>
          </w:tcPr>
          <w:p w14:paraId="0347C00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29E884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6DE434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7C758D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BC2687" w:rsidRPr="00470527" w14:paraId="131F2B77" w14:textId="77777777" w:rsidTr="00AF6DA6">
        <w:trPr>
          <w:jc w:val="center"/>
        </w:trPr>
        <w:tc>
          <w:tcPr>
            <w:tcW w:w="2694" w:type="dxa"/>
          </w:tcPr>
          <w:p w14:paraId="7A30C6B1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C4363CB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Emotional well-being</w:t>
            </w:r>
          </w:p>
        </w:tc>
        <w:tc>
          <w:tcPr>
            <w:tcW w:w="0" w:type="auto"/>
          </w:tcPr>
          <w:p w14:paraId="0058476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55B7058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95C6CE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9CAC61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7B8B6DE6" w14:textId="77777777" w:rsidTr="00AF6DA6">
        <w:trPr>
          <w:jc w:val="center"/>
        </w:trPr>
        <w:tc>
          <w:tcPr>
            <w:tcW w:w="2694" w:type="dxa"/>
          </w:tcPr>
          <w:p w14:paraId="2DD34168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1C811012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unctional well-being</w:t>
            </w:r>
          </w:p>
        </w:tc>
        <w:tc>
          <w:tcPr>
            <w:tcW w:w="0" w:type="auto"/>
          </w:tcPr>
          <w:p w14:paraId="1E523B7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3C0DFA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9521C0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E0A487B" w14:textId="77777777" w:rsidR="00BC2687" w:rsidRPr="00470527" w:rsidDel="00D35BC1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BC2687" w:rsidRPr="00470527" w14:paraId="425B6C76" w14:textId="77777777" w:rsidTr="00AF6DA6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2F03FAE1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46BC59FD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Gastric cancer subsca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D506F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7A0E1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7AB38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7846774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352D9A05" w14:textId="77777777" w:rsidTr="00AF6DA6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485CBA37" w14:textId="77777777" w:rsidR="00BC2687" w:rsidRPr="00470527" w:rsidRDefault="00BC2687" w:rsidP="00AF6DA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70527">
              <w:rPr>
                <w:rFonts w:ascii="Times New Roman" w:hAnsi="Times New Roman" w:cs="Times New Roman"/>
                <w:b/>
              </w:rPr>
              <w:t>Shim</w:t>
            </w:r>
            <w:proofErr w:type="spellEnd"/>
            <w:r w:rsidRPr="00470527">
              <w:rPr>
                <w:rFonts w:ascii="Times New Roman" w:hAnsi="Times New Roman" w:cs="Times New Roman"/>
                <w:b/>
              </w:rPr>
              <w:t xml:space="preserve"> et al., 2021</w:t>
            </w:r>
          </w:p>
          <w:p w14:paraId="2860B788" w14:textId="77777777" w:rsidR="00BC2687" w:rsidRPr="00470527" w:rsidRDefault="00BC2687" w:rsidP="00AF6DA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70527">
              <w:rPr>
                <w:rFonts w:ascii="Times New Roman" w:hAnsi="Times New Roman" w:cs="Times New Roman"/>
                <w:b/>
              </w:rPr>
              <w:t>Santoso</w:t>
            </w:r>
            <w:proofErr w:type="spellEnd"/>
            <w:r w:rsidRPr="00470527">
              <w:rPr>
                <w:rFonts w:ascii="Times New Roman" w:hAnsi="Times New Roman" w:cs="Times New Roman"/>
                <w:b/>
              </w:rPr>
              <w:t xml:space="preserve"> et al., 2022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216DB74C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1D9EC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5FF1C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CC65A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3B65384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2687" w:rsidRPr="00470527" w14:paraId="4F082126" w14:textId="77777777" w:rsidTr="00AF6DA6">
        <w:trPr>
          <w:jc w:val="center"/>
        </w:trPr>
        <w:tc>
          <w:tcPr>
            <w:tcW w:w="2694" w:type="dxa"/>
          </w:tcPr>
          <w:p w14:paraId="317A8690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HADS</w:t>
            </w:r>
          </w:p>
        </w:tc>
        <w:tc>
          <w:tcPr>
            <w:tcW w:w="2387" w:type="dxa"/>
          </w:tcPr>
          <w:p w14:paraId="4489067F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Anxiety</w:t>
            </w:r>
          </w:p>
        </w:tc>
        <w:tc>
          <w:tcPr>
            <w:tcW w:w="0" w:type="auto"/>
          </w:tcPr>
          <w:p w14:paraId="57CB1B3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25DFE81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9D7B5C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0364D9E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32AB3626" w14:textId="77777777" w:rsidTr="00AF6DA6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05EC8B6C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5EAD4ED4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epre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B5F56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93665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C9610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499D4D4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6AB4584" w14:textId="77777777" w:rsidTr="00AF6DA6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6D492BF7" w14:textId="77777777" w:rsidR="00BC2687" w:rsidRPr="00470527" w:rsidRDefault="00BC2687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470527">
              <w:rPr>
                <w:rFonts w:ascii="Times New Roman" w:hAnsi="Times New Roman" w:cs="Times New Roman"/>
                <w:b/>
                <w:lang w:val="en-GB"/>
              </w:rPr>
              <w:t>Santoso</w:t>
            </w:r>
            <w:proofErr w:type="spellEnd"/>
            <w:r w:rsidRPr="00470527">
              <w:rPr>
                <w:rFonts w:ascii="Times New Roman" w:hAnsi="Times New Roman" w:cs="Times New Roman"/>
                <w:b/>
                <w:lang w:val="en-GB"/>
              </w:rPr>
              <w:t xml:space="preserve"> et al., 2022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2B288C9B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A6E31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6389F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B12FB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3F811910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2D3F35A4" w14:textId="77777777" w:rsidTr="00AF6DA6">
        <w:trPr>
          <w:jc w:val="center"/>
        </w:trPr>
        <w:tc>
          <w:tcPr>
            <w:tcW w:w="2694" w:type="dxa"/>
          </w:tcPr>
          <w:p w14:paraId="0396B678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MFI</w:t>
            </w:r>
          </w:p>
        </w:tc>
        <w:tc>
          <w:tcPr>
            <w:tcW w:w="2387" w:type="dxa"/>
          </w:tcPr>
          <w:p w14:paraId="47E2C115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atigue</w:t>
            </w:r>
          </w:p>
        </w:tc>
        <w:tc>
          <w:tcPr>
            <w:tcW w:w="0" w:type="auto"/>
          </w:tcPr>
          <w:p w14:paraId="611611E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6B9AB8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BF52C8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47B95D5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3F694EF6" w14:textId="77777777" w:rsidTr="00AF6DA6">
        <w:trPr>
          <w:jc w:val="center"/>
        </w:trPr>
        <w:tc>
          <w:tcPr>
            <w:tcW w:w="2694" w:type="dxa"/>
          </w:tcPr>
          <w:p w14:paraId="6CF9964A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EORTC-QLQ-H&amp;N</w:t>
            </w:r>
          </w:p>
        </w:tc>
        <w:tc>
          <w:tcPr>
            <w:tcW w:w="2387" w:type="dxa"/>
          </w:tcPr>
          <w:p w14:paraId="3E077A30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Oral pain</w:t>
            </w:r>
          </w:p>
        </w:tc>
        <w:tc>
          <w:tcPr>
            <w:tcW w:w="0" w:type="auto"/>
          </w:tcPr>
          <w:p w14:paraId="3FE74D1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7855A6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1E9DC3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3B2DA3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3C6E8715" w14:textId="77777777" w:rsidTr="00AF6DA6">
        <w:trPr>
          <w:jc w:val="center"/>
        </w:trPr>
        <w:tc>
          <w:tcPr>
            <w:tcW w:w="2694" w:type="dxa"/>
          </w:tcPr>
          <w:p w14:paraId="4606FFF2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SQI</w:t>
            </w:r>
          </w:p>
        </w:tc>
        <w:tc>
          <w:tcPr>
            <w:tcW w:w="2387" w:type="dxa"/>
          </w:tcPr>
          <w:p w14:paraId="1595B2D2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leep problems</w:t>
            </w:r>
          </w:p>
        </w:tc>
        <w:tc>
          <w:tcPr>
            <w:tcW w:w="0" w:type="auto"/>
          </w:tcPr>
          <w:p w14:paraId="2AF9D5D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D8D71B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65181A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3FE7D8A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477F44BC" w14:textId="77777777" w:rsidTr="00AF6DA6">
        <w:trPr>
          <w:jc w:val="center"/>
        </w:trPr>
        <w:tc>
          <w:tcPr>
            <w:tcW w:w="2694" w:type="dxa"/>
          </w:tcPr>
          <w:p w14:paraId="77410E5C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aliva sample</w:t>
            </w:r>
          </w:p>
        </w:tc>
        <w:tc>
          <w:tcPr>
            <w:tcW w:w="2387" w:type="dxa"/>
          </w:tcPr>
          <w:p w14:paraId="15D0E88B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ortisol slope</w:t>
            </w:r>
          </w:p>
        </w:tc>
        <w:tc>
          <w:tcPr>
            <w:tcW w:w="0" w:type="auto"/>
          </w:tcPr>
          <w:p w14:paraId="0A75DF8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70E3A3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7DCB5A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930FDA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BC2687" w:rsidRPr="00470527" w14:paraId="2FBAB6B3" w14:textId="77777777" w:rsidTr="00AF6DA6">
        <w:trPr>
          <w:jc w:val="center"/>
        </w:trPr>
        <w:tc>
          <w:tcPr>
            <w:tcW w:w="2694" w:type="dxa"/>
          </w:tcPr>
          <w:p w14:paraId="787CB710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Blood sample</w:t>
            </w:r>
          </w:p>
        </w:tc>
        <w:tc>
          <w:tcPr>
            <w:tcW w:w="2387" w:type="dxa"/>
          </w:tcPr>
          <w:p w14:paraId="6387C7B0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RP</w:t>
            </w:r>
          </w:p>
        </w:tc>
        <w:tc>
          <w:tcPr>
            <w:tcW w:w="0" w:type="auto"/>
          </w:tcPr>
          <w:p w14:paraId="6B0493E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9AB3DD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970460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33B947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BC2687" w:rsidRPr="00470527" w14:paraId="71EDBFEB" w14:textId="77777777" w:rsidTr="00AF6DA6">
        <w:trPr>
          <w:jc w:val="center"/>
        </w:trPr>
        <w:tc>
          <w:tcPr>
            <w:tcW w:w="2694" w:type="dxa"/>
          </w:tcPr>
          <w:p w14:paraId="28FFD056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8E84EE0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 xml:space="preserve">IL-6 </w:t>
            </w:r>
          </w:p>
        </w:tc>
        <w:tc>
          <w:tcPr>
            <w:tcW w:w="0" w:type="auto"/>
          </w:tcPr>
          <w:p w14:paraId="0326ED3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76680E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26B69A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6DBFCB7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BC2687" w:rsidRPr="00470527" w14:paraId="2A254E42" w14:textId="77777777" w:rsidTr="00AF6DA6">
        <w:trPr>
          <w:jc w:val="center"/>
        </w:trPr>
        <w:tc>
          <w:tcPr>
            <w:tcW w:w="2694" w:type="dxa"/>
          </w:tcPr>
          <w:p w14:paraId="48E89807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1E1D0F8C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IL-10</w:t>
            </w:r>
          </w:p>
        </w:tc>
        <w:tc>
          <w:tcPr>
            <w:tcW w:w="0" w:type="auto"/>
          </w:tcPr>
          <w:p w14:paraId="5BEA40E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4C7DB7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23B5B5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7A2CF7A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BC2687" w:rsidRPr="00470527" w14:paraId="3E235017" w14:textId="77777777" w:rsidTr="00AF6DA6">
        <w:trPr>
          <w:jc w:val="center"/>
        </w:trPr>
        <w:tc>
          <w:tcPr>
            <w:tcW w:w="2694" w:type="dxa"/>
          </w:tcPr>
          <w:p w14:paraId="7438013B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3942AAC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TNF-α</w:t>
            </w:r>
          </w:p>
        </w:tc>
        <w:tc>
          <w:tcPr>
            <w:tcW w:w="0" w:type="auto"/>
          </w:tcPr>
          <w:p w14:paraId="0635D43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A1BF42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D71C39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069991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BC2687" w:rsidRPr="00470527" w14:paraId="4A8BA212" w14:textId="77777777" w:rsidTr="00AF6DA6">
        <w:trPr>
          <w:jc w:val="center"/>
        </w:trPr>
        <w:tc>
          <w:tcPr>
            <w:tcW w:w="2694" w:type="dxa"/>
          </w:tcPr>
          <w:p w14:paraId="6BC44D6E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4DB7550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0" w:type="auto"/>
          </w:tcPr>
          <w:p w14:paraId="52305DB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489408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07C5FB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7E70DAE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BC2687" w:rsidRPr="00470527" w14:paraId="60B443A3" w14:textId="77777777" w:rsidTr="00AF6DA6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69D55CA3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394FB9B9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BM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94C63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86492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B08CE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021AFEF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BC2687" w:rsidRPr="00470527" w14:paraId="19F97A42" w14:textId="77777777" w:rsidTr="00AF6DA6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7E93B25C" w14:textId="77777777" w:rsidR="00BC2687" w:rsidRPr="00470527" w:rsidRDefault="00BC2687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70527">
              <w:rPr>
                <w:rFonts w:ascii="Times New Roman" w:hAnsi="Times New Roman" w:cs="Times New Roman"/>
                <w:b/>
                <w:lang w:val="en-GB"/>
              </w:rPr>
              <w:t>Henneghan et al., 2021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032E64B8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DA8C8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4E254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F83C6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0A31223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0D4B87B4" w14:textId="77777777" w:rsidTr="00AF6DA6">
        <w:trPr>
          <w:jc w:val="center"/>
        </w:trPr>
        <w:tc>
          <w:tcPr>
            <w:tcW w:w="2694" w:type="dxa"/>
          </w:tcPr>
          <w:p w14:paraId="12D40242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ACT-PCI subscale</w:t>
            </w:r>
          </w:p>
        </w:tc>
        <w:tc>
          <w:tcPr>
            <w:tcW w:w="2387" w:type="dxa"/>
          </w:tcPr>
          <w:p w14:paraId="6A674E01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erceived cognitive impairment</w:t>
            </w:r>
          </w:p>
        </w:tc>
        <w:tc>
          <w:tcPr>
            <w:tcW w:w="0" w:type="auto"/>
          </w:tcPr>
          <w:p w14:paraId="182866C4" w14:textId="78E05420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0FB1DF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CBA098A" w14:textId="396C4D20" w:rsidR="00BC2687" w:rsidRPr="00470527" w:rsidRDefault="00487D7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280CC76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4D32D047" w14:textId="77777777" w:rsidTr="00AF6DA6">
        <w:trPr>
          <w:jc w:val="center"/>
        </w:trPr>
        <w:tc>
          <w:tcPr>
            <w:tcW w:w="2694" w:type="dxa"/>
          </w:tcPr>
          <w:p w14:paraId="25A1B578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Loneliness Scale</w:t>
            </w:r>
          </w:p>
        </w:tc>
        <w:tc>
          <w:tcPr>
            <w:tcW w:w="2387" w:type="dxa"/>
          </w:tcPr>
          <w:p w14:paraId="47BB9575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Loneliness</w:t>
            </w:r>
          </w:p>
        </w:tc>
        <w:tc>
          <w:tcPr>
            <w:tcW w:w="0" w:type="auto"/>
          </w:tcPr>
          <w:p w14:paraId="026193A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746B3C7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0FAD12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135EF8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2B622A2B" w14:textId="77777777" w:rsidTr="00AF6DA6">
        <w:trPr>
          <w:jc w:val="center"/>
        </w:trPr>
        <w:tc>
          <w:tcPr>
            <w:tcW w:w="2694" w:type="dxa"/>
          </w:tcPr>
          <w:p w14:paraId="316D2383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ROMIS-Short form</w:t>
            </w:r>
          </w:p>
        </w:tc>
        <w:tc>
          <w:tcPr>
            <w:tcW w:w="2387" w:type="dxa"/>
          </w:tcPr>
          <w:p w14:paraId="42F82BC3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atigue</w:t>
            </w:r>
          </w:p>
        </w:tc>
        <w:tc>
          <w:tcPr>
            <w:tcW w:w="0" w:type="auto"/>
          </w:tcPr>
          <w:p w14:paraId="45B3A32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7868AF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F8E45B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3014DCA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333D4352" w14:textId="77777777" w:rsidTr="00AF6DA6">
        <w:trPr>
          <w:jc w:val="center"/>
        </w:trPr>
        <w:tc>
          <w:tcPr>
            <w:tcW w:w="2694" w:type="dxa"/>
          </w:tcPr>
          <w:p w14:paraId="6FF8873D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C692446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Anxiety</w:t>
            </w:r>
          </w:p>
        </w:tc>
        <w:tc>
          <w:tcPr>
            <w:tcW w:w="0" w:type="auto"/>
          </w:tcPr>
          <w:p w14:paraId="58A167A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3130DF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D0ADC4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4B2323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D85A3D6" w14:textId="77777777" w:rsidTr="00AF6DA6">
        <w:trPr>
          <w:jc w:val="center"/>
        </w:trPr>
        <w:tc>
          <w:tcPr>
            <w:tcW w:w="2694" w:type="dxa"/>
          </w:tcPr>
          <w:p w14:paraId="504C6460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1DB38A93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epression</w:t>
            </w:r>
          </w:p>
        </w:tc>
        <w:tc>
          <w:tcPr>
            <w:tcW w:w="0" w:type="auto"/>
          </w:tcPr>
          <w:p w14:paraId="0BD7D8C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72A35C8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021568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A0218F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3E5B4BBB" w14:textId="77777777" w:rsidTr="00AF6DA6">
        <w:trPr>
          <w:jc w:val="center"/>
        </w:trPr>
        <w:tc>
          <w:tcPr>
            <w:tcW w:w="2694" w:type="dxa"/>
          </w:tcPr>
          <w:p w14:paraId="6AEB2F99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SQI</w:t>
            </w:r>
          </w:p>
        </w:tc>
        <w:tc>
          <w:tcPr>
            <w:tcW w:w="2387" w:type="dxa"/>
          </w:tcPr>
          <w:p w14:paraId="5B8DF159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 xml:space="preserve">Sleep quality </w:t>
            </w:r>
          </w:p>
        </w:tc>
        <w:tc>
          <w:tcPr>
            <w:tcW w:w="0" w:type="auto"/>
          </w:tcPr>
          <w:p w14:paraId="6F70CB6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5383A1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91927A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0512D3F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A078910" w14:textId="77777777" w:rsidTr="00AF6DA6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4F750EF6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Blood sample</w:t>
            </w: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58CBDEE3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IL-6; TNF-α; GM-CSF; INF-g; IL-2; IL-4; IL-5; IL-7; IL-8, IL-10; IL-12; IL-1b; IL-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329D6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CD6AA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82957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73ADB50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BC2687" w:rsidRPr="00470527" w14:paraId="1CA672FD" w14:textId="77777777" w:rsidTr="00AF6DA6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3E2226D2" w14:textId="77777777" w:rsidR="00BC2687" w:rsidRPr="00470527" w:rsidRDefault="00BC2687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470527">
              <w:rPr>
                <w:rFonts w:ascii="Times New Roman" w:hAnsi="Times New Roman" w:cs="Times New Roman"/>
                <w:b/>
                <w:lang w:val="en-GB"/>
              </w:rPr>
              <w:t>Airaksinen</w:t>
            </w:r>
            <w:proofErr w:type="spellEnd"/>
            <w:r w:rsidRPr="00470527">
              <w:rPr>
                <w:rFonts w:ascii="Times New Roman" w:hAnsi="Times New Roman" w:cs="Times New Roman"/>
                <w:b/>
                <w:lang w:val="en-GB"/>
              </w:rPr>
              <w:t xml:space="preserve"> et al., 2020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3F38115E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FF1D2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0DA75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D8EC4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64EE14F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3A3527D9" w14:textId="77777777" w:rsidTr="00AF6DA6">
        <w:trPr>
          <w:jc w:val="center"/>
        </w:trPr>
        <w:tc>
          <w:tcPr>
            <w:tcW w:w="2694" w:type="dxa"/>
          </w:tcPr>
          <w:p w14:paraId="38961D0A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 xml:space="preserve">CES-D depression </w:t>
            </w:r>
          </w:p>
        </w:tc>
        <w:tc>
          <w:tcPr>
            <w:tcW w:w="2387" w:type="dxa"/>
          </w:tcPr>
          <w:p w14:paraId="71E4ED42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elt depressed</w:t>
            </w:r>
          </w:p>
        </w:tc>
        <w:tc>
          <w:tcPr>
            <w:tcW w:w="0" w:type="auto"/>
          </w:tcPr>
          <w:p w14:paraId="766EFB0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AA0434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1420CF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DF8BB4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35A1FD49" w14:textId="77777777" w:rsidTr="00AF6DA6">
        <w:trPr>
          <w:jc w:val="center"/>
        </w:trPr>
        <w:tc>
          <w:tcPr>
            <w:tcW w:w="2694" w:type="dxa"/>
          </w:tcPr>
          <w:p w14:paraId="24468B3F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158BA71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Everything is an effort</w:t>
            </w:r>
          </w:p>
        </w:tc>
        <w:tc>
          <w:tcPr>
            <w:tcW w:w="0" w:type="auto"/>
          </w:tcPr>
          <w:p w14:paraId="03F550A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522E03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60092D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6F0F364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436CAE6D" w14:textId="77777777" w:rsidTr="00AF6DA6">
        <w:trPr>
          <w:jc w:val="center"/>
        </w:trPr>
        <w:tc>
          <w:tcPr>
            <w:tcW w:w="2694" w:type="dxa"/>
          </w:tcPr>
          <w:p w14:paraId="227EBC0D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3011317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leep is restless</w:t>
            </w:r>
          </w:p>
        </w:tc>
        <w:tc>
          <w:tcPr>
            <w:tcW w:w="0" w:type="auto"/>
          </w:tcPr>
          <w:p w14:paraId="0B46476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22EF3F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E53377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59844C3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BF0192B" w14:textId="77777777" w:rsidTr="00AF6DA6">
        <w:trPr>
          <w:jc w:val="center"/>
        </w:trPr>
        <w:tc>
          <w:tcPr>
            <w:tcW w:w="2694" w:type="dxa"/>
          </w:tcPr>
          <w:p w14:paraId="3B6C5A46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6CFFEA1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elt alone</w:t>
            </w:r>
          </w:p>
        </w:tc>
        <w:tc>
          <w:tcPr>
            <w:tcW w:w="0" w:type="auto"/>
          </w:tcPr>
          <w:p w14:paraId="3468401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E70089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B05D52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9CF2CA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71C67B0" w14:textId="77777777" w:rsidTr="00AF6DA6">
        <w:trPr>
          <w:jc w:val="center"/>
        </w:trPr>
        <w:tc>
          <w:tcPr>
            <w:tcW w:w="2694" w:type="dxa"/>
          </w:tcPr>
          <w:p w14:paraId="25026A0E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8AB4FFC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elt sad</w:t>
            </w:r>
          </w:p>
        </w:tc>
        <w:tc>
          <w:tcPr>
            <w:tcW w:w="0" w:type="auto"/>
          </w:tcPr>
          <w:p w14:paraId="0F28598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9FF67D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640384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8BB5E4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7CC3549" w14:textId="77777777" w:rsidTr="00AF6DA6">
        <w:trPr>
          <w:jc w:val="center"/>
        </w:trPr>
        <w:tc>
          <w:tcPr>
            <w:tcW w:w="2694" w:type="dxa"/>
          </w:tcPr>
          <w:p w14:paraId="47C2B6FC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13F2B88B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ould not get going</w:t>
            </w:r>
          </w:p>
        </w:tc>
        <w:tc>
          <w:tcPr>
            <w:tcW w:w="0" w:type="auto"/>
          </w:tcPr>
          <w:p w14:paraId="619E5B8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32B0CC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59554D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7CE4277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46B48CB3" w14:textId="77777777" w:rsidTr="00AF6DA6">
        <w:trPr>
          <w:jc w:val="center"/>
        </w:trPr>
        <w:tc>
          <w:tcPr>
            <w:tcW w:w="2694" w:type="dxa"/>
          </w:tcPr>
          <w:p w14:paraId="50251EFD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B22B836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elt happy</w:t>
            </w:r>
          </w:p>
        </w:tc>
        <w:tc>
          <w:tcPr>
            <w:tcW w:w="0" w:type="auto"/>
          </w:tcPr>
          <w:p w14:paraId="3E01C37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4B4698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841037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712F82A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224AA709" w14:textId="77777777" w:rsidTr="00AF6DA6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178679E2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1CFE9830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Enjoyed lif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212F0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16AF6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531C2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466B6D3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C0887D7" w14:textId="77777777" w:rsidTr="00AF6DA6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24F6D100" w14:textId="77777777" w:rsidR="00BC2687" w:rsidRPr="00470527" w:rsidRDefault="00BC2687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70527">
              <w:rPr>
                <w:rFonts w:ascii="Times New Roman" w:hAnsi="Times New Roman" w:cs="Times New Roman"/>
                <w:b/>
                <w:lang w:val="en-GB"/>
              </w:rPr>
              <w:t>Harnas et al., 2021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2BBCA07A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6539F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6E9EA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C9AE1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7627482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24BDB86" w14:textId="77777777" w:rsidTr="00AF6DA6">
        <w:trPr>
          <w:jc w:val="center"/>
        </w:trPr>
        <w:tc>
          <w:tcPr>
            <w:tcW w:w="2694" w:type="dxa"/>
          </w:tcPr>
          <w:p w14:paraId="4E502470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EMA</w:t>
            </w:r>
          </w:p>
        </w:tc>
        <w:tc>
          <w:tcPr>
            <w:tcW w:w="2387" w:type="dxa"/>
          </w:tcPr>
          <w:p w14:paraId="7392B4A7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ear of recurrence</w:t>
            </w:r>
          </w:p>
        </w:tc>
        <w:tc>
          <w:tcPr>
            <w:tcW w:w="0" w:type="auto"/>
          </w:tcPr>
          <w:p w14:paraId="5E294DF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71A030A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9784F0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077D059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5306F53" w14:textId="77777777" w:rsidTr="00AF6DA6">
        <w:trPr>
          <w:jc w:val="center"/>
        </w:trPr>
        <w:tc>
          <w:tcPr>
            <w:tcW w:w="2694" w:type="dxa"/>
          </w:tcPr>
          <w:p w14:paraId="13319EF1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1AB2F4E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atigue</w:t>
            </w:r>
          </w:p>
        </w:tc>
        <w:tc>
          <w:tcPr>
            <w:tcW w:w="0" w:type="auto"/>
          </w:tcPr>
          <w:p w14:paraId="4F42C68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FC751B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C9661B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202FCF4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831C1FE" w14:textId="77777777" w:rsidTr="00AF6DA6">
        <w:trPr>
          <w:jc w:val="center"/>
        </w:trPr>
        <w:tc>
          <w:tcPr>
            <w:tcW w:w="2694" w:type="dxa"/>
          </w:tcPr>
          <w:p w14:paraId="0E2B9F64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A8E89CF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Avoidance</w:t>
            </w:r>
          </w:p>
        </w:tc>
        <w:tc>
          <w:tcPr>
            <w:tcW w:w="0" w:type="auto"/>
          </w:tcPr>
          <w:p w14:paraId="094992C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691C30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0F497E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273312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3BE2C363" w14:textId="77777777" w:rsidTr="00AF6DA6">
        <w:trPr>
          <w:jc w:val="center"/>
        </w:trPr>
        <w:tc>
          <w:tcPr>
            <w:tcW w:w="2694" w:type="dxa"/>
          </w:tcPr>
          <w:p w14:paraId="07EC1940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079155EA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ocial activity</w:t>
            </w:r>
          </w:p>
        </w:tc>
        <w:tc>
          <w:tcPr>
            <w:tcW w:w="0" w:type="auto"/>
          </w:tcPr>
          <w:p w14:paraId="6D99A52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A62D83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D0E5FD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2B7ED5F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0638DFCE" w14:textId="77777777" w:rsidTr="00AF6DA6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056E8D54" w14:textId="77777777" w:rsidR="00BC2687" w:rsidRPr="00470527" w:rsidRDefault="00BC2687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470527">
              <w:rPr>
                <w:rFonts w:ascii="Times New Roman" w:hAnsi="Times New Roman" w:cs="Times New Roman"/>
                <w:b/>
                <w:lang w:val="en-GB"/>
              </w:rPr>
              <w:t>Rha</w:t>
            </w:r>
            <w:proofErr w:type="spellEnd"/>
            <w:r w:rsidRPr="00470527">
              <w:rPr>
                <w:rFonts w:ascii="Times New Roman" w:hAnsi="Times New Roman" w:cs="Times New Roman"/>
                <w:b/>
                <w:lang w:val="en-GB"/>
              </w:rPr>
              <w:t xml:space="preserve"> &amp; Lee et al., 2021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7D307341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C2771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600F4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366FF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1872C69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3E1597A6" w14:textId="77777777" w:rsidTr="00AF6DA6">
        <w:trPr>
          <w:jc w:val="center"/>
        </w:trPr>
        <w:tc>
          <w:tcPr>
            <w:tcW w:w="2694" w:type="dxa"/>
          </w:tcPr>
          <w:p w14:paraId="4EEE929D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Twenty-Symptom list</w:t>
            </w:r>
          </w:p>
        </w:tc>
        <w:tc>
          <w:tcPr>
            <w:tcW w:w="2387" w:type="dxa"/>
          </w:tcPr>
          <w:p w14:paraId="317B7464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Anxiety</w:t>
            </w:r>
          </w:p>
        </w:tc>
        <w:tc>
          <w:tcPr>
            <w:tcW w:w="0" w:type="auto"/>
          </w:tcPr>
          <w:p w14:paraId="682CF49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FB15ED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2911BB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3E1876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6E2D4EF" w14:textId="77777777" w:rsidTr="00AF6DA6">
        <w:trPr>
          <w:jc w:val="center"/>
        </w:trPr>
        <w:tc>
          <w:tcPr>
            <w:tcW w:w="2694" w:type="dxa"/>
          </w:tcPr>
          <w:p w14:paraId="5D678B7A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85EAECB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epression</w:t>
            </w:r>
          </w:p>
        </w:tc>
        <w:tc>
          <w:tcPr>
            <w:tcW w:w="0" w:type="auto"/>
          </w:tcPr>
          <w:p w14:paraId="13649C0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5C2A32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6FA6E4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0667D5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3F823C68" w14:textId="77777777" w:rsidTr="00AF6DA6">
        <w:trPr>
          <w:jc w:val="center"/>
        </w:trPr>
        <w:tc>
          <w:tcPr>
            <w:tcW w:w="2694" w:type="dxa"/>
          </w:tcPr>
          <w:p w14:paraId="270FB15D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013FCC7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leep disturbance</w:t>
            </w:r>
          </w:p>
        </w:tc>
        <w:tc>
          <w:tcPr>
            <w:tcW w:w="0" w:type="auto"/>
          </w:tcPr>
          <w:p w14:paraId="39D5166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EC9BC3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C4696C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1B12E90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1735E4D8" w14:textId="77777777" w:rsidTr="00AF6DA6">
        <w:trPr>
          <w:jc w:val="center"/>
        </w:trPr>
        <w:tc>
          <w:tcPr>
            <w:tcW w:w="2694" w:type="dxa"/>
          </w:tcPr>
          <w:p w14:paraId="02544896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6715E0F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ain</w:t>
            </w:r>
          </w:p>
        </w:tc>
        <w:tc>
          <w:tcPr>
            <w:tcW w:w="0" w:type="auto"/>
          </w:tcPr>
          <w:p w14:paraId="76324EC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305E7D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49CD79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6007683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1187997C" w14:textId="77777777" w:rsidTr="00AF6DA6">
        <w:trPr>
          <w:jc w:val="center"/>
        </w:trPr>
        <w:tc>
          <w:tcPr>
            <w:tcW w:w="2694" w:type="dxa"/>
          </w:tcPr>
          <w:p w14:paraId="0998E44D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97B096E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atigue</w:t>
            </w:r>
          </w:p>
        </w:tc>
        <w:tc>
          <w:tcPr>
            <w:tcW w:w="0" w:type="auto"/>
          </w:tcPr>
          <w:p w14:paraId="1025A84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FB5E4D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019E52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0C78CE1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20EC716" w14:textId="77777777" w:rsidTr="00AF6DA6">
        <w:trPr>
          <w:jc w:val="center"/>
        </w:trPr>
        <w:tc>
          <w:tcPr>
            <w:tcW w:w="2694" w:type="dxa"/>
          </w:tcPr>
          <w:p w14:paraId="1A17DBF4" w14:textId="77777777" w:rsidR="00BC2687" w:rsidRPr="00470527" w:rsidRDefault="00BC2687" w:rsidP="00AF6DA6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2387" w:type="dxa"/>
          </w:tcPr>
          <w:p w14:paraId="205DD212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rowsiness</w:t>
            </w:r>
          </w:p>
        </w:tc>
        <w:tc>
          <w:tcPr>
            <w:tcW w:w="0" w:type="auto"/>
          </w:tcPr>
          <w:p w14:paraId="4A50B96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5E4AAF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</w:tcPr>
          <w:p w14:paraId="007F685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32D2F50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00924C7E" w14:textId="77777777" w:rsidTr="00AF6DA6">
        <w:trPr>
          <w:jc w:val="center"/>
        </w:trPr>
        <w:tc>
          <w:tcPr>
            <w:tcW w:w="2694" w:type="dxa"/>
          </w:tcPr>
          <w:p w14:paraId="6BF88F83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9A68821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ifficulty concentrating</w:t>
            </w:r>
          </w:p>
        </w:tc>
        <w:tc>
          <w:tcPr>
            <w:tcW w:w="0" w:type="auto"/>
          </w:tcPr>
          <w:p w14:paraId="44C1376D" w14:textId="543DA85D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378177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1299D13" w14:textId="73EEF094" w:rsidR="00BC2687" w:rsidRPr="00470527" w:rsidRDefault="00903361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647BE87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5C3E721" w14:textId="77777777" w:rsidTr="00AF6DA6">
        <w:trPr>
          <w:jc w:val="center"/>
        </w:trPr>
        <w:tc>
          <w:tcPr>
            <w:tcW w:w="2694" w:type="dxa"/>
          </w:tcPr>
          <w:p w14:paraId="078D2BC8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DD55F5D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Loss of appetite</w:t>
            </w:r>
          </w:p>
        </w:tc>
        <w:tc>
          <w:tcPr>
            <w:tcW w:w="0" w:type="auto"/>
          </w:tcPr>
          <w:p w14:paraId="0DB8519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31F8F2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CC3E84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2B35B5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0F953F5F" w14:textId="77777777" w:rsidTr="00AF6DA6">
        <w:trPr>
          <w:jc w:val="center"/>
        </w:trPr>
        <w:tc>
          <w:tcPr>
            <w:tcW w:w="2694" w:type="dxa"/>
          </w:tcPr>
          <w:p w14:paraId="5786C49D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8319CE4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Taste change</w:t>
            </w:r>
          </w:p>
        </w:tc>
        <w:tc>
          <w:tcPr>
            <w:tcW w:w="0" w:type="auto"/>
          </w:tcPr>
          <w:p w14:paraId="525CB93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A3A130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0F9A9A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74EEFE0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4B9AB342" w14:textId="77777777" w:rsidTr="00AF6DA6">
        <w:trPr>
          <w:jc w:val="center"/>
        </w:trPr>
        <w:tc>
          <w:tcPr>
            <w:tcW w:w="2694" w:type="dxa"/>
          </w:tcPr>
          <w:p w14:paraId="6BACE2B8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282AA6C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yspnoea</w:t>
            </w:r>
          </w:p>
        </w:tc>
        <w:tc>
          <w:tcPr>
            <w:tcW w:w="0" w:type="auto"/>
          </w:tcPr>
          <w:p w14:paraId="49D0DB8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C83CD1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76105B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0025F7A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074A15D4" w14:textId="77777777" w:rsidTr="00AF6DA6">
        <w:trPr>
          <w:jc w:val="center"/>
        </w:trPr>
        <w:tc>
          <w:tcPr>
            <w:tcW w:w="2694" w:type="dxa"/>
          </w:tcPr>
          <w:p w14:paraId="08DBD2E8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436CDAB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Vomiting</w:t>
            </w:r>
          </w:p>
        </w:tc>
        <w:tc>
          <w:tcPr>
            <w:tcW w:w="0" w:type="auto"/>
          </w:tcPr>
          <w:p w14:paraId="757D0C9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958ACE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9ED449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E6C998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2DC484EF" w14:textId="77777777" w:rsidTr="00AF6DA6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40341452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28FC715F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Nause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960C5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648D1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84C42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5E66EDF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771DF47" w14:textId="77777777" w:rsidTr="00AF6DA6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672C9AFD" w14:textId="77777777" w:rsidR="00BC2687" w:rsidRPr="00470527" w:rsidRDefault="00BC2687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70527">
              <w:rPr>
                <w:rFonts w:ascii="Times New Roman" w:hAnsi="Times New Roman" w:cs="Times New Roman"/>
                <w:b/>
                <w:lang w:val="en-GB"/>
              </w:rPr>
              <w:t xml:space="preserve">De </w:t>
            </w:r>
            <w:proofErr w:type="spellStart"/>
            <w:r w:rsidRPr="00470527">
              <w:rPr>
                <w:rFonts w:ascii="Times New Roman" w:hAnsi="Times New Roman" w:cs="Times New Roman"/>
                <w:b/>
                <w:lang w:val="en-GB"/>
              </w:rPr>
              <w:t>Rooij</w:t>
            </w:r>
            <w:proofErr w:type="spellEnd"/>
            <w:r w:rsidRPr="00470527">
              <w:rPr>
                <w:rFonts w:ascii="Times New Roman" w:hAnsi="Times New Roman" w:cs="Times New Roman"/>
                <w:b/>
                <w:lang w:val="en-GB"/>
              </w:rPr>
              <w:t xml:space="preserve"> et al., 2021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3542D7C5" w14:textId="24DC2E7B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5C5DB5" w14:textId="5C13645C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83CAF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0F046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4C28E1F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1F1B53DF" w14:textId="77777777" w:rsidTr="00AF6DA6">
        <w:trPr>
          <w:jc w:val="center"/>
        </w:trPr>
        <w:tc>
          <w:tcPr>
            <w:tcW w:w="2694" w:type="dxa"/>
          </w:tcPr>
          <w:p w14:paraId="468F8E1E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EORTC QLQ-C30</w:t>
            </w:r>
          </w:p>
        </w:tc>
        <w:tc>
          <w:tcPr>
            <w:tcW w:w="2387" w:type="dxa"/>
          </w:tcPr>
          <w:p w14:paraId="0C4C0140" w14:textId="2DEFDF21" w:rsidR="00BC2687" w:rsidRPr="00470527" w:rsidRDefault="00EA716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Emotional symptoms</w:t>
            </w:r>
          </w:p>
        </w:tc>
        <w:tc>
          <w:tcPr>
            <w:tcW w:w="0" w:type="auto"/>
          </w:tcPr>
          <w:p w14:paraId="5AD89A63" w14:textId="6EFE105C" w:rsidR="00BC2687" w:rsidRPr="00470527" w:rsidRDefault="00EA7168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2A7B343" w14:textId="11CD8B6C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694EF6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0AB00E2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A7168" w:rsidRPr="00470527" w14:paraId="72A351AF" w14:textId="77777777" w:rsidTr="00AF6DA6">
        <w:trPr>
          <w:jc w:val="center"/>
        </w:trPr>
        <w:tc>
          <w:tcPr>
            <w:tcW w:w="2694" w:type="dxa"/>
          </w:tcPr>
          <w:p w14:paraId="64BDA1A9" w14:textId="77777777" w:rsidR="00EA7168" w:rsidRPr="00470527" w:rsidRDefault="00EA716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59EFC55B" w14:textId="09D0DEA3" w:rsidR="00EA7168" w:rsidRPr="00470527" w:rsidRDefault="00EA716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Appetite loss</w:t>
            </w:r>
          </w:p>
        </w:tc>
        <w:tc>
          <w:tcPr>
            <w:tcW w:w="0" w:type="auto"/>
          </w:tcPr>
          <w:p w14:paraId="5E7322A7" w14:textId="77777777" w:rsidR="00EA7168" w:rsidRPr="00470527" w:rsidRDefault="00EA7168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2053E68" w14:textId="156A7006" w:rsidR="00EA7168" w:rsidRPr="00470527" w:rsidRDefault="00EA7168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E37D82D" w14:textId="77777777" w:rsidR="00EA7168" w:rsidRPr="00470527" w:rsidRDefault="00EA7168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F6CF942" w14:textId="77777777" w:rsidR="00EA7168" w:rsidRPr="00470527" w:rsidRDefault="00EA7168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AA80C21" w14:textId="77777777" w:rsidTr="00AF6DA6">
        <w:trPr>
          <w:jc w:val="center"/>
        </w:trPr>
        <w:tc>
          <w:tcPr>
            <w:tcW w:w="2694" w:type="dxa"/>
          </w:tcPr>
          <w:p w14:paraId="766D4EDA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5A76EDEA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onstipation</w:t>
            </w:r>
          </w:p>
        </w:tc>
        <w:tc>
          <w:tcPr>
            <w:tcW w:w="0" w:type="auto"/>
          </w:tcPr>
          <w:p w14:paraId="1F92196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2E6484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76EE7C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4BE113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8675688" w14:textId="77777777" w:rsidTr="00AF6DA6">
        <w:trPr>
          <w:jc w:val="center"/>
        </w:trPr>
        <w:tc>
          <w:tcPr>
            <w:tcW w:w="2694" w:type="dxa"/>
          </w:tcPr>
          <w:p w14:paraId="7BE625F3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74AE4EC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ognitive symptoms</w:t>
            </w:r>
          </w:p>
        </w:tc>
        <w:tc>
          <w:tcPr>
            <w:tcW w:w="0" w:type="auto"/>
          </w:tcPr>
          <w:p w14:paraId="1F3CFF2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0214AD8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E52807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6E164BD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AEACA66" w14:textId="77777777" w:rsidTr="00AF6DA6">
        <w:trPr>
          <w:jc w:val="center"/>
        </w:trPr>
        <w:tc>
          <w:tcPr>
            <w:tcW w:w="2694" w:type="dxa"/>
          </w:tcPr>
          <w:p w14:paraId="5F6F95DE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56D54628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iarrhoea</w:t>
            </w:r>
          </w:p>
        </w:tc>
        <w:tc>
          <w:tcPr>
            <w:tcW w:w="0" w:type="auto"/>
          </w:tcPr>
          <w:p w14:paraId="4EF1449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8E07F4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7780031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05034E9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0420247" w14:textId="77777777" w:rsidTr="00AF6DA6">
        <w:trPr>
          <w:jc w:val="center"/>
        </w:trPr>
        <w:tc>
          <w:tcPr>
            <w:tcW w:w="2694" w:type="dxa"/>
          </w:tcPr>
          <w:p w14:paraId="4C639933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3F913F8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yspnoea</w:t>
            </w:r>
          </w:p>
        </w:tc>
        <w:tc>
          <w:tcPr>
            <w:tcW w:w="0" w:type="auto"/>
          </w:tcPr>
          <w:p w14:paraId="257FCDC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30676C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A088E1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53EAB6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238C479" w14:textId="77777777" w:rsidTr="00AF6DA6">
        <w:trPr>
          <w:jc w:val="center"/>
        </w:trPr>
        <w:tc>
          <w:tcPr>
            <w:tcW w:w="2694" w:type="dxa"/>
          </w:tcPr>
          <w:p w14:paraId="5F5E4DA9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FD62D80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atigue</w:t>
            </w:r>
          </w:p>
        </w:tc>
        <w:tc>
          <w:tcPr>
            <w:tcW w:w="0" w:type="auto"/>
          </w:tcPr>
          <w:p w14:paraId="169C70E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AA4FD6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6993E7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6FFD447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0D1BC12" w14:textId="77777777" w:rsidTr="00AF6DA6">
        <w:trPr>
          <w:jc w:val="center"/>
        </w:trPr>
        <w:tc>
          <w:tcPr>
            <w:tcW w:w="2694" w:type="dxa"/>
          </w:tcPr>
          <w:p w14:paraId="36D6532A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574139BD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Nausea/ vomiting</w:t>
            </w:r>
          </w:p>
        </w:tc>
        <w:tc>
          <w:tcPr>
            <w:tcW w:w="0" w:type="auto"/>
          </w:tcPr>
          <w:p w14:paraId="7C50EC6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78B6A4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A797E6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1F360B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2B2CCB2C" w14:textId="77777777" w:rsidTr="00AF6DA6">
        <w:trPr>
          <w:jc w:val="center"/>
        </w:trPr>
        <w:tc>
          <w:tcPr>
            <w:tcW w:w="2694" w:type="dxa"/>
          </w:tcPr>
          <w:p w14:paraId="6928E0D8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046A44B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ain</w:t>
            </w:r>
          </w:p>
        </w:tc>
        <w:tc>
          <w:tcPr>
            <w:tcW w:w="0" w:type="auto"/>
          </w:tcPr>
          <w:p w14:paraId="1119CBA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5A7A46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2B5B0D9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F250B3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4AFBBC8B" w14:textId="77777777" w:rsidTr="00AF6DA6">
        <w:trPr>
          <w:jc w:val="center"/>
        </w:trPr>
        <w:tc>
          <w:tcPr>
            <w:tcW w:w="2694" w:type="dxa"/>
          </w:tcPr>
          <w:p w14:paraId="707B30AC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1072095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leep problems</w:t>
            </w:r>
          </w:p>
        </w:tc>
        <w:tc>
          <w:tcPr>
            <w:tcW w:w="0" w:type="auto"/>
          </w:tcPr>
          <w:p w14:paraId="4979D5C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20A675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42A613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28E0968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4BF84902" w14:textId="77777777" w:rsidTr="00AF6DA6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367CF1DE" w14:textId="77777777" w:rsidR="00BC2687" w:rsidRPr="00470527" w:rsidRDefault="00BC2687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70527">
              <w:rPr>
                <w:rFonts w:ascii="Times New Roman" w:hAnsi="Times New Roman" w:cs="Times New Roman"/>
                <w:b/>
                <w:lang w:val="en-GB"/>
              </w:rPr>
              <w:t>Röttgering et al., 2023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7257B586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DBDAC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63E85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D6383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1E37565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72F1C13A" w14:textId="77777777" w:rsidTr="00AF6DA6">
        <w:trPr>
          <w:jc w:val="center"/>
        </w:trPr>
        <w:tc>
          <w:tcPr>
            <w:tcW w:w="2694" w:type="dxa"/>
          </w:tcPr>
          <w:p w14:paraId="0F159FCE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IS</w:t>
            </w:r>
          </w:p>
        </w:tc>
        <w:tc>
          <w:tcPr>
            <w:tcW w:w="2387" w:type="dxa"/>
          </w:tcPr>
          <w:p w14:paraId="4BA05FA7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atigue severity</w:t>
            </w:r>
          </w:p>
        </w:tc>
        <w:tc>
          <w:tcPr>
            <w:tcW w:w="0" w:type="auto"/>
          </w:tcPr>
          <w:p w14:paraId="62825DE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E58AD9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B08A22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45413DE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607D544" w14:textId="77777777" w:rsidTr="00AF6DA6">
        <w:trPr>
          <w:jc w:val="center"/>
        </w:trPr>
        <w:tc>
          <w:tcPr>
            <w:tcW w:w="2694" w:type="dxa"/>
          </w:tcPr>
          <w:p w14:paraId="3F8ED23F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5247E3F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oncentration problems</w:t>
            </w:r>
          </w:p>
        </w:tc>
        <w:tc>
          <w:tcPr>
            <w:tcW w:w="0" w:type="auto"/>
          </w:tcPr>
          <w:p w14:paraId="440C1C0A" w14:textId="22F464CD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F9C8DB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3F57667" w14:textId="1E137AB4" w:rsidR="00BC2687" w:rsidRPr="00470527" w:rsidRDefault="00903361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0ACC2DD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7D702323" w14:textId="77777777" w:rsidTr="00AF6DA6">
        <w:trPr>
          <w:jc w:val="center"/>
        </w:trPr>
        <w:tc>
          <w:tcPr>
            <w:tcW w:w="2694" w:type="dxa"/>
          </w:tcPr>
          <w:p w14:paraId="058D8014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07721BC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Reduced motivation</w:t>
            </w:r>
          </w:p>
        </w:tc>
        <w:tc>
          <w:tcPr>
            <w:tcW w:w="0" w:type="auto"/>
          </w:tcPr>
          <w:p w14:paraId="1555F20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D33C4E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6148B4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D30350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010633C8" w14:textId="77777777" w:rsidTr="00AF6DA6">
        <w:trPr>
          <w:jc w:val="center"/>
        </w:trPr>
        <w:tc>
          <w:tcPr>
            <w:tcW w:w="2694" w:type="dxa"/>
          </w:tcPr>
          <w:p w14:paraId="5200F9BD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0A79A39A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Reduced activity level</w:t>
            </w:r>
          </w:p>
        </w:tc>
        <w:tc>
          <w:tcPr>
            <w:tcW w:w="0" w:type="auto"/>
          </w:tcPr>
          <w:p w14:paraId="7785F98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9C36F4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99228D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4736166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4CA95B37" w14:textId="77777777" w:rsidTr="00AF6DA6">
        <w:trPr>
          <w:jc w:val="center"/>
        </w:trPr>
        <w:tc>
          <w:tcPr>
            <w:tcW w:w="2694" w:type="dxa"/>
          </w:tcPr>
          <w:p w14:paraId="65FD2245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ES-D</w:t>
            </w:r>
          </w:p>
        </w:tc>
        <w:tc>
          <w:tcPr>
            <w:tcW w:w="2387" w:type="dxa"/>
          </w:tcPr>
          <w:p w14:paraId="3B18AE20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epression</w:t>
            </w:r>
          </w:p>
        </w:tc>
        <w:tc>
          <w:tcPr>
            <w:tcW w:w="0" w:type="auto"/>
          </w:tcPr>
          <w:p w14:paraId="3CDCC6A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7CBD19D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D95BAB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742864A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A9C7539" w14:textId="77777777" w:rsidTr="00AF6DA6">
        <w:trPr>
          <w:jc w:val="center"/>
        </w:trPr>
        <w:tc>
          <w:tcPr>
            <w:tcW w:w="2694" w:type="dxa"/>
          </w:tcPr>
          <w:p w14:paraId="181D2805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color w:val="000000"/>
                <w:lang w:val="en-GB"/>
              </w:rPr>
              <w:t>MOS-Cog</w:t>
            </w:r>
          </w:p>
        </w:tc>
        <w:tc>
          <w:tcPr>
            <w:tcW w:w="2387" w:type="dxa"/>
          </w:tcPr>
          <w:p w14:paraId="319515E5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ognitive functioning</w:t>
            </w:r>
          </w:p>
        </w:tc>
        <w:tc>
          <w:tcPr>
            <w:tcW w:w="0" w:type="auto"/>
          </w:tcPr>
          <w:p w14:paraId="3F75B002" w14:textId="6011F73F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0EE10F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80CF40C" w14:textId="6E8366B6" w:rsidR="00BC2687" w:rsidRPr="00470527" w:rsidRDefault="00903361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53FB4BE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EC31BD9" w14:textId="77777777" w:rsidTr="00AF6DA6">
        <w:trPr>
          <w:jc w:val="center"/>
        </w:trPr>
        <w:tc>
          <w:tcPr>
            <w:tcW w:w="2694" w:type="dxa"/>
          </w:tcPr>
          <w:p w14:paraId="0F49F968" w14:textId="77777777" w:rsidR="00BC2687" w:rsidRPr="00470527" w:rsidRDefault="00BC2687" w:rsidP="00AF6DA6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70527">
              <w:rPr>
                <w:rFonts w:ascii="Times New Roman" w:hAnsi="Times New Roman" w:cs="Times New Roman"/>
                <w:color w:val="000000"/>
                <w:lang w:val="en-GB"/>
              </w:rPr>
              <w:t>EORTC-QLQ BN-20</w:t>
            </w:r>
          </w:p>
        </w:tc>
        <w:tc>
          <w:tcPr>
            <w:tcW w:w="2387" w:type="dxa"/>
          </w:tcPr>
          <w:p w14:paraId="23F1BB43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uture uncertainty</w:t>
            </w:r>
          </w:p>
        </w:tc>
        <w:tc>
          <w:tcPr>
            <w:tcW w:w="0" w:type="auto"/>
          </w:tcPr>
          <w:p w14:paraId="0BA9C0D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0A571D1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B02FAC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C5B89D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3ED6132D" w14:textId="77777777" w:rsidTr="00AF6DA6">
        <w:trPr>
          <w:jc w:val="center"/>
        </w:trPr>
        <w:tc>
          <w:tcPr>
            <w:tcW w:w="2694" w:type="dxa"/>
          </w:tcPr>
          <w:p w14:paraId="4E103683" w14:textId="77777777" w:rsidR="00BC2687" w:rsidRPr="00470527" w:rsidRDefault="00BC2687" w:rsidP="00AF6DA6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387" w:type="dxa"/>
          </w:tcPr>
          <w:p w14:paraId="5F0821F8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Visual disorder</w:t>
            </w:r>
          </w:p>
        </w:tc>
        <w:tc>
          <w:tcPr>
            <w:tcW w:w="0" w:type="auto"/>
          </w:tcPr>
          <w:p w14:paraId="560C13E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863E1C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AD961D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08C3B9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3A60602A" w14:textId="77777777" w:rsidTr="00AF6DA6">
        <w:trPr>
          <w:jc w:val="center"/>
        </w:trPr>
        <w:tc>
          <w:tcPr>
            <w:tcW w:w="2694" w:type="dxa"/>
          </w:tcPr>
          <w:p w14:paraId="35AA7599" w14:textId="77777777" w:rsidR="00BC2687" w:rsidRPr="00470527" w:rsidRDefault="00BC2687" w:rsidP="00AF6DA6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387" w:type="dxa"/>
          </w:tcPr>
          <w:p w14:paraId="676E36A9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Motor dysfunction</w:t>
            </w:r>
          </w:p>
        </w:tc>
        <w:tc>
          <w:tcPr>
            <w:tcW w:w="0" w:type="auto"/>
          </w:tcPr>
          <w:p w14:paraId="0A33E78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4471D9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746C5A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119806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B3978F3" w14:textId="77777777" w:rsidTr="00AF6DA6">
        <w:trPr>
          <w:jc w:val="center"/>
        </w:trPr>
        <w:tc>
          <w:tcPr>
            <w:tcW w:w="2694" w:type="dxa"/>
          </w:tcPr>
          <w:p w14:paraId="1E55F630" w14:textId="77777777" w:rsidR="00BC2687" w:rsidRPr="00470527" w:rsidRDefault="00BC2687" w:rsidP="00AF6DA6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387" w:type="dxa"/>
          </w:tcPr>
          <w:p w14:paraId="62D25B7D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ommunication deficit</w:t>
            </w:r>
          </w:p>
        </w:tc>
        <w:tc>
          <w:tcPr>
            <w:tcW w:w="0" w:type="auto"/>
          </w:tcPr>
          <w:p w14:paraId="3B0CB24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11F84BC" w14:textId="6742DA67" w:rsidR="00BC2687" w:rsidRPr="00470527" w:rsidRDefault="00487D7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1341CAD" w14:textId="3E758A99" w:rsidR="00BC2687" w:rsidRPr="00470527" w:rsidRDefault="00BC2687" w:rsidP="00487D7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73D06C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00FAB9D7" w14:textId="77777777" w:rsidTr="00AF6DA6">
        <w:trPr>
          <w:jc w:val="center"/>
        </w:trPr>
        <w:tc>
          <w:tcPr>
            <w:tcW w:w="2694" w:type="dxa"/>
          </w:tcPr>
          <w:p w14:paraId="16E1E3C3" w14:textId="77777777" w:rsidR="00BC2687" w:rsidRPr="00470527" w:rsidRDefault="00BC2687" w:rsidP="00AF6DA6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387" w:type="dxa"/>
          </w:tcPr>
          <w:p w14:paraId="72EB6F74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Headaches</w:t>
            </w:r>
          </w:p>
        </w:tc>
        <w:tc>
          <w:tcPr>
            <w:tcW w:w="0" w:type="auto"/>
          </w:tcPr>
          <w:p w14:paraId="4D1F972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FF656C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86B350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03DE449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74057150" w14:textId="77777777" w:rsidTr="00AF6DA6">
        <w:trPr>
          <w:jc w:val="center"/>
        </w:trPr>
        <w:tc>
          <w:tcPr>
            <w:tcW w:w="2694" w:type="dxa"/>
          </w:tcPr>
          <w:p w14:paraId="2DB8242E" w14:textId="77777777" w:rsidR="00BC2687" w:rsidRPr="00470527" w:rsidRDefault="00BC2687" w:rsidP="00AF6DA6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387" w:type="dxa"/>
          </w:tcPr>
          <w:p w14:paraId="0C50BF99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eizures</w:t>
            </w:r>
          </w:p>
        </w:tc>
        <w:tc>
          <w:tcPr>
            <w:tcW w:w="0" w:type="auto"/>
          </w:tcPr>
          <w:p w14:paraId="10D3091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B118C6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B43BB4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0742D9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2BED3E1" w14:textId="77777777" w:rsidTr="00AF6DA6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0FD8EF25" w14:textId="77777777" w:rsidR="00BC2687" w:rsidRPr="00470527" w:rsidRDefault="00BC2687" w:rsidP="00AF6DA6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105B1345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rowsi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FEF3B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D88F6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02D0D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5112A13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E1A2214" w14:textId="77777777" w:rsidTr="00AF6DA6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7DD33AF9" w14:textId="77777777" w:rsidR="00BC2687" w:rsidRPr="00470527" w:rsidRDefault="00BC2687" w:rsidP="00AF6DA6">
            <w:pPr>
              <w:rPr>
                <w:rFonts w:ascii="Times New Roman" w:hAnsi="Times New Roman" w:cs="Times New Roman"/>
                <w:b/>
              </w:rPr>
            </w:pPr>
            <w:r w:rsidRPr="00470527">
              <w:rPr>
                <w:rFonts w:ascii="Times New Roman" w:hAnsi="Times New Roman" w:cs="Times New Roman"/>
                <w:b/>
              </w:rPr>
              <w:t>Röttgering et al., 2023</w:t>
            </w:r>
          </w:p>
          <w:p w14:paraId="2B8A534D" w14:textId="77777777" w:rsidR="00BC2687" w:rsidRPr="00470527" w:rsidRDefault="00BC2687" w:rsidP="00AF6DA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70527">
              <w:rPr>
                <w:rFonts w:ascii="Times New Roman" w:hAnsi="Times New Roman" w:cs="Times New Roman"/>
                <w:b/>
              </w:rPr>
              <w:t>Kossakowski</w:t>
            </w:r>
            <w:proofErr w:type="spellEnd"/>
            <w:r w:rsidRPr="00470527">
              <w:rPr>
                <w:rFonts w:ascii="Times New Roman" w:hAnsi="Times New Roman" w:cs="Times New Roman"/>
                <w:b/>
              </w:rPr>
              <w:t xml:space="preserve"> et al., 2016</w:t>
            </w:r>
            <w:r w:rsidRPr="00470527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  <w:p w14:paraId="74AA79BA" w14:textId="77777777" w:rsidR="00BC2687" w:rsidRPr="00470527" w:rsidRDefault="00BC2687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470527">
              <w:rPr>
                <w:rFonts w:ascii="Times New Roman" w:hAnsi="Times New Roman" w:cs="Times New Roman"/>
                <w:b/>
                <w:lang w:val="en-GB"/>
              </w:rPr>
              <w:t>Lui</w:t>
            </w:r>
            <w:proofErr w:type="spellEnd"/>
            <w:r w:rsidRPr="00470527">
              <w:rPr>
                <w:rFonts w:ascii="Times New Roman" w:hAnsi="Times New Roman" w:cs="Times New Roman"/>
                <w:b/>
                <w:lang w:val="en-GB"/>
              </w:rPr>
              <w:t xml:space="preserve"> et al., 2022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4B0CBCB8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B0CB4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72C32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B6562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5214414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437C894A" w14:textId="77777777" w:rsidTr="00AF6DA6">
        <w:trPr>
          <w:jc w:val="center"/>
        </w:trPr>
        <w:tc>
          <w:tcPr>
            <w:tcW w:w="2694" w:type="dxa"/>
          </w:tcPr>
          <w:p w14:paraId="7B9A43CF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F-36</w:t>
            </w:r>
          </w:p>
        </w:tc>
        <w:tc>
          <w:tcPr>
            <w:tcW w:w="2387" w:type="dxa"/>
          </w:tcPr>
          <w:p w14:paraId="682867CA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Emotional role limitations</w:t>
            </w:r>
          </w:p>
        </w:tc>
        <w:tc>
          <w:tcPr>
            <w:tcW w:w="0" w:type="auto"/>
          </w:tcPr>
          <w:p w14:paraId="7122998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5767E3F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7A28A7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1A71FD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B00DE43" w14:textId="77777777" w:rsidTr="00AF6DA6">
        <w:trPr>
          <w:jc w:val="center"/>
        </w:trPr>
        <w:tc>
          <w:tcPr>
            <w:tcW w:w="2694" w:type="dxa"/>
          </w:tcPr>
          <w:p w14:paraId="1BABB919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5E8A610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hysical role limitations</w:t>
            </w:r>
          </w:p>
        </w:tc>
        <w:tc>
          <w:tcPr>
            <w:tcW w:w="0" w:type="auto"/>
          </w:tcPr>
          <w:p w14:paraId="69376D3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E656957" w14:textId="6A3EF892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386F55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B7ED01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086771C" w14:textId="77777777" w:rsidTr="00AF6DA6">
        <w:trPr>
          <w:jc w:val="center"/>
        </w:trPr>
        <w:tc>
          <w:tcPr>
            <w:tcW w:w="2694" w:type="dxa"/>
          </w:tcPr>
          <w:p w14:paraId="4B5B921F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13018AAD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Mental health</w:t>
            </w:r>
          </w:p>
        </w:tc>
        <w:tc>
          <w:tcPr>
            <w:tcW w:w="0" w:type="auto"/>
          </w:tcPr>
          <w:p w14:paraId="3D31D96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C6E13F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601CD5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6E305DA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2507838" w14:textId="77777777" w:rsidTr="00AF6DA6">
        <w:trPr>
          <w:jc w:val="center"/>
        </w:trPr>
        <w:tc>
          <w:tcPr>
            <w:tcW w:w="2694" w:type="dxa"/>
          </w:tcPr>
          <w:p w14:paraId="51944F1A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1AB81CB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hysical functioning</w:t>
            </w:r>
          </w:p>
        </w:tc>
        <w:tc>
          <w:tcPr>
            <w:tcW w:w="0" w:type="auto"/>
          </w:tcPr>
          <w:p w14:paraId="6B9F316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537CC8E" w14:textId="57C5C9D6" w:rsidR="00BC2687" w:rsidRPr="00470527" w:rsidRDefault="00BC2687" w:rsidP="00487D7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  <w:r w:rsidR="003C513B" w:rsidRPr="00470527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58AF58F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9F620A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152DD139" w14:textId="77777777" w:rsidTr="00AF6DA6">
        <w:trPr>
          <w:jc w:val="center"/>
        </w:trPr>
        <w:tc>
          <w:tcPr>
            <w:tcW w:w="2694" w:type="dxa"/>
          </w:tcPr>
          <w:p w14:paraId="7420E158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C71E77A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Bodily pain</w:t>
            </w:r>
          </w:p>
        </w:tc>
        <w:tc>
          <w:tcPr>
            <w:tcW w:w="0" w:type="auto"/>
          </w:tcPr>
          <w:p w14:paraId="28CA0C9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A50B09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493D7F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6D003C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86BAABD" w14:textId="77777777" w:rsidTr="00AF6DA6">
        <w:trPr>
          <w:jc w:val="center"/>
        </w:trPr>
        <w:tc>
          <w:tcPr>
            <w:tcW w:w="2694" w:type="dxa"/>
          </w:tcPr>
          <w:p w14:paraId="19C028B6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BE6A003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 xml:space="preserve">Vitality </w:t>
            </w:r>
          </w:p>
        </w:tc>
        <w:tc>
          <w:tcPr>
            <w:tcW w:w="0" w:type="auto"/>
          </w:tcPr>
          <w:p w14:paraId="5995816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79174D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23BB5E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47BDD39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6068285" w14:textId="77777777" w:rsidTr="00AF6DA6">
        <w:trPr>
          <w:jc w:val="center"/>
        </w:trPr>
        <w:tc>
          <w:tcPr>
            <w:tcW w:w="2694" w:type="dxa"/>
          </w:tcPr>
          <w:p w14:paraId="358205CE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58256DF3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ocial functioning</w:t>
            </w:r>
          </w:p>
        </w:tc>
        <w:tc>
          <w:tcPr>
            <w:tcW w:w="0" w:type="auto"/>
          </w:tcPr>
          <w:p w14:paraId="2EF7F35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940532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3C328F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6107098E" w14:textId="77777777" w:rsidR="00BC2687" w:rsidRPr="00470527" w:rsidDel="00D35BC1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 xml:space="preserve">X </w:t>
            </w:r>
          </w:p>
        </w:tc>
      </w:tr>
      <w:tr w:rsidR="00BC2687" w:rsidRPr="00470527" w14:paraId="518B6562" w14:textId="77777777" w:rsidTr="00AF6DA6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22CA24C6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3FF18E74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General healt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F2DFC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7F440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62D5D4" w14:textId="32BD8FEB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33B212E3" w14:textId="28FB5FAE" w:rsidR="00BC2687" w:rsidRPr="00470527" w:rsidRDefault="00487D75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BC2687" w:rsidRPr="00470527" w14:paraId="2EFAF853" w14:textId="77777777" w:rsidTr="00AF6DA6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6BBD2F0D" w14:textId="77777777" w:rsidR="00BC2687" w:rsidRPr="00470527" w:rsidRDefault="00BC2687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470527">
              <w:rPr>
                <w:rFonts w:ascii="Times New Roman" w:hAnsi="Times New Roman" w:cs="Times New Roman"/>
                <w:b/>
                <w:lang w:val="en-GB"/>
              </w:rPr>
              <w:t>Lui</w:t>
            </w:r>
            <w:proofErr w:type="spellEnd"/>
            <w:r w:rsidRPr="00470527">
              <w:rPr>
                <w:rFonts w:ascii="Times New Roman" w:hAnsi="Times New Roman" w:cs="Times New Roman"/>
                <w:b/>
                <w:lang w:val="en-GB"/>
              </w:rPr>
              <w:t xml:space="preserve"> et al., 2022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53C2E661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0CFD5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60C8B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016FC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062AB1F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41177DC1" w14:textId="77777777" w:rsidTr="00AF6DA6">
        <w:trPr>
          <w:jc w:val="center"/>
        </w:trPr>
        <w:tc>
          <w:tcPr>
            <w:tcW w:w="2694" w:type="dxa"/>
          </w:tcPr>
          <w:p w14:paraId="6D155194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DQ</w:t>
            </w:r>
          </w:p>
        </w:tc>
        <w:tc>
          <w:tcPr>
            <w:tcW w:w="2387" w:type="dxa"/>
          </w:tcPr>
          <w:p w14:paraId="65E79B44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evelopmental distress</w:t>
            </w:r>
          </w:p>
        </w:tc>
        <w:tc>
          <w:tcPr>
            <w:tcW w:w="0" w:type="auto"/>
          </w:tcPr>
          <w:p w14:paraId="013C6D5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63AD90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AA4AD2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A93545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BC2687" w:rsidRPr="00470527" w14:paraId="710867A6" w14:textId="77777777" w:rsidTr="00AF6DA6">
        <w:trPr>
          <w:jc w:val="center"/>
        </w:trPr>
        <w:tc>
          <w:tcPr>
            <w:tcW w:w="2694" w:type="dxa"/>
          </w:tcPr>
          <w:p w14:paraId="3D403399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308504B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piritual distress</w:t>
            </w:r>
          </w:p>
        </w:tc>
        <w:tc>
          <w:tcPr>
            <w:tcW w:w="0" w:type="auto"/>
          </w:tcPr>
          <w:p w14:paraId="50FD33AC" w14:textId="72472530" w:rsidR="00BC2687" w:rsidRPr="00470527" w:rsidRDefault="005D3CE1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CB432F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812F8C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ADED119" w14:textId="16310E29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0D4D088A" w14:textId="77777777" w:rsidTr="00AF6DA6">
        <w:trPr>
          <w:jc w:val="center"/>
        </w:trPr>
        <w:tc>
          <w:tcPr>
            <w:tcW w:w="2694" w:type="dxa"/>
          </w:tcPr>
          <w:p w14:paraId="6A7D34A7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059D37E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Limited social support</w:t>
            </w:r>
          </w:p>
        </w:tc>
        <w:tc>
          <w:tcPr>
            <w:tcW w:w="0" w:type="auto"/>
          </w:tcPr>
          <w:p w14:paraId="7113670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0648B1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C384AC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6992C8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BC2687" w:rsidRPr="00470527" w14:paraId="3B86353D" w14:textId="77777777" w:rsidTr="00AF6DA6">
        <w:trPr>
          <w:jc w:val="center"/>
        </w:trPr>
        <w:tc>
          <w:tcPr>
            <w:tcW w:w="2694" w:type="dxa"/>
          </w:tcPr>
          <w:p w14:paraId="5F4D4809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2D15A10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Emotional distress</w:t>
            </w:r>
          </w:p>
        </w:tc>
        <w:tc>
          <w:tcPr>
            <w:tcW w:w="0" w:type="auto"/>
          </w:tcPr>
          <w:p w14:paraId="2478D4A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A82F76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D59805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0D9C2D65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CF607B4" w14:textId="77777777" w:rsidTr="00AF6DA6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26B52BD2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0F5ED5C8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ymptom distre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3C1FD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9F42B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CE5F3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39285FF5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E540894" w14:textId="77777777" w:rsidTr="00AF6DA6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65926C17" w14:textId="77777777" w:rsidR="00BC2687" w:rsidRPr="00470527" w:rsidRDefault="00BC2687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470527">
              <w:rPr>
                <w:rFonts w:ascii="Times New Roman" w:hAnsi="Times New Roman" w:cs="Times New Roman"/>
                <w:b/>
                <w:lang w:val="en-GB"/>
              </w:rPr>
              <w:t>Murri</w:t>
            </w:r>
            <w:proofErr w:type="spellEnd"/>
            <w:r w:rsidRPr="00470527">
              <w:rPr>
                <w:rFonts w:ascii="Times New Roman" w:hAnsi="Times New Roman" w:cs="Times New Roman"/>
                <w:b/>
                <w:lang w:val="en-GB"/>
              </w:rPr>
              <w:t xml:space="preserve"> et al., 2023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3D49972E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399DF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6E204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D89D2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3C10DF51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1B61D640" w14:textId="77777777" w:rsidTr="00AF6DA6">
        <w:trPr>
          <w:jc w:val="center"/>
        </w:trPr>
        <w:tc>
          <w:tcPr>
            <w:tcW w:w="2694" w:type="dxa"/>
          </w:tcPr>
          <w:p w14:paraId="28DA1406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 xml:space="preserve">BSI  </w:t>
            </w:r>
          </w:p>
        </w:tc>
        <w:tc>
          <w:tcPr>
            <w:tcW w:w="2387" w:type="dxa"/>
          </w:tcPr>
          <w:p w14:paraId="513EE034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No interest</w:t>
            </w:r>
          </w:p>
        </w:tc>
        <w:tc>
          <w:tcPr>
            <w:tcW w:w="0" w:type="auto"/>
          </w:tcPr>
          <w:p w14:paraId="742C034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5787AE1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B2D76D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6A355745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479C20B7" w14:textId="77777777" w:rsidTr="00AF6DA6">
        <w:trPr>
          <w:jc w:val="center"/>
        </w:trPr>
        <w:tc>
          <w:tcPr>
            <w:tcW w:w="2694" w:type="dxa"/>
          </w:tcPr>
          <w:p w14:paraId="1365031C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53502F2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Nervousness</w:t>
            </w:r>
          </w:p>
        </w:tc>
        <w:tc>
          <w:tcPr>
            <w:tcW w:w="0" w:type="auto"/>
          </w:tcPr>
          <w:p w14:paraId="7DBEB31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7EA380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F742BF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76C6E716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0E7F3DBC" w14:textId="77777777" w:rsidTr="00AF6DA6">
        <w:trPr>
          <w:jc w:val="center"/>
        </w:trPr>
        <w:tc>
          <w:tcPr>
            <w:tcW w:w="2694" w:type="dxa"/>
          </w:tcPr>
          <w:p w14:paraId="4B9FF1B5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520895CD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Loneliness</w:t>
            </w:r>
          </w:p>
        </w:tc>
        <w:tc>
          <w:tcPr>
            <w:tcW w:w="0" w:type="auto"/>
          </w:tcPr>
          <w:p w14:paraId="2E67CCA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5F226A0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64A35B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7FC20B3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15BB8B27" w14:textId="77777777" w:rsidTr="00AF6DA6">
        <w:trPr>
          <w:jc w:val="center"/>
        </w:trPr>
        <w:tc>
          <w:tcPr>
            <w:tcW w:w="2694" w:type="dxa"/>
          </w:tcPr>
          <w:p w14:paraId="42700C72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5F9A3F43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Tense and keyed up</w:t>
            </w:r>
          </w:p>
        </w:tc>
        <w:tc>
          <w:tcPr>
            <w:tcW w:w="0" w:type="auto"/>
          </w:tcPr>
          <w:p w14:paraId="3B79E2F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E05716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1DC5B6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DAC4ABA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FCC0FE8" w14:textId="77777777" w:rsidTr="00AF6DA6">
        <w:trPr>
          <w:jc w:val="center"/>
        </w:trPr>
        <w:tc>
          <w:tcPr>
            <w:tcW w:w="2694" w:type="dxa"/>
          </w:tcPr>
          <w:p w14:paraId="56D618E1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E85550A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eeling blue</w:t>
            </w:r>
          </w:p>
        </w:tc>
        <w:tc>
          <w:tcPr>
            <w:tcW w:w="0" w:type="auto"/>
          </w:tcPr>
          <w:p w14:paraId="0C1C50A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54EDF6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DDE1A6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CA70DE0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36AE81EA" w14:textId="77777777" w:rsidTr="00AF6DA6">
        <w:trPr>
          <w:jc w:val="center"/>
        </w:trPr>
        <w:tc>
          <w:tcPr>
            <w:tcW w:w="2694" w:type="dxa"/>
          </w:tcPr>
          <w:p w14:paraId="028B26B4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F587EC4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cared for no reason</w:t>
            </w:r>
          </w:p>
        </w:tc>
        <w:tc>
          <w:tcPr>
            <w:tcW w:w="0" w:type="auto"/>
          </w:tcPr>
          <w:p w14:paraId="7103E19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CF2847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ED1D4C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2DCAB90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0E96D04F" w14:textId="77777777" w:rsidTr="00AF6DA6">
        <w:trPr>
          <w:jc w:val="center"/>
        </w:trPr>
        <w:tc>
          <w:tcPr>
            <w:tcW w:w="2694" w:type="dxa"/>
          </w:tcPr>
          <w:p w14:paraId="5FBAB63D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18EE1FE6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Worthless</w:t>
            </w:r>
          </w:p>
        </w:tc>
        <w:tc>
          <w:tcPr>
            <w:tcW w:w="0" w:type="auto"/>
          </w:tcPr>
          <w:p w14:paraId="024A76F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7DC20B2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834122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0A900F7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FD9D8FE" w14:textId="77777777" w:rsidTr="00AF6DA6">
        <w:trPr>
          <w:jc w:val="center"/>
        </w:trPr>
        <w:tc>
          <w:tcPr>
            <w:tcW w:w="2694" w:type="dxa"/>
          </w:tcPr>
          <w:p w14:paraId="4AC2329A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171C17DD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anic</w:t>
            </w:r>
          </w:p>
        </w:tc>
        <w:tc>
          <w:tcPr>
            <w:tcW w:w="0" w:type="auto"/>
          </w:tcPr>
          <w:p w14:paraId="2BCC2B9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52B0089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6460AB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0816702B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3C407F89" w14:textId="77777777" w:rsidTr="00AF6DA6">
        <w:trPr>
          <w:jc w:val="center"/>
        </w:trPr>
        <w:tc>
          <w:tcPr>
            <w:tcW w:w="2694" w:type="dxa"/>
          </w:tcPr>
          <w:p w14:paraId="43666B07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B24D4D1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Hopelessness</w:t>
            </w:r>
          </w:p>
        </w:tc>
        <w:tc>
          <w:tcPr>
            <w:tcW w:w="0" w:type="auto"/>
          </w:tcPr>
          <w:p w14:paraId="5F0537A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634164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748304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7712FB8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7B024DE9" w14:textId="77777777" w:rsidTr="00AF6DA6">
        <w:trPr>
          <w:jc w:val="center"/>
        </w:trPr>
        <w:tc>
          <w:tcPr>
            <w:tcW w:w="2694" w:type="dxa"/>
          </w:tcPr>
          <w:p w14:paraId="11696E82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14C12C7F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Restlessness</w:t>
            </w:r>
          </w:p>
        </w:tc>
        <w:tc>
          <w:tcPr>
            <w:tcW w:w="0" w:type="auto"/>
          </w:tcPr>
          <w:p w14:paraId="51D4D19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C7A46D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9FC283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99F3007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3344700B" w14:textId="77777777" w:rsidTr="00AF6DA6">
        <w:trPr>
          <w:jc w:val="center"/>
        </w:trPr>
        <w:tc>
          <w:tcPr>
            <w:tcW w:w="2694" w:type="dxa"/>
          </w:tcPr>
          <w:p w14:paraId="2273EDE4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5479FC40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uicidal thoughts</w:t>
            </w:r>
          </w:p>
        </w:tc>
        <w:tc>
          <w:tcPr>
            <w:tcW w:w="0" w:type="auto"/>
          </w:tcPr>
          <w:p w14:paraId="66CEF47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2C859BE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CBAAD8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09F1DBB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34D26557" w14:textId="77777777" w:rsidTr="00AF6DA6">
        <w:trPr>
          <w:jc w:val="center"/>
        </w:trPr>
        <w:tc>
          <w:tcPr>
            <w:tcW w:w="2694" w:type="dxa"/>
          </w:tcPr>
          <w:p w14:paraId="638B190E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A4D1DBA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eath thoughts</w:t>
            </w:r>
          </w:p>
        </w:tc>
        <w:tc>
          <w:tcPr>
            <w:tcW w:w="0" w:type="auto"/>
          </w:tcPr>
          <w:p w14:paraId="2B7A5B2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0071D2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BF5B63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C5CF291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73F2BDF6" w14:textId="77777777" w:rsidTr="00AF6DA6">
        <w:trPr>
          <w:jc w:val="center"/>
        </w:trPr>
        <w:tc>
          <w:tcPr>
            <w:tcW w:w="2694" w:type="dxa"/>
          </w:tcPr>
          <w:p w14:paraId="06868B15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2925B40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earfulness</w:t>
            </w:r>
          </w:p>
        </w:tc>
        <w:tc>
          <w:tcPr>
            <w:tcW w:w="0" w:type="auto"/>
          </w:tcPr>
          <w:p w14:paraId="73C3900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07A087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4A434B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A874F1C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277050BB" w14:textId="77777777" w:rsidTr="00AF6DA6">
        <w:trPr>
          <w:jc w:val="center"/>
        </w:trPr>
        <w:tc>
          <w:tcPr>
            <w:tcW w:w="2694" w:type="dxa"/>
          </w:tcPr>
          <w:p w14:paraId="426E6993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0D4F2C3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Irritated</w:t>
            </w:r>
          </w:p>
        </w:tc>
        <w:tc>
          <w:tcPr>
            <w:tcW w:w="0" w:type="auto"/>
          </w:tcPr>
          <w:p w14:paraId="2471EBD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170ADF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ACF561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F269D61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0029AA1E" w14:textId="77777777" w:rsidTr="00AF6DA6">
        <w:trPr>
          <w:jc w:val="center"/>
        </w:trPr>
        <w:tc>
          <w:tcPr>
            <w:tcW w:w="2694" w:type="dxa"/>
          </w:tcPr>
          <w:p w14:paraId="1AD5DC25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196B327D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Temper outbursts</w:t>
            </w:r>
          </w:p>
        </w:tc>
        <w:tc>
          <w:tcPr>
            <w:tcW w:w="0" w:type="auto"/>
          </w:tcPr>
          <w:p w14:paraId="407C9DFB" w14:textId="274CF7CC" w:rsidR="00BC2687" w:rsidRPr="00470527" w:rsidRDefault="005D3CE1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07C5855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F994EAB" w14:textId="2C7FE32A" w:rsidR="00BC2687" w:rsidRPr="00470527" w:rsidRDefault="00BC2687" w:rsidP="005D3C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776BDDD2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25AE75BD" w14:textId="77777777" w:rsidTr="00AF6DA6">
        <w:trPr>
          <w:jc w:val="center"/>
        </w:trPr>
        <w:tc>
          <w:tcPr>
            <w:tcW w:w="2694" w:type="dxa"/>
          </w:tcPr>
          <w:p w14:paraId="596FF8DE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7AB50CA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Urges harming</w:t>
            </w:r>
          </w:p>
        </w:tc>
        <w:tc>
          <w:tcPr>
            <w:tcW w:w="0" w:type="auto"/>
          </w:tcPr>
          <w:p w14:paraId="42472C13" w14:textId="436DB96A" w:rsidR="00BC2687" w:rsidRPr="00470527" w:rsidRDefault="005D3CE1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F72B4D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E8F5639" w14:textId="7110B11A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BEB8732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389A7A44" w14:textId="77777777" w:rsidTr="00AF6DA6">
        <w:trPr>
          <w:jc w:val="center"/>
        </w:trPr>
        <w:tc>
          <w:tcPr>
            <w:tcW w:w="2694" w:type="dxa"/>
          </w:tcPr>
          <w:p w14:paraId="30E78EB4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E5A6E53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Urges breaking</w:t>
            </w:r>
          </w:p>
        </w:tc>
        <w:tc>
          <w:tcPr>
            <w:tcW w:w="0" w:type="auto"/>
          </w:tcPr>
          <w:p w14:paraId="2E474550" w14:textId="4A8D9914" w:rsidR="00BC2687" w:rsidRPr="00470527" w:rsidRDefault="005D3CE1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7F3ADBC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00DAF8B" w14:textId="71EA7ADD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781429F4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FC2BAC4" w14:textId="77777777" w:rsidTr="00AF6DA6">
        <w:trPr>
          <w:jc w:val="center"/>
        </w:trPr>
        <w:tc>
          <w:tcPr>
            <w:tcW w:w="2694" w:type="dxa"/>
          </w:tcPr>
          <w:p w14:paraId="195149AA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5E83B2C2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requent arguments</w:t>
            </w:r>
          </w:p>
        </w:tc>
        <w:tc>
          <w:tcPr>
            <w:tcW w:w="0" w:type="auto"/>
          </w:tcPr>
          <w:p w14:paraId="7D6D988F" w14:textId="0236209B" w:rsidR="00BC2687" w:rsidRPr="00470527" w:rsidRDefault="005D3CE1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7082AF3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088C831" w14:textId="1F9E8B20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7A74D956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C4A30A9" w14:textId="77777777" w:rsidTr="00AF6DA6">
        <w:trPr>
          <w:jc w:val="center"/>
        </w:trPr>
        <w:tc>
          <w:tcPr>
            <w:tcW w:w="2694" w:type="dxa"/>
          </w:tcPr>
          <w:p w14:paraId="1C83DB3B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097E1AD0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ractical problems</w:t>
            </w:r>
          </w:p>
        </w:tc>
        <w:tc>
          <w:tcPr>
            <w:tcW w:w="0" w:type="auto"/>
          </w:tcPr>
          <w:p w14:paraId="45D74FC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01BE08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880879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75DE4D5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BC2687" w:rsidRPr="00470527" w14:paraId="5CF588C1" w14:textId="77777777" w:rsidTr="00AF6DA6">
        <w:trPr>
          <w:jc w:val="center"/>
        </w:trPr>
        <w:tc>
          <w:tcPr>
            <w:tcW w:w="2694" w:type="dxa"/>
          </w:tcPr>
          <w:p w14:paraId="7539C1CC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3CC996F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amily problems</w:t>
            </w:r>
          </w:p>
        </w:tc>
        <w:tc>
          <w:tcPr>
            <w:tcW w:w="0" w:type="auto"/>
          </w:tcPr>
          <w:p w14:paraId="1B27079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35A5A7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C4E16D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ACF477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BC2687" w:rsidRPr="00470527" w14:paraId="1DBF23D0" w14:textId="77777777" w:rsidTr="00AF6DA6">
        <w:trPr>
          <w:jc w:val="center"/>
        </w:trPr>
        <w:tc>
          <w:tcPr>
            <w:tcW w:w="2694" w:type="dxa"/>
          </w:tcPr>
          <w:p w14:paraId="528C3CDD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907C193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aintness</w:t>
            </w:r>
          </w:p>
        </w:tc>
        <w:tc>
          <w:tcPr>
            <w:tcW w:w="0" w:type="auto"/>
          </w:tcPr>
          <w:p w14:paraId="699A15B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73F19B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2ACA695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237B247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16BCD891" w14:textId="77777777" w:rsidTr="00AF6DA6">
        <w:trPr>
          <w:jc w:val="center"/>
        </w:trPr>
        <w:tc>
          <w:tcPr>
            <w:tcW w:w="2694" w:type="dxa"/>
          </w:tcPr>
          <w:p w14:paraId="48CDAA1E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15042CA6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ains on heart</w:t>
            </w:r>
          </w:p>
        </w:tc>
        <w:tc>
          <w:tcPr>
            <w:tcW w:w="0" w:type="auto"/>
          </w:tcPr>
          <w:p w14:paraId="5C31976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58AF02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E2B49C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0DB93F44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0D59D4B7" w14:textId="77777777" w:rsidTr="00AF6DA6">
        <w:trPr>
          <w:jc w:val="center"/>
        </w:trPr>
        <w:tc>
          <w:tcPr>
            <w:tcW w:w="2694" w:type="dxa"/>
          </w:tcPr>
          <w:p w14:paraId="65CCE361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003BDCA1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Nausea</w:t>
            </w:r>
          </w:p>
        </w:tc>
        <w:tc>
          <w:tcPr>
            <w:tcW w:w="0" w:type="auto"/>
          </w:tcPr>
          <w:p w14:paraId="138BBE8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3199AD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856D34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75F32EDD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45B9B5BD" w14:textId="77777777" w:rsidTr="00AF6DA6">
        <w:trPr>
          <w:jc w:val="center"/>
        </w:trPr>
        <w:tc>
          <w:tcPr>
            <w:tcW w:w="2694" w:type="dxa"/>
          </w:tcPr>
          <w:p w14:paraId="4A4230D8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858A96E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Trouble getting breath</w:t>
            </w:r>
          </w:p>
        </w:tc>
        <w:tc>
          <w:tcPr>
            <w:tcW w:w="0" w:type="auto"/>
          </w:tcPr>
          <w:p w14:paraId="2C68CE6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BC43A4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1FBF02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793A1EBA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3A6442B0" w14:textId="77777777" w:rsidTr="00AF6DA6">
        <w:trPr>
          <w:jc w:val="center"/>
        </w:trPr>
        <w:tc>
          <w:tcPr>
            <w:tcW w:w="2694" w:type="dxa"/>
          </w:tcPr>
          <w:p w14:paraId="007DEA5B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9945E9A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Numbness</w:t>
            </w:r>
          </w:p>
        </w:tc>
        <w:tc>
          <w:tcPr>
            <w:tcW w:w="0" w:type="auto"/>
          </w:tcPr>
          <w:p w14:paraId="4BFE26F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029C23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0D0BEAA8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D35F77D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6D93F92" w14:textId="77777777" w:rsidTr="00AF6DA6">
        <w:trPr>
          <w:jc w:val="center"/>
        </w:trPr>
        <w:tc>
          <w:tcPr>
            <w:tcW w:w="2694" w:type="dxa"/>
          </w:tcPr>
          <w:p w14:paraId="335F3055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5CDF0E9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Weakness</w:t>
            </w:r>
          </w:p>
        </w:tc>
        <w:tc>
          <w:tcPr>
            <w:tcW w:w="0" w:type="auto"/>
          </w:tcPr>
          <w:p w14:paraId="28A0182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0CB4D2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25BF231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0C67028B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0A8D04B" w14:textId="77777777" w:rsidTr="00AF6DA6">
        <w:trPr>
          <w:jc w:val="center"/>
        </w:trPr>
        <w:tc>
          <w:tcPr>
            <w:tcW w:w="2694" w:type="dxa"/>
          </w:tcPr>
          <w:p w14:paraId="3768C345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917F1E0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hysical problems</w:t>
            </w:r>
          </w:p>
        </w:tc>
        <w:tc>
          <w:tcPr>
            <w:tcW w:w="0" w:type="auto"/>
          </w:tcPr>
          <w:p w14:paraId="36A706F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0C36E2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24668785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0C69C49F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3E6DD5B9" w14:textId="77777777" w:rsidTr="00AF6DA6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59A908B6" w14:textId="77777777" w:rsidR="00BC2687" w:rsidRPr="00470527" w:rsidRDefault="00BC2687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70527">
              <w:rPr>
                <w:rFonts w:ascii="Times New Roman" w:hAnsi="Times New Roman" w:cs="Times New Roman"/>
                <w:b/>
                <w:lang w:val="en-GB"/>
              </w:rPr>
              <w:t>Lin et al., 2022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44C01272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90819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C795E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CFA7C7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15642861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E98F2BE" w14:textId="77777777" w:rsidTr="00AF6DA6">
        <w:trPr>
          <w:jc w:val="center"/>
        </w:trPr>
        <w:tc>
          <w:tcPr>
            <w:tcW w:w="2694" w:type="dxa"/>
          </w:tcPr>
          <w:p w14:paraId="16ACF4CC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MFI</w:t>
            </w:r>
          </w:p>
        </w:tc>
        <w:tc>
          <w:tcPr>
            <w:tcW w:w="2387" w:type="dxa"/>
          </w:tcPr>
          <w:p w14:paraId="043800BE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atigue</w:t>
            </w:r>
          </w:p>
        </w:tc>
        <w:tc>
          <w:tcPr>
            <w:tcW w:w="0" w:type="auto"/>
          </w:tcPr>
          <w:p w14:paraId="7381293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D1681D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380CA56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1EDF10EC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013B886B" w14:textId="77777777" w:rsidTr="00AF6DA6">
        <w:trPr>
          <w:jc w:val="center"/>
        </w:trPr>
        <w:tc>
          <w:tcPr>
            <w:tcW w:w="2694" w:type="dxa"/>
          </w:tcPr>
          <w:p w14:paraId="7CA54806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TC AE</w:t>
            </w:r>
          </w:p>
        </w:tc>
        <w:tc>
          <w:tcPr>
            <w:tcW w:w="2387" w:type="dxa"/>
          </w:tcPr>
          <w:p w14:paraId="6BC908AF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ain</w:t>
            </w:r>
          </w:p>
        </w:tc>
        <w:tc>
          <w:tcPr>
            <w:tcW w:w="0" w:type="auto"/>
          </w:tcPr>
          <w:p w14:paraId="1A5F212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E88A21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ABE8DDD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B5544C2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9659009" w14:textId="77777777" w:rsidTr="00AF6DA6">
        <w:trPr>
          <w:jc w:val="center"/>
        </w:trPr>
        <w:tc>
          <w:tcPr>
            <w:tcW w:w="2694" w:type="dxa"/>
          </w:tcPr>
          <w:p w14:paraId="63ED1E5A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SQI</w:t>
            </w:r>
          </w:p>
        </w:tc>
        <w:tc>
          <w:tcPr>
            <w:tcW w:w="2387" w:type="dxa"/>
          </w:tcPr>
          <w:p w14:paraId="1AB2465B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leep disturbance</w:t>
            </w:r>
          </w:p>
        </w:tc>
        <w:tc>
          <w:tcPr>
            <w:tcW w:w="0" w:type="auto"/>
          </w:tcPr>
          <w:p w14:paraId="4441BFF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96E355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400C61D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2CBCFDE9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3EC315AB" w14:textId="77777777" w:rsidTr="00AF6DA6">
        <w:trPr>
          <w:jc w:val="center"/>
        </w:trPr>
        <w:tc>
          <w:tcPr>
            <w:tcW w:w="2694" w:type="dxa"/>
          </w:tcPr>
          <w:p w14:paraId="7853928A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HQ-8</w:t>
            </w:r>
          </w:p>
        </w:tc>
        <w:tc>
          <w:tcPr>
            <w:tcW w:w="2387" w:type="dxa"/>
          </w:tcPr>
          <w:p w14:paraId="3929C034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epression</w:t>
            </w:r>
          </w:p>
        </w:tc>
        <w:tc>
          <w:tcPr>
            <w:tcW w:w="0" w:type="auto"/>
          </w:tcPr>
          <w:p w14:paraId="11BF5F5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75B934E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D2FEA92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246BCBB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4649A55" w14:textId="77777777" w:rsidTr="00AF6DA6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5D2322C0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TC AE</w:t>
            </w: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27F91397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ognitive dysfun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715AA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AF877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EDC9E8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1167C105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416BAC41" w14:textId="77777777" w:rsidTr="00AF6DA6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32818D97" w14:textId="77777777" w:rsidR="00BC2687" w:rsidRPr="00470527" w:rsidRDefault="00BC2687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70527">
              <w:rPr>
                <w:rFonts w:ascii="Times New Roman" w:hAnsi="Times New Roman" w:cs="Times New Roman"/>
                <w:b/>
                <w:lang w:val="en-GB"/>
              </w:rPr>
              <w:t>Jing et al., 2023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2F21A41C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A1A03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8D046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EDA3E6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46B5A444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21B200F1" w14:textId="77777777" w:rsidTr="00AF6DA6">
        <w:trPr>
          <w:jc w:val="center"/>
        </w:trPr>
        <w:tc>
          <w:tcPr>
            <w:tcW w:w="2694" w:type="dxa"/>
          </w:tcPr>
          <w:p w14:paraId="5ABC1480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act-ES</w:t>
            </w:r>
          </w:p>
        </w:tc>
        <w:tc>
          <w:tcPr>
            <w:tcW w:w="2387" w:type="dxa"/>
          </w:tcPr>
          <w:p w14:paraId="7C6B5900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Mood swings</w:t>
            </w:r>
          </w:p>
        </w:tc>
        <w:tc>
          <w:tcPr>
            <w:tcW w:w="0" w:type="auto"/>
          </w:tcPr>
          <w:p w14:paraId="3D42416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1D49FC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5028370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0C7939FB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79EE541D" w14:textId="77777777" w:rsidTr="00AF6DA6">
        <w:trPr>
          <w:jc w:val="center"/>
        </w:trPr>
        <w:tc>
          <w:tcPr>
            <w:tcW w:w="2694" w:type="dxa"/>
          </w:tcPr>
          <w:p w14:paraId="44DADE37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1B8BB475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Irritable</w:t>
            </w:r>
          </w:p>
        </w:tc>
        <w:tc>
          <w:tcPr>
            <w:tcW w:w="0" w:type="auto"/>
          </w:tcPr>
          <w:p w14:paraId="5996A32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02FCEC6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C06D75B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6D809C05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7D325D40" w14:textId="77777777" w:rsidTr="00AF6DA6">
        <w:trPr>
          <w:jc w:val="center"/>
        </w:trPr>
        <w:tc>
          <w:tcPr>
            <w:tcW w:w="2694" w:type="dxa"/>
          </w:tcPr>
          <w:p w14:paraId="471DD6BE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5EC41AC0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Lost interest in sex</w:t>
            </w:r>
          </w:p>
        </w:tc>
        <w:tc>
          <w:tcPr>
            <w:tcW w:w="0" w:type="auto"/>
          </w:tcPr>
          <w:p w14:paraId="24432EE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06A8CF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2AE92AE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0E3E0AD6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0A2E5923" w14:textId="77777777" w:rsidTr="00AF6DA6">
        <w:trPr>
          <w:jc w:val="center"/>
        </w:trPr>
        <w:tc>
          <w:tcPr>
            <w:tcW w:w="2694" w:type="dxa"/>
          </w:tcPr>
          <w:p w14:paraId="10305238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8CEEC76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Hot flashes</w:t>
            </w:r>
          </w:p>
        </w:tc>
        <w:tc>
          <w:tcPr>
            <w:tcW w:w="0" w:type="auto"/>
          </w:tcPr>
          <w:p w14:paraId="2552349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DB8A13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0F0E317F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E8D9F8B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40F1D573" w14:textId="77777777" w:rsidTr="00AF6DA6">
        <w:trPr>
          <w:jc w:val="center"/>
        </w:trPr>
        <w:tc>
          <w:tcPr>
            <w:tcW w:w="2694" w:type="dxa"/>
          </w:tcPr>
          <w:p w14:paraId="2F1E4BB0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84A6CB7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old sweats</w:t>
            </w:r>
          </w:p>
        </w:tc>
        <w:tc>
          <w:tcPr>
            <w:tcW w:w="0" w:type="auto"/>
          </w:tcPr>
          <w:p w14:paraId="1A3970C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8A8B3B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B039ED7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04F187C2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1376E91" w14:textId="77777777" w:rsidTr="00AF6DA6">
        <w:trPr>
          <w:jc w:val="center"/>
        </w:trPr>
        <w:tc>
          <w:tcPr>
            <w:tcW w:w="2694" w:type="dxa"/>
          </w:tcPr>
          <w:p w14:paraId="18966A8E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5D8291E4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Night sweats</w:t>
            </w:r>
          </w:p>
        </w:tc>
        <w:tc>
          <w:tcPr>
            <w:tcW w:w="0" w:type="auto"/>
          </w:tcPr>
          <w:p w14:paraId="7523BC8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7048C0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047D455C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4DA9949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CA2D38B" w14:textId="77777777" w:rsidTr="00AF6DA6">
        <w:trPr>
          <w:jc w:val="center"/>
        </w:trPr>
        <w:tc>
          <w:tcPr>
            <w:tcW w:w="2694" w:type="dxa"/>
          </w:tcPr>
          <w:p w14:paraId="2699A3D8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F2F4FE9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Vaginal discharge</w:t>
            </w:r>
          </w:p>
        </w:tc>
        <w:tc>
          <w:tcPr>
            <w:tcW w:w="0" w:type="auto"/>
          </w:tcPr>
          <w:p w14:paraId="05199190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0F1F4C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D48BB0F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0A3CE17B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766E1E6C" w14:textId="77777777" w:rsidTr="00AF6DA6">
        <w:trPr>
          <w:jc w:val="center"/>
        </w:trPr>
        <w:tc>
          <w:tcPr>
            <w:tcW w:w="2694" w:type="dxa"/>
          </w:tcPr>
          <w:p w14:paraId="6D9A6D9C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586BEC03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Vaginal itching/irritation</w:t>
            </w:r>
          </w:p>
        </w:tc>
        <w:tc>
          <w:tcPr>
            <w:tcW w:w="0" w:type="auto"/>
          </w:tcPr>
          <w:p w14:paraId="3F4A101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75957B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5986FB3E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A616BB7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7A951397" w14:textId="77777777" w:rsidTr="00AF6DA6">
        <w:trPr>
          <w:jc w:val="center"/>
        </w:trPr>
        <w:tc>
          <w:tcPr>
            <w:tcW w:w="2694" w:type="dxa"/>
          </w:tcPr>
          <w:p w14:paraId="7992185B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4BD5676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Vaginal dryness</w:t>
            </w:r>
          </w:p>
        </w:tc>
        <w:tc>
          <w:tcPr>
            <w:tcW w:w="0" w:type="auto"/>
          </w:tcPr>
          <w:p w14:paraId="1EAAF35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F47126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049A98B2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9E0A7E0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9C79784" w14:textId="77777777" w:rsidTr="00AF6DA6">
        <w:trPr>
          <w:jc w:val="center"/>
        </w:trPr>
        <w:tc>
          <w:tcPr>
            <w:tcW w:w="2694" w:type="dxa"/>
          </w:tcPr>
          <w:p w14:paraId="441D722E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8B21EF6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ain or discomfort with intercourse</w:t>
            </w:r>
          </w:p>
        </w:tc>
        <w:tc>
          <w:tcPr>
            <w:tcW w:w="0" w:type="auto"/>
          </w:tcPr>
          <w:p w14:paraId="245A8B7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0A48A9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03651467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7CC7594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4425A2D1" w14:textId="77777777" w:rsidTr="00AF6DA6">
        <w:trPr>
          <w:jc w:val="center"/>
        </w:trPr>
        <w:tc>
          <w:tcPr>
            <w:tcW w:w="2694" w:type="dxa"/>
          </w:tcPr>
          <w:p w14:paraId="590C7A3E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EBA8DD0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Breast sensitivity/tenderness</w:t>
            </w:r>
          </w:p>
        </w:tc>
        <w:tc>
          <w:tcPr>
            <w:tcW w:w="0" w:type="auto"/>
          </w:tcPr>
          <w:p w14:paraId="65DF56F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4189CA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7F3F42E1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8F5AE1F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70792700" w14:textId="77777777" w:rsidTr="00AF6DA6">
        <w:trPr>
          <w:jc w:val="center"/>
        </w:trPr>
        <w:tc>
          <w:tcPr>
            <w:tcW w:w="2694" w:type="dxa"/>
          </w:tcPr>
          <w:p w14:paraId="4674D616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0B45EE66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Weight gain</w:t>
            </w:r>
          </w:p>
        </w:tc>
        <w:tc>
          <w:tcPr>
            <w:tcW w:w="0" w:type="auto"/>
          </w:tcPr>
          <w:p w14:paraId="14D781D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A9C02B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E20435A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76C4A19E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2634801B" w14:textId="77777777" w:rsidTr="00AF6DA6">
        <w:trPr>
          <w:jc w:val="center"/>
        </w:trPr>
        <w:tc>
          <w:tcPr>
            <w:tcW w:w="2694" w:type="dxa"/>
          </w:tcPr>
          <w:p w14:paraId="72DA2DE6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71FB6FC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izziness</w:t>
            </w:r>
          </w:p>
        </w:tc>
        <w:tc>
          <w:tcPr>
            <w:tcW w:w="0" w:type="auto"/>
          </w:tcPr>
          <w:p w14:paraId="56BBA0B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71144A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C848387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2B6B46D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37F38F6F" w14:textId="77777777" w:rsidTr="00AF6DA6">
        <w:trPr>
          <w:jc w:val="center"/>
        </w:trPr>
        <w:tc>
          <w:tcPr>
            <w:tcW w:w="2694" w:type="dxa"/>
          </w:tcPr>
          <w:p w14:paraId="472362BA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38F4805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Headaches</w:t>
            </w:r>
          </w:p>
        </w:tc>
        <w:tc>
          <w:tcPr>
            <w:tcW w:w="0" w:type="auto"/>
          </w:tcPr>
          <w:p w14:paraId="1ACAC87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079AFE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075F45D6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6D06C655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4EC9F0D0" w14:textId="77777777" w:rsidTr="00AF6DA6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15D2662D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43A67F73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ain in join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7433F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FA9F1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B601B5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636C5A1D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486A1468" w14:textId="77777777" w:rsidTr="00AF6DA6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34283314" w14:textId="77777777" w:rsidR="00BC2687" w:rsidRPr="00470527" w:rsidRDefault="00BC2687" w:rsidP="00AF6DA6">
            <w:pPr>
              <w:rPr>
                <w:rFonts w:ascii="Times New Roman" w:hAnsi="Times New Roman" w:cs="Times New Roman"/>
                <w:b/>
              </w:rPr>
            </w:pPr>
            <w:r w:rsidRPr="00470527">
              <w:rPr>
                <w:rFonts w:ascii="Times New Roman" w:hAnsi="Times New Roman" w:cs="Times New Roman"/>
                <w:b/>
              </w:rPr>
              <w:t>Van der Stap et al., 2022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053C661A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25B32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560854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8A446D" w14:textId="77777777" w:rsidR="00BC2687" w:rsidRPr="00470527" w:rsidRDefault="00BC2687" w:rsidP="00AF6D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5C6FCF21" w14:textId="77777777" w:rsidR="00BC2687" w:rsidRPr="00470527" w:rsidRDefault="00BC2687" w:rsidP="00AF6DA6">
            <w:pPr>
              <w:rPr>
                <w:rFonts w:ascii="Times New Roman" w:hAnsi="Times New Roman" w:cs="Times New Roman"/>
              </w:rPr>
            </w:pPr>
          </w:p>
        </w:tc>
      </w:tr>
      <w:tr w:rsidR="00BC2687" w:rsidRPr="00470527" w14:paraId="4FEDCA64" w14:textId="77777777" w:rsidTr="00AF6DA6">
        <w:trPr>
          <w:jc w:val="center"/>
        </w:trPr>
        <w:tc>
          <w:tcPr>
            <w:tcW w:w="2694" w:type="dxa"/>
          </w:tcPr>
          <w:p w14:paraId="289DB772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USD</w:t>
            </w:r>
          </w:p>
        </w:tc>
        <w:tc>
          <w:tcPr>
            <w:tcW w:w="2387" w:type="dxa"/>
          </w:tcPr>
          <w:p w14:paraId="459345D7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 xml:space="preserve">Anxiety </w:t>
            </w:r>
          </w:p>
        </w:tc>
        <w:tc>
          <w:tcPr>
            <w:tcW w:w="0" w:type="auto"/>
          </w:tcPr>
          <w:p w14:paraId="3DEB102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7DD6F00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9C3D453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8B55795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0FA0074B" w14:textId="77777777" w:rsidTr="00AF6DA6">
        <w:trPr>
          <w:jc w:val="center"/>
        </w:trPr>
        <w:tc>
          <w:tcPr>
            <w:tcW w:w="2694" w:type="dxa"/>
          </w:tcPr>
          <w:p w14:paraId="707A414E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1D284B85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epressed mood</w:t>
            </w:r>
          </w:p>
        </w:tc>
        <w:tc>
          <w:tcPr>
            <w:tcW w:w="0" w:type="auto"/>
          </w:tcPr>
          <w:p w14:paraId="2DE5DC4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641252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C3C19D2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8B76B66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3E8EA2A8" w14:textId="77777777" w:rsidTr="00AF6DA6">
        <w:trPr>
          <w:jc w:val="center"/>
        </w:trPr>
        <w:tc>
          <w:tcPr>
            <w:tcW w:w="2694" w:type="dxa"/>
          </w:tcPr>
          <w:p w14:paraId="0944768E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284E2CE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atigue</w:t>
            </w:r>
          </w:p>
        </w:tc>
        <w:tc>
          <w:tcPr>
            <w:tcW w:w="0" w:type="auto"/>
          </w:tcPr>
          <w:p w14:paraId="5EFDBBA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715903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14AB346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49CC52BB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3A8AC431" w14:textId="77777777" w:rsidTr="00AF6DA6">
        <w:trPr>
          <w:jc w:val="center"/>
        </w:trPr>
        <w:tc>
          <w:tcPr>
            <w:tcW w:w="2694" w:type="dxa"/>
          </w:tcPr>
          <w:p w14:paraId="0102CEE4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3C7BBB8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leep problems</w:t>
            </w:r>
          </w:p>
        </w:tc>
        <w:tc>
          <w:tcPr>
            <w:tcW w:w="0" w:type="auto"/>
          </w:tcPr>
          <w:p w14:paraId="0079793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F2BB2C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A758169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68F282A4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679E2806" w14:textId="77777777" w:rsidTr="00AF6DA6">
        <w:trPr>
          <w:jc w:val="center"/>
        </w:trPr>
        <w:tc>
          <w:tcPr>
            <w:tcW w:w="2694" w:type="dxa"/>
          </w:tcPr>
          <w:p w14:paraId="789553E1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13BFD4E7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ain</w:t>
            </w:r>
          </w:p>
        </w:tc>
        <w:tc>
          <w:tcPr>
            <w:tcW w:w="0" w:type="auto"/>
          </w:tcPr>
          <w:p w14:paraId="415766A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108F79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0104D07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6C67DD35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02C5F948" w14:textId="77777777" w:rsidTr="00AF6DA6">
        <w:trPr>
          <w:jc w:val="center"/>
        </w:trPr>
        <w:tc>
          <w:tcPr>
            <w:tcW w:w="2694" w:type="dxa"/>
          </w:tcPr>
          <w:p w14:paraId="39724C11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0DCF281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ry mouth</w:t>
            </w:r>
          </w:p>
        </w:tc>
        <w:tc>
          <w:tcPr>
            <w:tcW w:w="0" w:type="auto"/>
          </w:tcPr>
          <w:p w14:paraId="67501FE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7E476B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2AB6B93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654AD478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374D767B" w14:textId="77777777" w:rsidTr="00AF6DA6">
        <w:trPr>
          <w:jc w:val="center"/>
        </w:trPr>
        <w:tc>
          <w:tcPr>
            <w:tcW w:w="2694" w:type="dxa"/>
          </w:tcPr>
          <w:p w14:paraId="7FF8F207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0C6A0390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ysphagia</w:t>
            </w:r>
          </w:p>
        </w:tc>
        <w:tc>
          <w:tcPr>
            <w:tcW w:w="0" w:type="auto"/>
          </w:tcPr>
          <w:p w14:paraId="5A17700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0315F4F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1223E55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69BDF42E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1E7C7385" w14:textId="77777777" w:rsidTr="00AF6DA6">
        <w:trPr>
          <w:jc w:val="center"/>
        </w:trPr>
        <w:tc>
          <w:tcPr>
            <w:tcW w:w="2694" w:type="dxa"/>
          </w:tcPr>
          <w:p w14:paraId="31C72A7F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0B60D7F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Lack of appetite</w:t>
            </w:r>
          </w:p>
        </w:tc>
        <w:tc>
          <w:tcPr>
            <w:tcW w:w="0" w:type="auto"/>
          </w:tcPr>
          <w:p w14:paraId="2330A64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C6846F7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77742A7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6544E119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4F232EAB" w14:textId="77777777" w:rsidTr="00AF6DA6">
        <w:trPr>
          <w:jc w:val="center"/>
        </w:trPr>
        <w:tc>
          <w:tcPr>
            <w:tcW w:w="2694" w:type="dxa"/>
          </w:tcPr>
          <w:p w14:paraId="27687D53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E9CA1FB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onstipation</w:t>
            </w:r>
          </w:p>
        </w:tc>
        <w:tc>
          <w:tcPr>
            <w:tcW w:w="0" w:type="auto"/>
          </w:tcPr>
          <w:p w14:paraId="09FF094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814B73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DC4EC67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6AE1332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766C6653" w14:textId="77777777" w:rsidTr="00AF6DA6">
        <w:trPr>
          <w:jc w:val="center"/>
        </w:trPr>
        <w:tc>
          <w:tcPr>
            <w:tcW w:w="2694" w:type="dxa"/>
          </w:tcPr>
          <w:p w14:paraId="13C2373B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1CCD957F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Nausea</w:t>
            </w:r>
          </w:p>
        </w:tc>
        <w:tc>
          <w:tcPr>
            <w:tcW w:w="0" w:type="auto"/>
          </w:tcPr>
          <w:p w14:paraId="15ECF26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E1CBF1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FDB0B53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14E5DAC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02EEF2D" w14:textId="77777777" w:rsidTr="00AF6DA6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379E6C00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53A1FA90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hortness of breat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1659D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81DD7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1A96FD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001F69EA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17301CC6" w14:textId="77777777" w:rsidTr="00AF6DA6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339A81E4" w14:textId="77777777" w:rsidR="00BC2687" w:rsidRPr="00470527" w:rsidRDefault="00BC2687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470527">
              <w:rPr>
                <w:rFonts w:ascii="Times New Roman" w:hAnsi="Times New Roman" w:cs="Times New Roman"/>
                <w:b/>
                <w:lang w:val="en-GB"/>
              </w:rPr>
              <w:t>Cai</w:t>
            </w:r>
            <w:proofErr w:type="spellEnd"/>
            <w:r w:rsidRPr="00470527">
              <w:rPr>
                <w:rFonts w:ascii="Times New Roman" w:hAnsi="Times New Roman" w:cs="Times New Roman"/>
                <w:b/>
                <w:lang w:val="en-GB"/>
              </w:rPr>
              <w:t xml:space="preserve"> … Yuan, 2023</w:t>
            </w:r>
            <w:r w:rsidRPr="00470527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4975E94F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84619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A12BF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2130A0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3E5327F1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3E83260" w14:textId="77777777" w:rsidTr="00AF6DA6">
        <w:trPr>
          <w:jc w:val="center"/>
        </w:trPr>
        <w:tc>
          <w:tcPr>
            <w:tcW w:w="2694" w:type="dxa"/>
          </w:tcPr>
          <w:p w14:paraId="2BCC91B3" w14:textId="77777777" w:rsidR="00BC2687" w:rsidRPr="00470527" w:rsidRDefault="00BC2687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470527">
              <w:rPr>
                <w:rFonts w:ascii="Times New Roman" w:hAnsi="Times New Roman" w:cs="Times New Roman"/>
                <w:b/>
                <w:lang w:val="en-GB"/>
              </w:rPr>
              <w:t>Cai</w:t>
            </w:r>
            <w:proofErr w:type="spellEnd"/>
            <w:r w:rsidRPr="00470527">
              <w:rPr>
                <w:rFonts w:ascii="Times New Roman" w:hAnsi="Times New Roman" w:cs="Times New Roman"/>
                <w:b/>
                <w:lang w:val="en-GB"/>
              </w:rPr>
              <w:t xml:space="preserve"> … Wu, 2023</w:t>
            </w:r>
          </w:p>
        </w:tc>
        <w:tc>
          <w:tcPr>
            <w:tcW w:w="2387" w:type="dxa"/>
          </w:tcPr>
          <w:p w14:paraId="61FE5B97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60C8858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9D785A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C2FA19A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0A57586E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4560E221" w14:textId="77777777" w:rsidTr="00AF6DA6">
        <w:trPr>
          <w:jc w:val="center"/>
        </w:trPr>
        <w:tc>
          <w:tcPr>
            <w:tcW w:w="2694" w:type="dxa"/>
          </w:tcPr>
          <w:p w14:paraId="0DE1727B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ROMIS-57</w:t>
            </w:r>
          </w:p>
        </w:tc>
        <w:tc>
          <w:tcPr>
            <w:tcW w:w="2387" w:type="dxa"/>
          </w:tcPr>
          <w:p w14:paraId="1CF197DA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Anxiety</w:t>
            </w:r>
          </w:p>
        </w:tc>
        <w:tc>
          <w:tcPr>
            <w:tcW w:w="0" w:type="auto"/>
          </w:tcPr>
          <w:p w14:paraId="7B5B3E63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76756501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0B0E01C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6C9258AD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1DAEA279" w14:textId="77777777" w:rsidTr="00AF6DA6">
        <w:trPr>
          <w:jc w:val="center"/>
        </w:trPr>
        <w:tc>
          <w:tcPr>
            <w:tcW w:w="2694" w:type="dxa"/>
          </w:tcPr>
          <w:p w14:paraId="30CFDA71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0FBDB59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epression</w:t>
            </w:r>
          </w:p>
        </w:tc>
        <w:tc>
          <w:tcPr>
            <w:tcW w:w="0" w:type="auto"/>
          </w:tcPr>
          <w:p w14:paraId="491AA4F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E36B9E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4875CB1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7FBB07E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E414BAA" w14:textId="77777777" w:rsidTr="00AF6DA6">
        <w:trPr>
          <w:jc w:val="center"/>
        </w:trPr>
        <w:tc>
          <w:tcPr>
            <w:tcW w:w="2694" w:type="dxa"/>
          </w:tcPr>
          <w:p w14:paraId="4F9BC77C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640BD7C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atigue</w:t>
            </w:r>
          </w:p>
        </w:tc>
        <w:tc>
          <w:tcPr>
            <w:tcW w:w="0" w:type="auto"/>
          </w:tcPr>
          <w:p w14:paraId="1CB204EE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473F1DA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F123EC5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19FEC7BD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026032D7" w14:textId="77777777" w:rsidTr="00AF6DA6">
        <w:trPr>
          <w:jc w:val="center"/>
        </w:trPr>
        <w:tc>
          <w:tcPr>
            <w:tcW w:w="2694" w:type="dxa"/>
          </w:tcPr>
          <w:p w14:paraId="0A00A6D5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560CE656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leep disturbance</w:t>
            </w:r>
          </w:p>
        </w:tc>
        <w:tc>
          <w:tcPr>
            <w:tcW w:w="0" w:type="auto"/>
          </w:tcPr>
          <w:p w14:paraId="47ED4A7B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54F3755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B0AB23C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64649976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2EA43ADA" w14:textId="77777777" w:rsidTr="00AF6DA6">
        <w:trPr>
          <w:jc w:val="center"/>
        </w:trPr>
        <w:tc>
          <w:tcPr>
            <w:tcW w:w="2694" w:type="dxa"/>
          </w:tcPr>
          <w:p w14:paraId="3F8B15F5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55D62628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ain interference</w:t>
            </w:r>
          </w:p>
        </w:tc>
        <w:tc>
          <w:tcPr>
            <w:tcW w:w="0" w:type="auto"/>
          </w:tcPr>
          <w:p w14:paraId="1382A852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68018D3" w14:textId="67A0499C" w:rsidR="00BC2687" w:rsidRPr="00470527" w:rsidRDefault="00BC2687" w:rsidP="005D3C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  <w:r w:rsidR="00FD3160" w:rsidRPr="00470527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4B45119F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3C1D8BB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567F95B3" w14:textId="77777777" w:rsidTr="00D20131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6D728A85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5E38FB8A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Pain intens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16B446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0EC4C9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A02750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11110F2B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2687" w:rsidRPr="00470527" w14:paraId="0482984A" w14:textId="77777777" w:rsidTr="00D20131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779ECCE4" w14:textId="6CE34C36" w:rsidR="00BC2687" w:rsidRPr="00470527" w:rsidRDefault="00CD07C8" w:rsidP="00AF6DA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70527">
              <w:rPr>
                <w:rFonts w:ascii="Times New Roman" w:hAnsi="Times New Roman" w:cs="Times New Roman"/>
                <w:b/>
                <w:lang w:val="en-GB"/>
              </w:rPr>
              <w:t>Henry et al., 2018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22273101" w14:textId="77777777" w:rsidR="00BC2687" w:rsidRPr="00470527" w:rsidRDefault="00BC2687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8FB5AD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397E2C" w14:textId="77777777" w:rsidR="00BC2687" w:rsidRPr="00470527" w:rsidRDefault="00BC2687" w:rsidP="00AF6D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AA2D09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5B8E7DF2" w14:textId="77777777" w:rsidR="00BC2687" w:rsidRPr="00470527" w:rsidRDefault="00BC2687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6497E8FD" w14:textId="77777777" w:rsidTr="00CD07C8">
        <w:trPr>
          <w:jc w:val="center"/>
        </w:trPr>
        <w:tc>
          <w:tcPr>
            <w:tcW w:w="2694" w:type="dxa"/>
          </w:tcPr>
          <w:p w14:paraId="6936AF82" w14:textId="7F109127" w:rsidR="00CD07C8" w:rsidRPr="00470527" w:rsidRDefault="00D20131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BCTPSS - adjusted</w:t>
            </w:r>
          </w:p>
        </w:tc>
        <w:tc>
          <w:tcPr>
            <w:tcW w:w="2387" w:type="dxa"/>
          </w:tcPr>
          <w:p w14:paraId="71F7EEA8" w14:textId="79475B02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atigue</w:t>
            </w:r>
          </w:p>
        </w:tc>
        <w:tc>
          <w:tcPr>
            <w:tcW w:w="0" w:type="auto"/>
          </w:tcPr>
          <w:p w14:paraId="4F8B9A77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9B1B5C0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1965D84" w14:textId="6F6F4E98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308E77D5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0B8740EA" w14:textId="77777777" w:rsidTr="00CD07C8">
        <w:trPr>
          <w:jc w:val="center"/>
        </w:trPr>
        <w:tc>
          <w:tcPr>
            <w:tcW w:w="2694" w:type="dxa"/>
          </w:tcPr>
          <w:p w14:paraId="42640C91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1342E98D" w14:textId="54194E78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Mouth ulcers</w:t>
            </w:r>
          </w:p>
        </w:tc>
        <w:tc>
          <w:tcPr>
            <w:tcW w:w="0" w:type="auto"/>
          </w:tcPr>
          <w:p w14:paraId="090675A8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7DC60AF" w14:textId="702C1134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C75EB52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2D18926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52EDDFB5" w14:textId="77777777" w:rsidTr="00CD07C8">
        <w:trPr>
          <w:jc w:val="center"/>
        </w:trPr>
        <w:tc>
          <w:tcPr>
            <w:tcW w:w="2694" w:type="dxa"/>
          </w:tcPr>
          <w:p w14:paraId="39EEB06A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14F2A5C2" w14:textId="288FE9F3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Restless sleep</w:t>
            </w:r>
          </w:p>
        </w:tc>
        <w:tc>
          <w:tcPr>
            <w:tcW w:w="0" w:type="auto"/>
          </w:tcPr>
          <w:p w14:paraId="3BCDAF63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CCE2D5F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CAF8F7E" w14:textId="73CF0AEC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2620C9E3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6334A825" w14:textId="77777777" w:rsidTr="00CD07C8">
        <w:trPr>
          <w:jc w:val="center"/>
        </w:trPr>
        <w:tc>
          <w:tcPr>
            <w:tcW w:w="2694" w:type="dxa"/>
          </w:tcPr>
          <w:p w14:paraId="6374AC33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0DFF10B3" w14:textId="0A0F5F2F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leeping too much</w:t>
            </w:r>
          </w:p>
        </w:tc>
        <w:tc>
          <w:tcPr>
            <w:tcW w:w="0" w:type="auto"/>
          </w:tcPr>
          <w:p w14:paraId="0D305349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1F7CA19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A10EBDC" w14:textId="51F980B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26353B67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1954EBCA" w14:textId="77777777" w:rsidTr="00CD07C8">
        <w:trPr>
          <w:jc w:val="center"/>
        </w:trPr>
        <w:tc>
          <w:tcPr>
            <w:tcW w:w="2694" w:type="dxa"/>
          </w:tcPr>
          <w:p w14:paraId="1693E86F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348A837" w14:textId="3FF6CB3F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Nervousness or shakiness inside</w:t>
            </w:r>
          </w:p>
        </w:tc>
        <w:tc>
          <w:tcPr>
            <w:tcW w:w="0" w:type="auto"/>
          </w:tcPr>
          <w:p w14:paraId="556A212B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3874AA2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84704CA" w14:textId="52A3A0A6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378F8E5A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34B02E57" w14:textId="77777777" w:rsidTr="00CD07C8">
        <w:trPr>
          <w:jc w:val="center"/>
        </w:trPr>
        <w:tc>
          <w:tcPr>
            <w:tcW w:w="2694" w:type="dxa"/>
          </w:tcPr>
          <w:p w14:paraId="23779488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D89E0AD" w14:textId="5891341B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Mood changes</w:t>
            </w:r>
          </w:p>
        </w:tc>
        <w:tc>
          <w:tcPr>
            <w:tcW w:w="0" w:type="auto"/>
          </w:tcPr>
          <w:p w14:paraId="6D7D1A52" w14:textId="604C89A6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7367B4F2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C959D2D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2BBAB87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07199E37" w14:textId="77777777" w:rsidTr="00CD07C8">
        <w:trPr>
          <w:jc w:val="center"/>
        </w:trPr>
        <w:tc>
          <w:tcPr>
            <w:tcW w:w="2694" w:type="dxa"/>
          </w:tcPr>
          <w:p w14:paraId="426B449E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83436B5" w14:textId="48108E8B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eeling depressed</w:t>
            </w:r>
          </w:p>
        </w:tc>
        <w:tc>
          <w:tcPr>
            <w:tcW w:w="0" w:type="auto"/>
          </w:tcPr>
          <w:p w14:paraId="76237CB1" w14:textId="1EBAA0B2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A738251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C5B4C8B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659458A5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13992694" w14:textId="77777777" w:rsidTr="00CD07C8">
        <w:trPr>
          <w:jc w:val="center"/>
        </w:trPr>
        <w:tc>
          <w:tcPr>
            <w:tcW w:w="2694" w:type="dxa"/>
          </w:tcPr>
          <w:p w14:paraId="23404077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2F5CB53" w14:textId="3B1FDC8A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Light-headedness when standing up</w:t>
            </w:r>
          </w:p>
        </w:tc>
        <w:tc>
          <w:tcPr>
            <w:tcW w:w="0" w:type="auto"/>
          </w:tcPr>
          <w:p w14:paraId="5A8634E6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9A83E3C" w14:textId="45F8A3CF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7668661A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E21D946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2AEFEB7C" w14:textId="77777777" w:rsidTr="00CD07C8">
        <w:trPr>
          <w:jc w:val="center"/>
        </w:trPr>
        <w:tc>
          <w:tcPr>
            <w:tcW w:w="2694" w:type="dxa"/>
          </w:tcPr>
          <w:p w14:paraId="7569AE90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25AD05B" w14:textId="266C0B1B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aintness or dizziness at rest</w:t>
            </w:r>
          </w:p>
        </w:tc>
        <w:tc>
          <w:tcPr>
            <w:tcW w:w="0" w:type="auto"/>
          </w:tcPr>
          <w:p w14:paraId="20F8319D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C9425EE" w14:textId="68BF8C24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0A8009C2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6D031956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24DC615F" w14:textId="77777777" w:rsidTr="00CD07C8">
        <w:trPr>
          <w:jc w:val="center"/>
        </w:trPr>
        <w:tc>
          <w:tcPr>
            <w:tcW w:w="2694" w:type="dxa"/>
          </w:tcPr>
          <w:p w14:paraId="5129B59C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828F90A" w14:textId="10847D68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Headaches</w:t>
            </w:r>
          </w:p>
        </w:tc>
        <w:tc>
          <w:tcPr>
            <w:tcW w:w="0" w:type="auto"/>
          </w:tcPr>
          <w:p w14:paraId="66E6C687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E5B1756" w14:textId="4FADF548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79B2678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61F9679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6C3E8A9D" w14:textId="77777777" w:rsidTr="00CD07C8">
        <w:trPr>
          <w:jc w:val="center"/>
        </w:trPr>
        <w:tc>
          <w:tcPr>
            <w:tcW w:w="2694" w:type="dxa"/>
          </w:tcPr>
          <w:p w14:paraId="359042F1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A64F1B0" w14:textId="6C7077FB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welling of ankles or feet</w:t>
            </w:r>
          </w:p>
        </w:tc>
        <w:tc>
          <w:tcPr>
            <w:tcW w:w="0" w:type="auto"/>
          </w:tcPr>
          <w:p w14:paraId="0D98DA7C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C02901A" w14:textId="090F9533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95F131B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F6CCE98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348E2CC5" w14:textId="77777777" w:rsidTr="00CD07C8">
        <w:trPr>
          <w:jc w:val="center"/>
        </w:trPr>
        <w:tc>
          <w:tcPr>
            <w:tcW w:w="2694" w:type="dxa"/>
          </w:tcPr>
          <w:p w14:paraId="36588A5E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DC11030" w14:textId="2723FCE1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iarrhoea</w:t>
            </w:r>
          </w:p>
        </w:tc>
        <w:tc>
          <w:tcPr>
            <w:tcW w:w="0" w:type="auto"/>
          </w:tcPr>
          <w:p w14:paraId="7296EBAF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2DC884B" w14:textId="5A9931CA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0165787F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CCC4C0C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4947CBFA" w14:textId="77777777" w:rsidTr="00CD07C8">
        <w:trPr>
          <w:jc w:val="center"/>
        </w:trPr>
        <w:tc>
          <w:tcPr>
            <w:tcW w:w="2694" w:type="dxa"/>
          </w:tcPr>
          <w:p w14:paraId="4D5860B0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52821D56" w14:textId="234909A4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Nausea</w:t>
            </w:r>
          </w:p>
        </w:tc>
        <w:tc>
          <w:tcPr>
            <w:tcW w:w="0" w:type="auto"/>
          </w:tcPr>
          <w:p w14:paraId="64AC42DB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F8DCADD" w14:textId="15A1192F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DAC4B10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15C8894B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3F1EFF98" w14:textId="77777777" w:rsidTr="00CD07C8">
        <w:trPr>
          <w:jc w:val="center"/>
        </w:trPr>
        <w:tc>
          <w:tcPr>
            <w:tcW w:w="2694" w:type="dxa"/>
          </w:tcPr>
          <w:p w14:paraId="64BC4D8C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6F7E5D4" w14:textId="3B7C0837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onstipation</w:t>
            </w:r>
          </w:p>
        </w:tc>
        <w:tc>
          <w:tcPr>
            <w:tcW w:w="0" w:type="auto"/>
          </w:tcPr>
          <w:p w14:paraId="0F38B40F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D606637" w14:textId="71635C9F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63DF963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29527A6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5FB8D6B0" w14:textId="77777777" w:rsidTr="00CD07C8">
        <w:trPr>
          <w:jc w:val="center"/>
        </w:trPr>
        <w:tc>
          <w:tcPr>
            <w:tcW w:w="2694" w:type="dxa"/>
          </w:tcPr>
          <w:p w14:paraId="5D5DBF66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084A18A" w14:textId="721BE869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Abdominal pain/cramps</w:t>
            </w:r>
          </w:p>
        </w:tc>
        <w:tc>
          <w:tcPr>
            <w:tcW w:w="0" w:type="auto"/>
          </w:tcPr>
          <w:p w14:paraId="2B362425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7156067" w14:textId="016FB1F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6A203BC3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71A19AB4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1ABCD334" w14:textId="77777777" w:rsidTr="00CD07C8">
        <w:trPr>
          <w:jc w:val="center"/>
        </w:trPr>
        <w:tc>
          <w:tcPr>
            <w:tcW w:w="2694" w:type="dxa"/>
          </w:tcPr>
          <w:p w14:paraId="5110FBF9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139F57BA" w14:textId="3F17DC3E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Vaginal dryness</w:t>
            </w:r>
          </w:p>
        </w:tc>
        <w:tc>
          <w:tcPr>
            <w:tcW w:w="0" w:type="auto"/>
          </w:tcPr>
          <w:p w14:paraId="62F52CFF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2CC15D7" w14:textId="39C8CD2B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A6EC5D4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6A81F13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599B4618" w14:textId="77777777" w:rsidTr="00CD07C8">
        <w:trPr>
          <w:jc w:val="center"/>
        </w:trPr>
        <w:tc>
          <w:tcPr>
            <w:tcW w:w="2694" w:type="dxa"/>
          </w:tcPr>
          <w:p w14:paraId="58FF2750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F941575" w14:textId="772362C1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Muscle pain/ache/cramp</w:t>
            </w:r>
          </w:p>
        </w:tc>
        <w:tc>
          <w:tcPr>
            <w:tcW w:w="0" w:type="auto"/>
          </w:tcPr>
          <w:p w14:paraId="7F080AD5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2948BB5" w14:textId="2F83E343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7C0822F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F4F206A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5A0B6D53" w14:textId="77777777" w:rsidTr="00CD07C8">
        <w:trPr>
          <w:jc w:val="center"/>
        </w:trPr>
        <w:tc>
          <w:tcPr>
            <w:tcW w:w="2694" w:type="dxa"/>
          </w:tcPr>
          <w:p w14:paraId="34DCDA6A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17B3EA3B" w14:textId="7C6FC2F5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Weight gain</w:t>
            </w:r>
          </w:p>
        </w:tc>
        <w:tc>
          <w:tcPr>
            <w:tcW w:w="0" w:type="auto"/>
          </w:tcPr>
          <w:p w14:paraId="6C2D851D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958A5C5" w14:textId="63BA39C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8DC3056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2372ECE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086D7BFC" w14:textId="77777777" w:rsidTr="00CD07C8">
        <w:trPr>
          <w:jc w:val="center"/>
        </w:trPr>
        <w:tc>
          <w:tcPr>
            <w:tcW w:w="2694" w:type="dxa"/>
          </w:tcPr>
          <w:p w14:paraId="036DF6DA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CA3B9AD" w14:textId="56EE25A2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Weight loss</w:t>
            </w:r>
          </w:p>
        </w:tc>
        <w:tc>
          <w:tcPr>
            <w:tcW w:w="0" w:type="auto"/>
          </w:tcPr>
          <w:p w14:paraId="2016E955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A02204C" w14:textId="6BC44CDC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2E9DC2DA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7548E45B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2B7F601B" w14:textId="77777777" w:rsidTr="00CD07C8">
        <w:trPr>
          <w:jc w:val="center"/>
        </w:trPr>
        <w:tc>
          <w:tcPr>
            <w:tcW w:w="2694" w:type="dxa"/>
          </w:tcPr>
          <w:p w14:paraId="6B3A2F03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22A7655" w14:textId="42E56657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General aches and pains</w:t>
            </w:r>
          </w:p>
        </w:tc>
        <w:tc>
          <w:tcPr>
            <w:tcW w:w="0" w:type="auto"/>
          </w:tcPr>
          <w:p w14:paraId="220A789E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6C201CB" w14:textId="69C604CD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5BCB8BA8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AB98DBD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6A4B147C" w14:textId="77777777" w:rsidTr="00CD07C8">
        <w:trPr>
          <w:jc w:val="center"/>
        </w:trPr>
        <w:tc>
          <w:tcPr>
            <w:tcW w:w="2694" w:type="dxa"/>
          </w:tcPr>
          <w:p w14:paraId="79432D0D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12447A8" w14:textId="078B19F0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Hot flashes</w:t>
            </w:r>
          </w:p>
        </w:tc>
        <w:tc>
          <w:tcPr>
            <w:tcW w:w="0" w:type="auto"/>
          </w:tcPr>
          <w:p w14:paraId="07DDBC4B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08D4EEE" w14:textId="31E557E0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2819D774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026B5290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4B33218A" w14:textId="77777777" w:rsidTr="00CD07C8">
        <w:trPr>
          <w:jc w:val="center"/>
        </w:trPr>
        <w:tc>
          <w:tcPr>
            <w:tcW w:w="2694" w:type="dxa"/>
          </w:tcPr>
          <w:p w14:paraId="53DBCE0C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27C92FA" w14:textId="58A77646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Joint pains</w:t>
            </w:r>
          </w:p>
        </w:tc>
        <w:tc>
          <w:tcPr>
            <w:tcW w:w="0" w:type="auto"/>
          </w:tcPr>
          <w:p w14:paraId="701F5AE2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DEE76AD" w14:textId="695C2E53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04BBE50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4D0D975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46E06272" w14:textId="77777777" w:rsidTr="00CD07C8">
        <w:trPr>
          <w:jc w:val="center"/>
        </w:trPr>
        <w:tc>
          <w:tcPr>
            <w:tcW w:w="2694" w:type="dxa"/>
          </w:tcPr>
          <w:p w14:paraId="0C9C90B4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D67F4EC" w14:textId="545B18CC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Night sweats</w:t>
            </w:r>
          </w:p>
        </w:tc>
        <w:tc>
          <w:tcPr>
            <w:tcW w:w="0" w:type="auto"/>
          </w:tcPr>
          <w:p w14:paraId="482BF007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8A424C4" w14:textId="0C18ED7F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2C236672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651DE4D3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11042B84" w14:textId="77777777" w:rsidTr="00CD07C8">
        <w:trPr>
          <w:jc w:val="center"/>
        </w:trPr>
        <w:tc>
          <w:tcPr>
            <w:tcW w:w="2694" w:type="dxa"/>
          </w:tcPr>
          <w:p w14:paraId="411DC7F0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2E8C1B34" w14:textId="5433F6F2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Aches in back of neck and skull</w:t>
            </w:r>
          </w:p>
        </w:tc>
        <w:tc>
          <w:tcPr>
            <w:tcW w:w="0" w:type="auto"/>
          </w:tcPr>
          <w:p w14:paraId="4FFC6BA3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1BA2C93" w14:textId="22295135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7E4CCD81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6374C05A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0E960060" w14:textId="77777777" w:rsidTr="00CD07C8">
        <w:trPr>
          <w:jc w:val="center"/>
        </w:trPr>
        <w:tc>
          <w:tcPr>
            <w:tcW w:w="2694" w:type="dxa"/>
          </w:tcPr>
          <w:p w14:paraId="1D9FF104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1BEDF2BC" w14:textId="5A101FF0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orgetfulness</w:t>
            </w:r>
          </w:p>
        </w:tc>
        <w:tc>
          <w:tcPr>
            <w:tcW w:w="0" w:type="auto"/>
          </w:tcPr>
          <w:p w14:paraId="1285C654" w14:textId="21FC7296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3116488D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EEA205D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36E87324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77B4D286" w14:textId="77777777" w:rsidTr="00CD07C8">
        <w:trPr>
          <w:jc w:val="center"/>
        </w:trPr>
        <w:tc>
          <w:tcPr>
            <w:tcW w:w="2694" w:type="dxa"/>
          </w:tcPr>
          <w:p w14:paraId="26780B56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657AA65" w14:textId="715BE791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ifficulty concentrating</w:t>
            </w:r>
          </w:p>
        </w:tc>
        <w:tc>
          <w:tcPr>
            <w:tcW w:w="0" w:type="auto"/>
          </w:tcPr>
          <w:p w14:paraId="4C30E1D2" w14:textId="6230D8A6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A541C2B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7C96028" w14:textId="3D79DAB1" w:rsidR="00CD07C8" w:rsidRPr="00470527" w:rsidRDefault="005D3CE1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637AC3C2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1EDD6B86" w14:textId="77777777" w:rsidTr="00CD07C8">
        <w:trPr>
          <w:jc w:val="center"/>
        </w:trPr>
        <w:tc>
          <w:tcPr>
            <w:tcW w:w="2694" w:type="dxa"/>
          </w:tcPr>
          <w:p w14:paraId="20C8AF7E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E014745" w14:textId="311332EB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Increased appetite</w:t>
            </w:r>
          </w:p>
        </w:tc>
        <w:tc>
          <w:tcPr>
            <w:tcW w:w="0" w:type="auto"/>
          </w:tcPr>
          <w:p w14:paraId="2217FB62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D13A5DD" w14:textId="26EF4EB6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45CEB8CC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69435B7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108FDD4F" w14:textId="77777777" w:rsidTr="00CD07C8">
        <w:trPr>
          <w:jc w:val="center"/>
        </w:trPr>
        <w:tc>
          <w:tcPr>
            <w:tcW w:w="2694" w:type="dxa"/>
          </w:tcPr>
          <w:p w14:paraId="16DB0331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B163229" w14:textId="21A1AD3E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Short temper</w:t>
            </w:r>
          </w:p>
        </w:tc>
        <w:tc>
          <w:tcPr>
            <w:tcW w:w="0" w:type="auto"/>
          </w:tcPr>
          <w:p w14:paraId="4D8F340C" w14:textId="7B71324B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09CC9298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82089B8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635009AB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6E122812" w14:textId="77777777" w:rsidTr="00CD07C8">
        <w:trPr>
          <w:jc w:val="center"/>
        </w:trPr>
        <w:tc>
          <w:tcPr>
            <w:tcW w:w="2694" w:type="dxa"/>
          </w:tcPr>
          <w:p w14:paraId="4D849CEA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738497AB" w14:textId="7F2A8D17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ecreased efficiency</w:t>
            </w:r>
          </w:p>
        </w:tc>
        <w:tc>
          <w:tcPr>
            <w:tcW w:w="0" w:type="auto"/>
          </w:tcPr>
          <w:p w14:paraId="40BB7315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23ABF1F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2C307F0" w14:textId="10F3854B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1F146FCF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6720E15C" w14:textId="77777777" w:rsidTr="00CD07C8">
        <w:trPr>
          <w:jc w:val="center"/>
        </w:trPr>
        <w:tc>
          <w:tcPr>
            <w:tcW w:w="2694" w:type="dxa"/>
          </w:tcPr>
          <w:p w14:paraId="49982C81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DF03557" w14:textId="4784AE36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Loss of interest in work/activities</w:t>
            </w:r>
          </w:p>
        </w:tc>
        <w:tc>
          <w:tcPr>
            <w:tcW w:w="0" w:type="auto"/>
          </w:tcPr>
          <w:p w14:paraId="333B3AB3" w14:textId="5F9F44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  <w:r w:rsidR="00FF35AE" w:rsidRPr="00470527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0247B4AE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3EB2DE9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404D0E0D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48610834" w14:textId="77777777" w:rsidTr="00CD07C8">
        <w:trPr>
          <w:jc w:val="center"/>
        </w:trPr>
        <w:tc>
          <w:tcPr>
            <w:tcW w:w="2694" w:type="dxa"/>
          </w:tcPr>
          <w:p w14:paraId="3D24D6CE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9516DD5" w14:textId="1B69BABE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Lowered work performance</w:t>
            </w:r>
          </w:p>
        </w:tc>
        <w:tc>
          <w:tcPr>
            <w:tcW w:w="0" w:type="auto"/>
          </w:tcPr>
          <w:p w14:paraId="53EF6BC7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306A49C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0E5BD0D" w14:textId="4BFBD348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</w:tcPr>
          <w:p w14:paraId="18928766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567006BD" w14:textId="77777777" w:rsidTr="00CD07C8">
        <w:trPr>
          <w:jc w:val="center"/>
        </w:trPr>
        <w:tc>
          <w:tcPr>
            <w:tcW w:w="2694" w:type="dxa"/>
          </w:tcPr>
          <w:p w14:paraId="4FC1D3CD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59E73FFB" w14:textId="29622100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Blind spots, fuzzy vision</w:t>
            </w:r>
          </w:p>
        </w:tc>
        <w:tc>
          <w:tcPr>
            <w:tcW w:w="0" w:type="auto"/>
          </w:tcPr>
          <w:p w14:paraId="178E583A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ADB6CF4" w14:textId="1D1F6C78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5EEFBC35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E1428DA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5CFB3275" w14:textId="77777777" w:rsidTr="00CD07C8">
        <w:trPr>
          <w:jc w:val="center"/>
        </w:trPr>
        <w:tc>
          <w:tcPr>
            <w:tcW w:w="2694" w:type="dxa"/>
          </w:tcPr>
          <w:p w14:paraId="2E50E005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FAEDD1B" w14:textId="3173C7F8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Breast sensitivity/tenderness</w:t>
            </w:r>
          </w:p>
        </w:tc>
        <w:tc>
          <w:tcPr>
            <w:tcW w:w="0" w:type="auto"/>
          </w:tcPr>
          <w:p w14:paraId="226544FA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2140184" w14:textId="19B3DE78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748ADE7F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0E869B29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1BC8715F" w14:textId="77777777" w:rsidTr="00CD07C8">
        <w:trPr>
          <w:jc w:val="center"/>
        </w:trPr>
        <w:tc>
          <w:tcPr>
            <w:tcW w:w="2694" w:type="dxa"/>
          </w:tcPr>
          <w:p w14:paraId="192F4151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44E97780" w14:textId="2AE48CF9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Avoidance of social affairs</w:t>
            </w:r>
          </w:p>
        </w:tc>
        <w:tc>
          <w:tcPr>
            <w:tcW w:w="0" w:type="auto"/>
          </w:tcPr>
          <w:p w14:paraId="4B9A3062" w14:textId="00991930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53EF2FE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AFD00D9" w14:textId="1EA2C7FC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7164100" w14:textId="3014EAE5" w:rsidR="00CD07C8" w:rsidRPr="00470527" w:rsidRDefault="005D3CE1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CD07C8" w:rsidRPr="00470527" w14:paraId="1F153007" w14:textId="77777777" w:rsidTr="00CD07C8">
        <w:trPr>
          <w:jc w:val="center"/>
        </w:trPr>
        <w:tc>
          <w:tcPr>
            <w:tcW w:w="2694" w:type="dxa"/>
          </w:tcPr>
          <w:p w14:paraId="5E0DE8A0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56A23404" w14:textId="137261C1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Cold sweats</w:t>
            </w:r>
          </w:p>
        </w:tc>
        <w:tc>
          <w:tcPr>
            <w:tcW w:w="0" w:type="auto"/>
          </w:tcPr>
          <w:p w14:paraId="27B25AE4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055A3B7" w14:textId="120CFB70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70765082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05FB91CE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718A071D" w14:textId="77777777" w:rsidTr="00CD07C8">
        <w:trPr>
          <w:jc w:val="center"/>
        </w:trPr>
        <w:tc>
          <w:tcPr>
            <w:tcW w:w="2694" w:type="dxa"/>
          </w:tcPr>
          <w:p w14:paraId="4AF1E7CF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3D56C159" w14:textId="5645F8F0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ecreased appetite</w:t>
            </w:r>
          </w:p>
        </w:tc>
        <w:tc>
          <w:tcPr>
            <w:tcW w:w="0" w:type="auto"/>
          </w:tcPr>
          <w:p w14:paraId="4444424E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9B09569" w14:textId="483DD19C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5660A646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4D7B00F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4BFACF21" w14:textId="77777777" w:rsidTr="00CD07C8">
        <w:trPr>
          <w:jc w:val="center"/>
        </w:trPr>
        <w:tc>
          <w:tcPr>
            <w:tcW w:w="2694" w:type="dxa"/>
          </w:tcPr>
          <w:p w14:paraId="61DA1B7B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075D277C" w14:textId="7DEBF989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Feeling of suffocation</w:t>
            </w:r>
          </w:p>
        </w:tc>
        <w:tc>
          <w:tcPr>
            <w:tcW w:w="0" w:type="auto"/>
          </w:tcPr>
          <w:p w14:paraId="1BC085CF" w14:textId="73AE3403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0" w:type="auto"/>
          </w:tcPr>
          <w:p w14:paraId="43DA0DCC" w14:textId="5704A3D3" w:rsidR="00CD07C8" w:rsidRPr="00470527" w:rsidRDefault="005D3CE1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</w:tcPr>
          <w:p w14:paraId="1F501C69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F5E9EB1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07C8" w:rsidRPr="00470527" w14:paraId="7731981A" w14:textId="77777777" w:rsidTr="00D20131">
        <w:trPr>
          <w:jc w:val="center"/>
        </w:trPr>
        <w:tc>
          <w:tcPr>
            <w:tcW w:w="2694" w:type="dxa"/>
          </w:tcPr>
          <w:p w14:paraId="1013EFC7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</w:tcPr>
          <w:p w14:paraId="67E258FE" w14:textId="089F7439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Difficulty healing</w:t>
            </w:r>
          </w:p>
        </w:tc>
        <w:tc>
          <w:tcPr>
            <w:tcW w:w="0" w:type="auto"/>
          </w:tcPr>
          <w:p w14:paraId="717CEED9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0E3EE38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336D00F" w14:textId="256D0208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08D890A4" w14:textId="25A45B90" w:rsidR="00CD07C8" w:rsidRPr="00470527" w:rsidRDefault="005D3CE1" w:rsidP="00AF6DA6">
            <w:pPr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CD07C8" w:rsidRPr="00470527" w14:paraId="4FBF93CD" w14:textId="77777777" w:rsidTr="00D20131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7A8420A6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39E5860D" w14:textId="2E76D579" w:rsidR="00CD07C8" w:rsidRPr="00470527" w:rsidRDefault="00CD07C8" w:rsidP="00AF6DA6">
            <w:pPr>
              <w:tabs>
                <w:tab w:val="left" w:pos="1440"/>
              </w:tabs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Bloat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548367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41E8BA" w14:textId="3AB9AD0A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052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89E709" w14:textId="77777777" w:rsidR="00CD07C8" w:rsidRPr="00470527" w:rsidRDefault="00CD07C8" w:rsidP="00CD07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2A711857" w14:textId="77777777" w:rsidR="00CD07C8" w:rsidRPr="00470527" w:rsidRDefault="00CD07C8" w:rsidP="00AF6D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4B41C9B7" w14:textId="7EAE4134" w:rsidR="00F62484" w:rsidRPr="00470527" w:rsidRDefault="00F624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70527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  <w:vertAlign w:val="superscript"/>
          <w:lang w:val="en-GB"/>
        </w:rPr>
        <w:t>†</w:t>
      </w:r>
      <w:r w:rsidRPr="00470527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GB"/>
        </w:rPr>
        <w:t xml:space="preserve"> Individual items were also analysed separately, in addition to the sum or domain scores.</w:t>
      </w:r>
      <w:r w:rsidRPr="00470527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470527">
        <w:rPr>
          <w:rFonts w:ascii="Times New Roman" w:hAnsi="Times New Roman" w:cs="Times New Roman"/>
          <w:sz w:val="24"/>
          <w:szCs w:val="24"/>
          <w:lang w:val="en-US"/>
        </w:rPr>
        <w:br/>
        <w:t xml:space="preserve">Note. </w:t>
      </w:r>
      <w:r w:rsidR="00EB26C6" w:rsidRPr="0047052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36F9A">
        <w:rPr>
          <w:rFonts w:ascii="Times New Roman" w:hAnsi="Times New Roman" w:cs="Times New Roman"/>
          <w:sz w:val="24"/>
          <w:szCs w:val="24"/>
          <w:lang w:val="en-US"/>
        </w:rPr>
        <w:t>omatic s</w:t>
      </w:r>
      <w:r w:rsidR="00EB26C6" w:rsidRPr="00470527">
        <w:rPr>
          <w:rFonts w:ascii="Times New Roman" w:hAnsi="Times New Roman" w:cs="Times New Roman"/>
          <w:sz w:val="24"/>
          <w:szCs w:val="24"/>
          <w:lang w:val="en-US"/>
        </w:rPr>
        <w:t>ymptoms</w:t>
      </w:r>
      <w:r w:rsidR="00836F9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D444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70527">
        <w:rPr>
          <w:rFonts w:ascii="Times New Roman" w:hAnsi="Times New Roman" w:cs="Times New Roman"/>
          <w:sz w:val="24"/>
          <w:szCs w:val="24"/>
          <w:lang w:val="en-US"/>
        </w:rPr>
        <w:t>primarily caused by the</w:t>
      </w:r>
      <w:r w:rsidR="00EB26C6" w:rsidRPr="00470527">
        <w:rPr>
          <w:rFonts w:ascii="Times New Roman" w:hAnsi="Times New Roman" w:cs="Times New Roman"/>
          <w:sz w:val="24"/>
          <w:szCs w:val="24"/>
          <w:lang w:val="en-US"/>
        </w:rPr>
        <w:t xml:space="preserve"> tumor or the cancer treatment. </w:t>
      </w:r>
      <w:r w:rsidR="00836F9A">
        <w:rPr>
          <w:rFonts w:ascii="Times New Roman" w:hAnsi="Times New Roman" w:cs="Times New Roman"/>
          <w:sz w:val="24"/>
          <w:szCs w:val="24"/>
          <w:lang w:val="en-US"/>
        </w:rPr>
        <w:t>Psychological s</w:t>
      </w:r>
      <w:r w:rsidR="00EB26C6" w:rsidRPr="00470527">
        <w:rPr>
          <w:rFonts w:ascii="Times New Roman" w:hAnsi="Times New Roman" w:cs="Times New Roman"/>
          <w:sz w:val="24"/>
          <w:szCs w:val="24"/>
          <w:lang w:val="en-US"/>
        </w:rPr>
        <w:t>ymptoms</w:t>
      </w:r>
      <w:r w:rsidR="00836F9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EB26C6" w:rsidRPr="004705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70527">
        <w:rPr>
          <w:rFonts w:ascii="Times New Roman" w:hAnsi="Times New Roman" w:cs="Times New Roman"/>
          <w:sz w:val="24"/>
          <w:szCs w:val="24"/>
          <w:lang w:val="en-GB"/>
        </w:rPr>
        <w:t>primarily aspects of psychological adjustme</w:t>
      </w:r>
      <w:r w:rsidR="00352400" w:rsidRPr="00470527">
        <w:rPr>
          <w:rFonts w:ascii="Times New Roman" w:hAnsi="Times New Roman" w:cs="Times New Roman"/>
          <w:sz w:val="24"/>
          <w:szCs w:val="24"/>
          <w:lang w:val="en-GB"/>
        </w:rPr>
        <w:t>nt</w:t>
      </w:r>
      <w:r w:rsidR="00836F9A">
        <w:rPr>
          <w:rFonts w:ascii="Times New Roman" w:hAnsi="Times New Roman" w:cs="Times New Roman"/>
          <w:sz w:val="24"/>
          <w:szCs w:val="24"/>
          <w:lang w:val="en-GB"/>
        </w:rPr>
        <w:t xml:space="preserve"> to the disease and its treatment</w:t>
      </w:r>
      <w:r w:rsidR="00D444D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B26C6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36F9A">
        <w:rPr>
          <w:rFonts w:ascii="Times New Roman" w:hAnsi="Times New Roman" w:cs="Times New Roman"/>
          <w:sz w:val="24"/>
          <w:szCs w:val="24"/>
          <w:lang w:val="en-GB"/>
        </w:rPr>
        <w:t>U</w:t>
      </w:r>
      <w:r w:rsidRPr="00470527">
        <w:rPr>
          <w:rFonts w:ascii="Times New Roman" w:hAnsi="Times New Roman" w:cs="Times New Roman"/>
          <w:sz w:val="24"/>
          <w:szCs w:val="24"/>
          <w:lang w:val="en-GB"/>
        </w:rPr>
        <w:t>ndecided symptoms</w:t>
      </w:r>
      <w:r w:rsidR="00836F9A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36F9A">
        <w:rPr>
          <w:rFonts w:ascii="Times New Roman" w:hAnsi="Times New Roman" w:cs="Times New Roman"/>
          <w:sz w:val="24"/>
          <w:szCs w:val="24"/>
          <w:lang w:val="en-GB"/>
        </w:rPr>
        <w:t xml:space="preserve">related to </w:t>
      </w:r>
      <w:r w:rsidR="00D444D7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proofErr w:type="spellStart"/>
      <w:r w:rsidRPr="00470527"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 w:rsidR="00836F9A">
        <w:rPr>
          <w:rFonts w:ascii="Times New Roman" w:hAnsi="Times New Roman" w:cs="Times New Roman"/>
          <w:sz w:val="24"/>
          <w:szCs w:val="24"/>
          <w:lang w:val="en-GB"/>
        </w:rPr>
        <w:t>/</w:t>
      </w:r>
      <w:r w:rsidR="00D444D7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470527">
        <w:rPr>
          <w:rFonts w:ascii="Times New Roman" w:hAnsi="Times New Roman" w:cs="Times New Roman"/>
          <w:sz w:val="24"/>
          <w:szCs w:val="24"/>
          <w:lang w:val="en-GB"/>
        </w:rPr>
        <w:t>reatment</w:t>
      </w:r>
      <w:r w:rsidR="00836F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as well as psychological adjustment. </w:t>
      </w:r>
      <w:r w:rsidR="00EB26C6" w:rsidRPr="00470527">
        <w:rPr>
          <w:rFonts w:ascii="Times New Roman" w:hAnsi="Times New Roman" w:cs="Times New Roman"/>
          <w:sz w:val="24"/>
          <w:szCs w:val="24"/>
          <w:lang w:val="en-GB"/>
        </w:rPr>
        <w:t>‘</w:t>
      </w:r>
      <w:r w:rsidRPr="00470527">
        <w:rPr>
          <w:rFonts w:ascii="Times New Roman" w:hAnsi="Times New Roman" w:cs="Times New Roman"/>
          <w:sz w:val="24"/>
          <w:szCs w:val="24"/>
          <w:lang w:val="en-GB"/>
        </w:rPr>
        <w:t>Other</w:t>
      </w:r>
      <w:r w:rsidR="00EB26C6" w:rsidRPr="00470527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 refers to other non-symptom variables in the network. </w:t>
      </w:r>
    </w:p>
    <w:p w14:paraId="1821B6B0" w14:textId="53178063" w:rsidR="006E2E1D" w:rsidRPr="00470527" w:rsidRDefault="00F62484" w:rsidP="00CD07C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Abbreviations: </w:t>
      </w:r>
      <w:r w:rsidR="00CD07C8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BCPTSS = </w:t>
      </w:r>
      <w:r w:rsidR="00CD07C8" w:rsidRPr="00470527">
        <w:rPr>
          <w:rFonts w:ascii="Times New Roman" w:hAnsi="Times New Roman" w:cs="Times New Roman"/>
          <w:sz w:val="24"/>
          <w:szCs w:val="24"/>
          <w:lang w:val="en-US"/>
        </w:rPr>
        <w:t xml:space="preserve">Breast Cancer Prevention Trial Symptom Scale; </w:t>
      </w:r>
      <w:r w:rsidR="00CD07C8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E2E1D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BDI-13 = Beck’s Depression Inventory-13; </w:t>
      </w:r>
      <w:r w:rsidR="00B53EF5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BSI = Brief Symptom Inventory; </w:t>
      </w:r>
      <w:r w:rsidR="006E2E1D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CES-D = Center for epidemiologic studies Depression Scale; </w:t>
      </w:r>
      <w:r w:rsidR="004908F9" w:rsidRPr="004908F9">
        <w:rPr>
          <w:rFonts w:ascii="Times New Roman" w:hAnsi="Times New Roman" w:cs="Times New Roman"/>
          <w:sz w:val="24"/>
          <w:szCs w:val="24"/>
          <w:lang w:val="en-GB"/>
        </w:rPr>
        <w:t>CHQ = Caron hearing questionnaire;</w:t>
      </w:r>
      <w:r w:rsidR="004908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E64BD" w:rsidRPr="00470527">
        <w:rPr>
          <w:rFonts w:ascii="Times New Roman" w:hAnsi="Times New Roman" w:cs="Times New Roman"/>
          <w:sz w:val="24"/>
          <w:szCs w:val="24"/>
          <w:lang w:val="en-GB"/>
        </w:rPr>
        <w:t>CIS(</w:t>
      </w:r>
      <w:r w:rsidR="0087064C" w:rsidRPr="00470527">
        <w:rPr>
          <w:rFonts w:ascii="Times New Roman" w:hAnsi="Times New Roman" w:cs="Times New Roman"/>
          <w:sz w:val="24"/>
          <w:szCs w:val="24"/>
          <w:lang w:val="en-GB"/>
        </w:rPr>
        <w:t>-FS</w:t>
      </w:r>
      <w:r w:rsidR="008E64BD" w:rsidRPr="0047052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87064C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 = Checklist Individual Strength </w:t>
      </w:r>
      <w:r w:rsidR="008E64BD" w:rsidRPr="0047052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87064C" w:rsidRPr="00470527">
        <w:rPr>
          <w:rFonts w:ascii="Times New Roman" w:hAnsi="Times New Roman" w:cs="Times New Roman"/>
          <w:sz w:val="24"/>
          <w:szCs w:val="24"/>
          <w:lang w:val="en-GB"/>
        </w:rPr>
        <w:t>Fatigue Severity</w:t>
      </w:r>
      <w:r w:rsidR="008E64BD" w:rsidRPr="0047052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87064C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8B5949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CTC AE = Patient Reported Outcomes version of the Common Terminology Criteria for Adverse Events; </w:t>
      </w:r>
      <w:r w:rsidR="001830BC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DS-II = Demoralisation Scale-II; </w:t>
      </w:r>
      <w:r w:rsidR="006E2E1D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EMA = Ecological Momentary Assessment; EORTC-QLQ-30 = European Organization for the Research and Treatment of Cancer Quality of Life Questionnaire-30; </w:t>
      </w:r>
      <w:r w:rsidR="00AE44EC" w:rsidRPr="00470527">
        <w:rPr>
          <w:rFonts w:ascii="Times New Roman" w:hAnsi="Times New Roman" w:cs="Times New Roman"/>
          <w:sz w:val="24"/>
          <w:szCs w:val="24"/>
          <w:lang w:val="en-GB"/>
        </w:rPr>
        <w:t>EORTC-QLQ BN-20 = European Organization for Research and Treatment of Cancer brain tumo</w:t>
      </w:r>
      <w:r w:rsidR="001830BC" w:rsidRPr="00470527">
        <w:rPr>
          <w:rFonts w:ascii="Times New Roman" w:hAnsi="Times New Roman" w:cs="Times New Roman"/>
          <w:sz w:val="24"/>
          <w:szCs w:val="24"/>
          <w:lang w:val="en-GB"/>
        </w:rPr>
        <w:t>u</w:t>
      </w:r>
      <w:r w:rsidR="00AE44EC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r module; </w:t>
      </w:r>
      <w:r w:rsidR="00693AF9" w:rsidRPr="00470527">
        <w:rPr>
          <w:rFonts w:ascii="Times New Roman" w:hAnsi="Times New Roman" w:cs="Times New Roman"/>
          <w:sz w:val="24"/>
          <w:szCs w:val="24"/>
          <w:lang w:val="en-GB"/>
        </w:rPr>
        <w:t>EORTC-QLQ H&amp;N = European Organization for the Research and Treatment of Cancer Quality of Life Questionnaire, Head and Neck Cancer specific module</w:t>
      </w:r>
      <w:r w:rsidR="00114AE7" w:rsidRPr="00470527">
        <w:rPr>
          <w:rFonts w:ascii="Times New Roman" w:hAnsi="Times New Roman" w:cs="Times New Roman"/>
          <w:sz w:val="24"/>
          <w:szCs w:val="24"/>
          <w:lang w:val="en-GB"/>
        </w:rPr>
        <w:t>; FACT-ES = Functional Assessment of Cancer Therapy- Endocrine Subscale;</w:t>
      </w:r>
      <w:r w:rsidR="00693AF9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E2E1D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FACT-Ga = Functional Assessment of Cancer Therapy – Gastric; FACT-PCI = Functional Assessment of Cancer Therapy - Perceived Cognitive Impairment Scale; </w:t>
      </w:r>
      <w:r w:rsidR="007532C2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FCRS = Fear of Cancer Recurrence </w:t>
      </w:r>
      <w:r w:rsidR="007532C2" w:rsidRPr="00470527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cale;  </w:t>
      </w:r>
      <w:r w:rsidR="006E2E1D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FSFI = Female Sexual function index; GADS = General Anxiety Disorder Scale; </w:t>
      </w:r>
      <w:r w:rsidR="00D70D88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GAS = Goal Adjustment Scale; </w:t>
      </w:r>
      <w:r w:rsidR="007532C2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GSBQ – Social roles = Dutch Groningen Social Behaviour Questionnaire – Social roles subscale; </w:t>
      </w:r>
      <w:r w:rsidR="006E2E1D" w:rsidRPr="00470527">
        <w:rPr>
          <w:rFonts w:ascii="Times New Roman" w:hAnsi="Times New Roman" w:cs="Times New Roman"/>
          <w:sz w:val="24"/>
          <w:szCs w:val="24"/>
          <w:lang w:val="en-GB"/>
        </w:rPr>
        <w:t>HADS = Hospital Anxiety and Depression Scale;</w:t>
      </w:r>
      <w:r w:rsidR="00D70D88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 HDI-wellbeing = Dutch H</w:t>
      </w:r>
      <w:r w:rsidR="006404DB" w:rsidRPr="00470527">
        <w:rPr>
          <w:rFonts w:ascii="Times New Roman" w:hAnsi="Times New Roman" w:cs="Times New Roman"/>
          <w:sz w:val="24"/>
          <w:szCs w:val="24"/>
          <w:lang w:val="en-GB"/>
        </w:rPr>
        <w:t>ealth and Disease Inventory – Wellbeing subscale;</w:t>
      </w:r>
      <w:r w:rsidR="006E2E1D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70D88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ICQ = Dutch Illness Cognitions Questionnaire; </w:t>
      </w:r>
      <w:r w:rsidR="006E2E1D" w:rsidRPr="00470527">
        <w:rPr>
          <w:rFonts w:ascii="Times New Roman" w:hAnsi="Times New Roman" w:cs="Times New Roman"/>
          <w:sz w:val="24"/>
          <w:szCs w:val="24"/>
          <w:lang w:val="en-GB"/>
        </w:rPr>
        <w:t>IIEF = International Index of Erectile Function</w:t>
      </w:r>
      <w:r w:rsidR="00AE44EC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6E2E1D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MDASI = MD Anderson Symptom inventory; </w:t>
      </w:r>
      <w:r w:rsidR="00693AF9" w:rsidRPr="00470527">
        <w:rPr>
          <w:rFonts w:ascii="Times New Roman" w:hAnsi="Times New Roman" w:cs="Times New Roman"/>
          <w:sz w:val="24"/>
          <w:szCs w:val="24"/>
          <w:lang w:val="en-GB"/>
        </w:rPr>
        <w:t>MFI = Multidimensional Fatigue Inventory;</w:t>
      </w:r>
      <w:r w:rsidR="00AE44EC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 MOS-Cog = Medical Outcomes Study Cognitive Functioning Scale; </w:t>
      </w:r>
      <w:r w:rsidR="006E2E1D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MSAS = The Memorial Symptom Assessment Scale; </w:t>
      </w:r>
      <w:r w:rsidR="004929EB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PDQ = Patient Dignity Questionnaire; </w:t>
      </w:r>
      <w:r w:rsidR="00C23DD8" w:rsidRPr="00470527">
        <w:rPr>
          <w:rFonts w:ascii="Times New Roman" w:hAnsi="Times New Roman" w:cs="Times New Roman"/>
          <w:sz w:val="24"/>
          <w:szCs w:val="24"/>
          <w:lang w:val="en-GB"/>
        </w:rPr>
        <w:t>PHQ</w:t>
      </w:r>
      <w:r w:rsidR="006E2E1D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23DD8" w:rsidRPr="00470527">
        <w:rPr>
          <w:rFonts w:ascii="Times New Roman" w:hAnsi="Times New Roman" w:cs="Times New Roman"/>
          <w:sz w:val="24"/>
          <w:szCs w:val="24"/>
          <w:lang w:val="en-GB"/>
        </w:rPr>
        <w:t>= Patient Health Questionnaire</w:t>
      </w:r>
      <w:r w:rsidR="006E2E1D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; PROMIS = Patient-Reported Outcomes </w:t>
      </w:r>
      <w:r w:rsidR="00E840B7" w:rsidRPr="00470527">
        <w:rPr>
          <w:rFonts w:ascii="Times New Roman" w:hAnsi="Times New Roman" w:cs="Times New Roman"/>
          <w:sz w:val="24"/>
          <w:szCs w:val="24"/>
          <w:lang w:val="en-GB"/>
        </w:rPr>
        <w:t>Measurement Information System</w:t>
      </w:r>
      <w:r w:rsidR="006E2E1D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; PSQI = </w:t>
      </w:r>
      <w:proofErr w:type="spellStart"/>
      <w:r w:rsidR="006E2E1D" w:rsidRPr="00470527">
        <w:rPr>
          <w:rFonts w:ascii="Times New Roman" w:hAnsi="Times New Roman" w:cs="Times New Roman"/>
          <w:sz w:val="24"/>
          <w:szCs w:val="24"/>
          <w:lang w:val="en-GB"/>
        </w:rPr>
        <w:t>Pittsburg</w:t>
      </w:r>
      <w:proofErr w:type="spellEnd"/>
      <w:r w:rsidR="006E2E1D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 Sleep Quality Index;</w:t>
      </w:r>
      <w:r w:rsidR="006404DB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 RSCL = Rotterdam Symptom Checklist;</w:t>
      </w:r>
      <w:r w:rsidR="006E2E1D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 SF-3</w:t>
      </w:r>
      <w:r w:rsidR="00E840B7" w:rsidRPr="00470527">
        <w:rPr>
          <w:rFonts w:ascii="Times New Roman" w:hAnsi="Times New Roman" w:cs="Times New Roman"/>
          <w:sz w:val="24"/>
          <w:szCs w:val="24"/>
          <w:lang w:val="en-GB"/>
        </w:rPr>
        <w:t xml:space="preserve">6 = Short Form Health Survey-36; USD = Utrecht Symptom Diary. </w:t>
      </w:r>
    </w:p>
    <w:p w14:paraId="606A3070" w14:textId="77777777" w:rsidR="00624C38" w:rsidRPr="00470527" w:rsidRDefault="00624C3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4D122DC" w14:textId="77777777" w:rsidR="00342C30" w:rsidRPr="00470527" w:rsidRDefault="00342C3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342C30" w:rsidRPr="00470527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F1E357" w14:textId="77777777" w:rsidR="008D3C99" w:rsidRDefault="008D3C99" w:rsidP="00D932F7">
      <w:pPr>
        <w:spacing w:after="0" w:line="240" w:lineRule="auto"/>
      </w:pPr>
      <w:r>
        <w:separator/>
      </w:r>
    </w:p>
  </w:endnote>
  <w:endnote w:type="continuationSeparator" w:id="0">
    <w:p w14:paraId="4F4F94E4" w14:textId="77777777" w:rsidR="008D3C99" w:rsidRDefault="008D3C99" w:rsidP="00D932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46937318"/>
      <w:docPartObj>
        <w:docPartGallery w:val="Page Numbers (Bottom of Page)"/>
        <w:docPartUnique/>
      </w:docPartObj>
    </w:sdtPr>
    <w:sdtEndPr/>
    <w:sdtContent>
      <w:p w14:paraId="3212D144" w14:textId="6A1879F2" w:rsidR="008D3C99" w:rsidRDefault="008D3C99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3A3B">
          <w:rPr>
            <w:noProof/>
          </w:rPr>
          <w:t>11</w:t>
        </w:r>
        <w:r>
          <w:fldChar w:fldCharType="end"/>
        </w:r>
      </w:p>
    </w:sdtContent>
  </w:sdt>
  <w:p w14:paraId="1002E8EC" w14:textId="77777777" w:rsidR="008D3C99" w:rsidRDefault="008D3C9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0E25A1" w14:textId="77777777" w:rsidR="008D3C99" w:rsidRDefault="008D3C99" w:rsidP="00D932F7">
      <w:pPr>
        <w:spacing w:after="0" w:line="240" w:lineRule="auto"/>
      </w:pPr>
      <w:r>
        <w:separator/>
      </w:r>
    </w:p>
  </w:footnote>
  <w:footnote w:type="continuationSeparator" w:id="0">
    <w:p w14:paraId="25546A89" w14:textId="77777777" w:rsidR="008D3C99" w:rsidRDefault="008D3C99" w:rsidP="00D932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0C94C7" w14:textId="734890F1" w:rsidR="00904271" w:rsidRPr="00904271" w:rsidRDefault="00904271">
    <w:pPr>
      <w:pStyle w:val="Koptekst"/>
      <w:rPr>
        <w:lang w:val="en-US"/>
      </w:rPr>
    </w:pPr>
    <w:r w:rsidRPr="00470527">
      <w:rPr>
        <w:rFonts w:ascii="Times New Roman" w:hAnsi="Times New Roman" w:cs="Times New Roman"/>
        <w:lang w:val="en-US"/>
      </w:rPr>
      <w:t>Appendix B.</w:t>
    </w:r>
    <w:r w:rsidRPr="00470527">
      <w:rPr>
        <w:rFonts w:ascii="Times New Roman" w:hAnsi="Times New Roman" w:cs="Times New Roman"/>
        <w:sz w:val="24"/>
        <w:szCs w:val="24"/>
        <w:lang w:val="en-GB"/>
      </w:rPr>
      <w:t xml:space="preserve"> Classification of symptoms and other variables in the network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2F7"/>
    <w:rsid w:val="00004433"/>
    <w:rsid w:val="00013916"/>
    <w:rsid w:val="00026301"/>
    <w:rsid w:val="000766BE"/>
    <w:rsid w:val="000B1E2E"/>
    <w:rsid w:val="000B1EDD"/>
    <w:rsid w:val="000B337C"/>
    <w:rsid w:val="000C3733"/>
    <w:rsid w:val="000C4D30"/>
    <w:rsid w:val="000F6C17"/>
    <w:rsid w:val="001025FF"/>
    <w:rsid w:val="00103B3E"/>
    <w:rsid w:val="00105383"/>
    <w:rsid w:val="00114AE7"/>
    <w:rsid w:val="00117C14"/>
    <w:rsid w:val="001830BC"/>
    <w:rsid w:val="00184F2D"/>
    <w:rsid w:val="001E6FBC"/>
    <w:rsid w:val="001F2E62"/>
    <w:rsid w:val="001F3E94"/>
    <w:rsid w:val="002240C4"/>
    <w:rsid w:val="00224CD8"/>
    <w:rsid w:val="00234DFE"/>
    <w:rsid w:val="00243FB5"/>
    <w:rsid w:val="00272331"/>
    <w:rsid w:val="002A41CD"/>
    <w:rsid w:val="002D4B9B"/>
    <w:rsid w:val="002D798A"/>
    <w:rsid w:val="002E39B5"/>
    <w:rsid w:val="00304033"/>
    <w:rsid w:val="0032589E"/>
    <w:rsid w:val="00342C30"/>
    <w:rsid w:val="00352400"/>
    <w:rsid w:val="00352695"/>
    <w:rsid w:val="00353E4D"/>
    <w:rsid w:val="003819F2"/>
    <w:rsid w:val="0039654B"/>
    <w:rsid w:val="00397790"/>
    <w:rsid w:val="003A482A"/>
    <w:rsid w:val="003B3DDA"/>
    <w:rsid w:val="003B4545"/>
    <w:rsid w:val="003B55E5"/>
    <w:rsid w:val="003C513B"/>
    <w:rsid w:val="003D7C20"/>
    <w:rsid w:val="003D7D0E"/>
    <w:rsid w:val="003E48F2"/>
    <w:rsid w:val="004276FF"/>
    <w:rsid w:val="00431A90"/>
    <w:rsid w:val="00443234"/>
    <w:rsid w:val="004514B0"/>
    <w:rsid w:val="004547A9"/>
    <w:rsid w:val="0046239C"/>
    <w:rsid w:val="00470527"/>
    <w:rsid w:val="00487D75"/>
    <w:rsid w:val="004908F9"/>
    <w:rsid w:val="004929EB"/>
    <w:rsid w:val="004C18D1"/>
    <w:rsid w:val="004D4BE6"/>
    <w:rsid w:val="004F4A5F"/>
    <w:rsid w:val="00503D84"/>
    <w:rsid w:val="00503F26"/>
    <w:rsid w:val="005449F8"/>
    <w:rsid w:val="0055479F"/>
    <w:rsid w:val="00557119"/>
    <w:rsid w:val="00561D81"/>
    <w:rsid w:val="00571BDD"/>
    <w:rsid w:val="00574577"/>
    <w:rsid w:val="005C5F89"/>
    <w:rsid w:val="005D3CE1"/>
    <w:rsid w:val="006058EA"/>
    <w:rsid w:val="00624C38"/>
    <w:rsid w:val="006371CF"/>
    <w:rsid w:val="006404DB"/>
    <w:rsid w:val="00657DD6"/>
    <w:rsid w:val="006654D2"/>
    <w:rsid w:val="006871D6"/>
    <w:rsid w:val="0069133C"/>
    <w:rsid w:val="00693AF9"/>
    <w:rsid w:val="006A3A28"/>
    <w:rsid w:val="006D0E33"/>
    <w:rsid w:val="006D5659"/>
    <w:rsid w:val="006E2E1D"/>
    <w:rsid w:val="006E3714"/>
    <w:rsid w:val="00700D7B"/>
    <w:rsid w:val="00711B26"/>
    <w:rsid w:val="00714FB9"/>
    <w:rsid w:val="007360D0"/>
    <w:rsid w:val="007532C2"/>
    <w:rsid w:val="0077636F"/>
    <w:rsid w:val="00782127"/>
    <w:rsid w:val="007F1869"/>
    <w:rsid w:val="0080384A"/>
    <w:rsid w:val="0082752B"/>
    <w:rsid w:val="00836F9A"/>
    <w:rsid w:val="00843650"/>
    <w:rsid w:val="00845972"/>
    <w:rsid w:val="00860A0A"/>
    <w:rsid w:val="0087064C"/>
    <w:rsid w:val="0089276A"/>
    <w:rsid w:val="00892B03"/>
    <w:rsid w:val="008B5949"/>
    <w:rsid w:val="008D3C99"/>
    <w:rsid w:val="008E40C7"/>
    <w:rsid w:val="008E64BD"/>
    <w:rsid w:val="008F01B2"/>
    <w:rsid w:val="009017AA"/>
    <w:rsid w:val="00903361"/>
    <w:rsid w:val="00904271"/>
    <w:rsid w:val="009053A5"/>
    <w:rsid w:val="00917331"/>
    <w:rsid w:val="00965207"/>
    <w:rsid w:val="00972EDB"/>
    <w:rsid w:val="0097452F"/>
    <w:rsid w:val="00981757"/>
    <w:rsid w:val="009A065F"/>
    <w:rsid w:val="009A29F5"/>
    <w:rsid w:val="009D55A9"/>
    <w:rsid w:val="009E3A89"/>
    <w:rsid w:val="00A51937"/>
    <w:rsid w:val="00A57197"/>
    <w:rsid w:val="00A77779"/>
    <w:rsid w:val="00A77A23"/>
    <w:rsid w:val="00A8371C"/>
    <w:rsid w:val="00A97856"/>
    <w:rsid w:val="00AC06A5"/>
    <w:rsid w:val="00AC58CF"/>
    <w:rsid w:val="00AE44EC"/>
    <w:rsid w:val="00AF6DA6"/>
    <w:rsid w:val="00B158C4"/>
    <w:rsid w:val="00B53EF5"/>
    <w:rsid w:val="00BA0A7D"/>
    <w:rsid w:val="00BA2EFA"/>
    <w:rsid w:val="00BB008F"/>
    <w:rsid w:val="00BC2687"/>
    <w:rsid w:val="00BE3655"/>
    <w:rsid w:val="00C00CFA"/>
    <w:rsid w:val="00C011A4"/>
    <w:rsid w:val="00C23DD8"/>
    <w:rsid w:val="00C301C5"/>
    <w:rsid w:val="00C41FBD"/>
    <w:rsid w:val="00C67C79"/>
    <w:rsid w:val="00C96B56"/>
    <w:rsid w:val="00C97B0A"/>
    <w:rsid w:val="00CB1C28"/>
    <w:rsid w:val="00CB75CB"/>
    <w:rsid w:val="00CD07C8"/>
    <w:rsid w:val="00CD4CC8"/>
    <w:rsid w:val="00CF3F6C"/>
    <w:rsid w:val="00D04C5C"/>
    <w:rsid w:val="00D151B5"/>
    <w:rsid w:val="00D20131"/>
    <w:rsid w:val="00D35BC1"/>
    <w:rsid w:val="00D444D7"/>
    <w:rsid w:val="00D70D88"/>
    <w:rsid w:val="00D8013F"/>
    <w:rsid w:val="00D932F7"/>
    <w:rsid w:val="00D9740E"/>
    <w:rsid w:val="00DA0575"/>
    <w:rsid w:val="00DB0B37"/>
    <w:rsid w:val="00DE272D"/>
    <w:rsid w:val="00E04555"/>
    <w:rsid w:val="00E23EEE"/>
    <w:rsid w:val="00E743E6"/>
    <w:rsid w:val="00E840B7"/>
    <w:rsid w:val="00E97896"/>
    <w:rsid w:val="00EA5404"/>
    <w:rsid w:val="00EA7168"/>
    <w:rsid w:val="00EB26C6"/>
    <w:rsid w:val="00ED0A4E"/>
    <w:rsid w:val="00ED22E0"/>
    <w:rsid w:val="00EF5087"/>
    <w:rsid w:val="00F07480"/>
    <w:rsid w:val="00F174AB"/>
    <w:rsid w:val="00F62484"/>
    <w:rsid w:val="00F731C4"/>
    <w:rsid w:val="00F77191"/>
    <w:rsid w:val="00FA0631"/>
    <w:rsid w:val="00FB3A3B"/>
    <w:rsid w:val="00FD3160"/>
    <w:rsid w:val="00FF3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ECFA7FB"/>
  <w15:chartTrackingRefBased/>
  <w15:docId w15:val="{7EF83AF0-7667-4AD4-8868-0292CFA42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D932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932F7"/>
  </w:style>
  <w:style w:type="paragraph" w:styleId="Voettekst">
    <w:name w:val="footer"/>
    <w:basedOn w:val="Standaard"/>
    <w:link w:val="VoettekstChar"/>
    <w:uiPriority w:val="99"/>
    <w:unhideWhenUsed/>
    <w:rsid w:val="00D932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932F7"/>
  </w:style>
  <w:style w:type="table" w:styleId="Tabelraster">
    <w:name w:val="Table Grid"/>
    <w:basedOn w:val="Standaardtabel"/>
    <w:uiPriority w:val="39"/>
    <w:rsid w:val="00D93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C41FB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41FB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41FB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41FB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41FB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41F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41FBD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AE44E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e">
    <w:name w:val="Revision"/>
    <w:hidden/>
    <w:uiPriority w:val="99"/>
    <w:semiHidden/>
    <w:rsid w:val="00836F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6907E6-A729-4589-8A0C-4F3B7AC2C3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2158</Words>
  <Characters>11874</Characters>
  <Application>Microsoft Office Word</Application>
  <DocSecurity>0</DocSecurity>
  <Lines>98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ppenberg - Smit, G.E. (Elise)</dc:creator>
  <cp:keywords/>
  <dc:description/>
  <cp:lastModifiedBy>Doppenberg - Smit, G.E. (Elise)</cp:lastModifiedBy>
  <cp:revision>5</cp:revision>
  <dcterms:created xsi:type="dcterms:W3CDTF">2023-10-09T11:44:00Z</dcterms:created>
  <dcterms:modified xsi:type="dcterms:W3CDTF">2024-02-01T14:07:00Z</dcterms:modified>
</cp:coreProperties>
</file>